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9CDD6C" w14:textId="02242EDE" w:rsidR="00200490" w:rsidRPr="00DE11F6" w:rsidRDefault="00200490">
      <w:pPr>
        <w:rPr>
          <w:rFonts w:ascii="Calibri" w:hAnsi="Calibri" w:cs="Calibri"/>
          <w:b/>
          <w:bCs/>
        </w:rPr>
      </w:pPr>
    </w:p>
    <w:p w14:paraId="7DC1AB60" w14:textId="7878C71D" w:rsidR="007F61C3" w:rsidRPr="00DE11F6" w:rsidRDefault="007F61C3" w:rsidP="2D874BDB">
      <w:pPr>
        <w:rPr>
          <w:rFonts w:ascii="Times New Roman" w:eastAsia="Times New Roman" w:hAnsi="Times New Roman" w:cs="Times New Roman"/>
          <w:b/>
          <w:bCs/>
          <w:lang w:val="en-GB"/>
        </w:rPr>
      </w:pPr>
      <w:r w:rsidRPr="2D874BDB">
        <w:rPr>
          <w:rFonts w:ascii="Times New Roman" w:eastAsia="Times New Roman" w:hAnsi="Times New Roman" w:cs="Times New Roman"/>
          <w:b/>
          <w:bCs/>
          <w:lang w:val="en-GB"/>
        </w:rPr>
        <w:t xml:space="preserve">Supplementary table </w:t>
      </w:r>
      <w:r w:rsidR="008F7A7B" w:rsidRPr="2D874BDB">
        <w:rPr>
          <w:rFonts w:ascii="Times New Roman" w:eastAsia="Times New Roman" w:hAnsi="Times New Roman" w:cs="Times New Roman"/>
          <w:b/>
          <w:bCs/>
          <w:lang w:val="en-GB"/>
        </w:rPr>
        <w:t>1</w:t>
      </w:r>
      <w:r w:rsidRPr="2D874BDB">
        <w:rPr>
          <w:rFonts w:ascii="Times New Roman" w:eastAsia="Times New Roman" w:hAnsi="Times New Roman" w:cs="Times New Roman"/>
          <w:b/>
          <w:bCs/>
          <w:lang w:val="en-GB"/>
        </w:rPr>
        <w:t xml:space="preserve">: Panel design antigen probes </w:t>
      </w:r>
    </w:p>
    <w:p w14:paraId="4E87F31A" w14:textId="77777777" w:rsidR="007F61C3" w:rsidRDefault="007F61C3">
      <w:pPr>
        <w:rPr>
          <w:rFonts w:cstheme="minorHAnsi"/>
          <w:lang w:val="en-GB"/>
        </w:rPr>
      </w:pPr>
    </w:p>
    <w:p w14:paraId="363B94B0" w14:textId="77777777" w:rsidR="00275F98" w:rsidRDefault="00275F98">
      <w:pPr>
        <w:rPr>
          <w:rFonts w:cstheme="minorHAnsi"/>
          <w:lang w:val="en-GB"/>
        </w:rPr>
      </w:pPr>
    </w:p>
    <w:p w14:paraId="47A0D054" w14:textId="77777777" w:rsidR="00275F98" w:rsidRPr="00DE11F6" w:rsidRDefault="00275F98">
      <w:pPr>
        <w:rPr>
          <w:rFonts w:cstheme="minorHAnsi"/>
          <w:lang w:val="en-GB"/>
        </w:rPr>
      </w:pPr>
    </w:p>
    <w:tbl>
      <w:tblPr>
        <w:tblW w:w="1134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01"/>
        <w:gridCol w:w="3016"/>
        <w:gridCol w:w="1947"/>
        <w:gridCol w:w="1838"/>
        <w:gridCol w:w="1838"/>
      </w:tblGrid>
      <w:tr w:rsidR="000634DC" w:rsidRPr="00DE11F6" w14:paraId="7F78B16F" w14:textId="3B863FFD" w:rsidTr="2D874BDB">
        <w:trPr>
          <w:trHeight w:val="182"/>
          <w:jc w:val="center"/>
        </w:trPr>
        <w:tc>
          <w:tcPr>
            <w:tcW w:w="270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560495" w14:textId="77777777" w:rsidR="000634DC" w:rsidRPr="00556460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Protein antigen</w:t>
            </w:r>
          </w:p>
        </w:tc>
        <w:tc>
          <w:tcPr>
            <w:tcW w:w="30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1FABA65" w14:textId="77777777" w:rsidR="000634DC" w:rsidRPr="00556460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Fluorochrome-conjugated streptavidin</w:t>
            </w:r>
          </w:p>
        </w:tc>
        <w:tc>
          <w:tcPr>
            <w:tcW w:w="19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CD8EAF" w14:textId="77777777" w:rsidR="000634DC" w:rsidRPr="00556460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Concentration </w:t>
            </w:r>
          </w:p>
        </w:tc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E788D1" w14:textId="77777777" w:rsidR="000634DC" w:rsidRPr="00556460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Source</w:t>
            </w:r>
          </w:p>
        </w:tc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851B2F7" w14:textId="3260FD20" w:rsidR="000634DC" w:rsidRPr="00556460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Catalog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 xml:space="preserve"> No</w:t>
            </w:r>
          </w:p>
        </w:tc>
      </w:tr>
      <w:tr w:rsidR="000634DC" w:rsidRPr="00DE11F6" w14:paraId="2480D0D1" w14:textId="614B7057" w:rsidTr="2D874BDB">
        <w:trPr>
          <w:trHeight w:val="196"/>
          <w:jc w:val="center"/>
        </w:trPr>
        <w:tc>
          <w:tcPr>
            <w:tcW w:w="2701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3BE4A9" w14:textId="2DD107F6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Wuhan </w:t>
            </w:r>
            <w:r>
              <w:br/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RS-CoV-2 Spike</w:t>
            </w:r>
          </w:p>
        </w:tc>
        <w:tc>
          <w:tcPr>
            <w:tcW w:w="30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  <w:vAlign w:val="center"/>
          </w:tcPr>
          <w:p w14:paraId="18C0129F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lexa Fluor® 647 </w:t>
            </w:r>
          </w:p>
        </w:tc>
        <w:tc>
          <w:tcPr>
            <w:tcW w:w="19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970E78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 ug/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l</w:t>
            </w:r>
            <w:proofErr w:type="spellEnd"/>
          </w:p>
        </w:tc>
        <w:tc>
          <w:tcPr>
            <w:tcW w:w="1838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12C79F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</w:tcPr>
          <w:p w14:paraId="2621A5CE" w14:textId="4C449312" w:rsidR="000634DC" w:rsidRPr="00556460" w:rsidRDefault="00556460" w:rsidP="2D874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5237</w:t>
            </w:r>
          </w:p>
        </w:tc>
      </w:tr>
      <w:tr w:rsidR="000634DC" w:rsidRPr="00DE11F6" w14:paraId="22721FE9" w14:textId="73E28E66" w:rsidTr="2D874BDB">
        <w:trPr>
          <w:trHeight w:val="110"/>
          <w:jc w:val="center"/>
        </w:trPr>
        <w:tc>
          <w:tcPr>
            <w:tcW w:w="2701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D7A249" w14:textId="77777777" w:rsidR="000634DC" w:rsidRPr="00DE11F6" w:rsidRDefault="000634DC" w:rsidP="00075C2B">
            <w:pPr>
              <w:widowControl w:val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tcBorders>
              <w:top w:val="single" w:sz="4" w:space="0" w:color="767171" w:themeColor="background2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779CBD8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illiant Violet™ 421</w:t>
            </w:r>
          </w:p>
        </w:tc>
        <w:tc>
          <w:tcPr>
            <w:tcW w:w="1947" w:type="dxa"/>
            <w:tcBorders>
              <w:top w:val="single" w:sz="4" w:space="0" w:color="767171" w:themeColor="background2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8E0B17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bookmarkStart w:id="0" w:name="OLE_LINK1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 ug/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l</w:t>
            </w:r>
            <w:bookmarkEnd w:id="0"/>
            <w:proofErr w:type="spellEnd"/>
          </w:p>
        </w:tc>
        <w:tc>
          <w:tcPr>
            <w:tcW w:w="1838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4C414D" w14:textId="77777777" w:rsidR="000634DC" w:rsidRPr="00DE11F6" w:rsidRDefault="000634DC" w:rsidP="00075C2B">
            <w:pPr>
              <w:widowControl w:val="0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1838" w:type="dxa"/>
            <w:tcBorders>
              <w:top w:val="single" w:sz="4" w:space="0" w:color="767171" w:themeColor="background2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57DD298" w14:textId="534AF1B5" w:rsidR="000634DC" w:rsidRPr="00556460" w:rsidRDefault="00556460" w:rsidP="2D874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5225</w:t>
            </w:r>
          </w:p>
        </w:tc>
      </w:tr>
      <w:tr w:rsidR="00556460" w:rsidRPr="00DE11F6" w14:paraId="34A8CB9D" w14:textId="5704EEA7" w:rsidTr="2D874BDB">
        <w:trPr>
          <w:trHeight w:val="678"/>
          <w:jc w:val="center"/>
        </w:trPr>
        <w:tc>
          <w:tcPr>
            <w:tcW w:w="2701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3EE791" w14:textId="05C56E66" w:rsidR="00556460" w:rsidRPr="00DE11F6" w:rsidRDefault="00556460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Wuhan </w:t>
            </w:r>
            <w:r>
              <w:br/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RS-CoV-2 RBD</w:t>
            </w:r>
          </w:p>
        </w:tc>
        <w:tc>
          <w:tcPr>
            <w:tcW w:w="3016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B4668CF" w14:textId="77777777" w:rsidR="00556460" w:rsidRPr="00DE11F6" w:rsidRDefault="00556460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-Alexa Fluor® 610</w:t>
            </w:r>
          </w:p>
        </w:tc>
        <w:tc>
          <w:tcPr>
            <w:tcW w:w="1947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2FC3CF" w14:textId="77777777" w:rsidR="00556460" w:rsidRPr="00DE11F6" w:rsidRDefault="00556460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ug/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l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77CAB8" w14:textId="77777777" w:rsidR="00556460" w:rsidRPr="00DE11F6" w:rsidRDefault="00556460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nvitrogen</w:t>
            </w:r>
          </w:p>
        </w:tc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3B6489C" w14:textId="45896195" w:rsidR="00556460" w:rsidRPr="00556460" w:rsidRDefault="00556460" w:rsidP="2D874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20982</w:t>
            </w:r>
          </w:p>
          <w:p w14:paraId="734469E9" w14:textId="77777777" w:rsidR="00556460" w:rsidRPr="00556460" w:rsidRDefault="00556460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634DC" w:rsidRPr="00DE11F6" w14:paraId="66FD19DA" w14:textId="22A00968" w:rsidTr="2D874BDB">
        <w:trPr>
          <w:trHeight w:val="196"/>
          <w:jc w:val="center"/>
        </w:trPr>
        <w:tc>
          <w:tcPr>
            <w:tcW w:w="2701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98068C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1N1 HA</w:t>
            </w:r>
          </w:p>
        </w:tc>
        <w:tc>
          <w:tcPr>
            <w:tcW w:w="30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  <w:vAlign w:val="center"/>
          </w:tcPr>
          <w:p w14:paraId="454011C2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UV615 </w:t>
            </w:r>
          </w:p>
        </w:tc>
        <w:tc>
          <w:tcPr>
            <w:tcW w:w="19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F624B4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 ug/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l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EAF672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</w:tcPr>
          <w:p w14:paraId="709594B3" w14:textId="2EA746EC" w:rsidR="000634DC" w:rsidRPr="00556460" w:rsidRDefault="00556460" w:rsidP="2D874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3013</w:t>
            </w:r>
          </w:p>
        </w:tc>
      </w:tr>
      <w:tr w:rsidR="000634DC" w:rsidRPr="00DE11F6" w14:paraId="3BBEEC5D" w14:textId="35768087" w:rsidTr="2D874BDB">
        <w:trPr>
          <w:trHeight w:val="195"/>
          <w:jc w:val="center"/>
        </w:trPr>
        <w:tc>
          <w:tcPr>
            <w:tcW w:w="2701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D5A101" w14:textId="77777777" w:rsidR="000634DC" w:rsidRPr="00DE11F6" w:rsidRDefault="000634DC" w:rsidP="00075C2B">
            <w:pPr>
              <w:widowControl w:val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tcBorders>
              <w:top w:val="single" w:sz="4" w:space="0" w:color="767171" w:themeColor="background2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C8E70EB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illiant Violet™ 421</w:t>
            </w:r>
          </w:p>
        </w:tc>
        <w:tc>
          <w:tcPr>
            <w:tcW w:w="1947" w:type="dxa"/>
            <w:tcBorders>
              <w:top w:val="single" w:sz="4" w:space="0" w:color="767171" w:themeColor="background2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8E9AC6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 ug/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l</w:t>
            </w:r>
            <w:proofErr w:type="spellEnd"/>
          </w:p>
        </w:tc>
        <w:tc>
          <w:tcPr>
            <w:tcW w:w="1838" w:type="dxa"/>
            <w:tcBorders>
              <w:top w:val="single" w:sz="4" w:space="0" w:color="767171" w:themeColor="background2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D468A2" w14:textId="19588B3D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o</w:t>
            </w:r>
            <w:r w:rsidR="0005518D"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gend</w:t>
            </w:r>
            <w:proofErr w:type="spellEnd"/>
          </w:p>
        </w:tc>
        <w:tc>
          <w:tcPr>
            <w:tcW w:w="1838" w:type="dxa"/>
            <w:tcBorders>
              <w:top w:val="single" w:sz="4" w:space="0" w:color="767171" w:themeColor="background2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E2D8B4B" w14:textId="0FD9CEA7" w:rsidR="000634DC" w:rsidRPr="00556460" w:rsidRDefault="00556460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5225</w:t>
            </w:r>
          </w:p>
        </w:tc>
      </w:tr>
      <w:tr w:rsidR="000634DC" w:rsidRPr="00DE11F6" w14:paraId="54DC2B48" w14:textId="54458454" w:rsidTr="2D874BDB">
        <w:trPr>
          <w:trHeight w:val="42"/>
          <w:jc w:val="center"/>
        </w:trPr>
        <w:tc>
          <w:tcPr>
            <w:tcW w:w="2701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</w:tcPr>
          <w:p w14:paraId="267E79A3" w14:textId="4A14B9AD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br/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cleocapsid</w:t>
            </w:r>
          </w:p>
        </w:tc>
        <w:tc>
          <w:tcPr>
            <w:tcW w:w="30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  <w:vAlign w:val="center"/>
          </w:tcPr>
          <w:p w14:paraId="5D0D317D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illiant Blue™ 515</w:t>
            </w:r>
          </w:p>
        </w:tc>
        <w:tc>
          <w:tcPr>
            <w:tcW w:w="19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3068FE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 ug/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l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38B749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</w:tcPr>
          <w:p w14:paraId="09F25A51" w14:textId="58D1E95A" w:rsidR="000634DC" w:rsidRPr="00556460" w:rsidRDefault="00556460" w:rsidP="2D874B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4453</w:t>
            </w:r>
          </w:p>
        </w:tc>
      </w:tr>
      <w:tr w:rsidR="000634DC" w:rsidRPr="00DE11F6" w14:paraId="3A40F5FC" w14:textId="317F9A10" w:rsidTr="2D874BDB">
        <w:trPr>
          <w:trHeight w:val="195"/>
          <w:jc w:val="center"/>
        </w:trPr>
        <w:tc>
          <w:tcPr>
            <w:tcW w:w="2701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75591B" w14:textId="77777777" w:rsidR="000634DC" w:rsidRPr="00DE11F6" w:rsidRDefault="000634DC" w:rsidP="00075C2B">
            <w:pPr>
              <w:widowControl w:val="0"/>
              <w:jc w:val="center"/>
              <w:rPr>
                <w:rFonts w:eastAsia="Calibri" w:cstheme="minorHAnsi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3016" w:type="dxa"/>
            <w:tcBorders>
              <w:top w:val="single" w:sz="4" w:space="0" w:color="767171" w:themeColor="background2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9E81329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exa Fluor® 647</w:t>
            </w:r>
          </w:p>
        </w:tc>
        <w:tc>
          <w:tcPr>
            <w:tcW w:w="1947" w:type="dxa"/>
            <w:tcBorders>
              <w:top w:val="single" w:sz="4" w:space="0" w:color="767171" w:themeColor="background2" w:themeShade="80"/>
              <w:left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33E822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 ug/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l</w:t>
            </w:r>
            <w:proofErr w:type="spellEnd"/>
          </w:p>
        </w:tc>
        <w:tc>
          <w:tcPr>
            <w:tcW w:w="1838" w:type="dxa"/>
            <w:tcBorders>
              <w:top w:val="single" w:sz="4" w:space="0" w:color="767171" w:themeColor="background2" w:themeShade="80"/>
              <w:left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5D2AD5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838" w:type="dxa"/>
            <w:tcBorders>
              <w:top w:val="single" w:sz="4" w:space="0" w:color="767171" w:themeColor="background2" w:themeShade="80"/>
              <w:left w:val="single" w:sz="8" w:space="0" w:color="000000" w:themeColor="text1"/>
              <w:right w:val="single" w:sz="8" w:space="0" w:color="000000" w:themeColor="text1"/>
            </w:tcBorders>
          </w:tcPr>
          <w:p w14:paraId="074619FA" w14:textId="751B4D39" w:rsidR="000634DC" w:rsidRPr="00DE11F6" w:rsidRDefault="00556460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5237</w:t>
            </w:r>
          </w:p>
        </w:tc>
      </w:tr>
      <w:tr w:rsidR="000634DC" w:rsidRPr="00DE11F6" w14:paraId="2112671C" w14:textId="275F4E35" w:rsidTr="2D874BDB">
        <w:trPr>
          <w:trHeight w:val="196"/>
          <w:jc w:val="center"/>
        </w:trPr>
        <w:tc>
          <w:tcPr>
            <w:tcW w:w="2701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299EC2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SV F</w:t>
            </w:r>
          </w:p>
        </w:tc>
        <w:tc>
          <w:tcPr>
            <w:tcW w:w="30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  <w:vAlign w:val="center"/>
          </w:tcPr>
          <w:p w14:paraId="7CBC6CFD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UV615</w:t>
            </w:r>
          </w:p>
        </w:tc>
        <w:tc>
          <w:tcPr>
            <w:tcW w:w="19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AE110E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 mg/mL</w:t>
            </w:r>
          </w:p>
        </w:tc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D13CB3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</w:tcPr>
          <w:p w14:paraId="0E481E8C" w14:textId="6A886A1E" w:rsidR="000634DC" w:rsidRPr="00DE11F6" w:rsidRDefault="00556460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13013</w:t>
            </w:r>
          </w:p>
        </w:tc>
      </w:tr>
      <w:tr w:rsidR="000634DC" w:rsidRPr="00DE11F6" w14:paraId="0A70F1B5" w14:textId="7FC8ABC9" w:rsidTr="2D874BDB">
        <w:trPr>
          <w:trHeight w:val="195"/>
          <w:jc w:val="center"/>
        </w:trPr>
        <w:tc>
          <w:tcPr>
            <w:tcW w:w="2701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0A6CF8" w14:textId="77777777" w:rsidR="000634DC" w:rsidRPr="00DE11F6" w:rsidRDefault="000634DC" w:rsidP="00075C2B">
            <w:pPr>
              <w:widowControl w:val="0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tcBorders>
              <w:top w:val="single" w:sz="4" w:space="0" w:color="767171" w:themeColor="background2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D035117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exa Fluor® 647</w:t>
            </w:r>
          </w:p>
        </w:tc>
        <w:tc>
          <w:tcPr>
            <w:tcW w:w="1947" w:type="dxa"/>
            <w:tcBorders>
              <w:top w:val="single" w:sz="4" w:space="0" w:color="767171" w:themeColor="background2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4AC7E1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 ug/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l</w:t>
            </w:r>
            <w:proofErr w:type="spellEnd"/>
          </w:p>
        </w:tc>
        <w:tc>
          <w:tcPr>
            <w:tcW w:w="1838" w:type="dxa"/>
            <w:tcBorders>
              <w:top w:val="single" w:sz="4" w:space="0" w:color="767171" w:themeColor="background2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E2EB7D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838" w:type="dxa"/>
            <w:tcBorders>
              <w:top w:val="single" w:sz="4" w:space="0" w:color="767171" w:themeColor="background2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073306F" w14:textId="26CF876F" w:rsidR="000634DC" w:rsidRPr="00DE11F6" w:rsidRDefault="00556460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5237</w:t>
            </w:r>
          </w:p>
        </w:tc>
      </w:tr>
      <w:tr w:rsidR="000634DC" w:rsidRPr="00DE11F6" w14:paraId="21383170" w14:textId="6E15FA3F" w:rsidTr="2D874BDB">
        <w:trPr>
          <w:trHeight w:val="29"/>
          <w:jc w:val="center"/>
        </w:trPr>
        <w:tc>
          <w:tcPr>
            <w:tcW w:w="2701" w:type="dxa"/>
            <w:vMerge w:val="restart"/>
            <w:tcBorders>
              <w:top w:val="single" w:sz="8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F55152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tanus toxoid</w:t>
            </w:r>
          </w:p>
        </w:tc>
        <w:tc>
          <w:tcPr>
            <w:tcW w:w="301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  <w:vAlign w:val="center"/>
          </w:tcPr>
          <w:p w14:paraId="433D82D7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illiant Blue™ 515</w:t>
            </w:r>
          </w:p>
        </w:tc>
        <w:tc>
          <w:tcPr>
            <w:tcW w:w="19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D159F5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1 ug/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l</w:t>
            </w:r>
            <w:proofErr w:type="spellEnd"/>
          </w:p>
        </w:tc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74DC66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D</w:t>
            </w:r>
          </w:p>
        </w:tc>
        <w:tc>
          <w:tcPr>
            <w:tcW w:w="1838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767171" w:themeColor="background2" w:themeShade="80"/>
              <w:right w:val="single" w:sz="8" w:space="0" w:color="000000" w:themeColor="text1"/>
            </w:tcBorders>
          </w:tcPr>
          <w:p w14:paraId="5C2E409D" w14:textId="4248EB76" w:rsidR="000634DC" w:rsidRPr="00DE11F6" w:rsidRDefault="00556460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64453</w:t>
            </w:r>
          </w:p>
        </w:tc>
      </w:tr>
      <w:tr w:rsidR="000634DC" w:rsidRPr="00DE11F6" w14:paraId="6E0146BF" w14:textId="7571BF71" w:rsidTr="2D874BDB">
        <w:trPr>
          <w:trHeight w:val="40"/>
          <w:jc w:val="center"/>
        </w:trPr>
        <w:tc>
          <w:tcPr>
            <w:tcW w:w="2701" w:type="dxa"/>
            <w:vMerge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CD5D3F" w14:textId="77777777" w:rsidR="000634DC" w:rsidRPr="00DE11F6" w:rsidRDefault="000634DC" w:rsidP="007F61C3">
            <w:pPr>
              <w:widowControl w:val="0"/>
              <w:jc w:val="center"/>
              <w:rPr>
                <w:rFonts w:eastAsia="Calibri" w:cstheme="minorHAnsi"/>
                <w:sz w:val="20"/>
                <w:szCs w:val="20"/>
                <w:lang w:val="en-GB"/>
              </w:rPr>
            </w:pPr>
          </w:p>
        </w:tc>
        <w:tc>
          <w:tcPr>
            <w:tcW w:w="3016" w:type="dxa"/>
            <w:tcBorders>
              <w:top w:val="single" w:sz="4" w:space="0" w:color="767171" w:themeColor="background2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87EFF44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rilliant Violet™ 421</w:t>
            </w:r>
          </w:p>
        </w:tc>
        <w:tc>
          <w:tcPr>
            <w:tcW w:w="1947" w:type="dxa"/>
            <w:tcBorders>
              <w:top w:val="single" w:sz="4" w:space="0" w:color="767171" w:themeColor="background2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13DB8C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.5 ug/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ul</w:t>
            </w:r>
            <w:proofErr w:type="spellEnd"/>
          </w:p>
        </w:tc>
        <w:tc>
          <w:tcPr>
            <w:tcW w:w="1838" w:type="dxa"/>
            <w:tcBorders>
              <w:top w:val="single" w:sz="4" w:space="0" w:color="767171" w:themeColor="background2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DA6FD7" w14:textId="77777777" w:rsidR="000634DC" w:rsidRPr="00DE11F6" w:rsidRDefault="000634DC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838" w:type="dxa"/>
            <w:tcBorders>
              <w:top w:val="single" w:sz="4" w:space="0" w:color="767171" w:themeColor="background2" w:themeShade="80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27CA4E49" w14:textId="13CD4980" w:rsidR="000634DC" w:rsidRPr="00DE11F6" w:rsidRDefault="00556460" w:rsidP="2D874BDB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5225</w:t>
            </w:r>
          </w:p>
        </w:tc>
      </w:tr>
    </w:tbl>
    <w:p w14:paraId="3F2E53EA" w14:textId="77777777" w:rsidR="007F61C3" w:rsidRPr="00194E07" w:rsidRDefault="007F61C3">
      <w:pPr>
        <w:rPr>
          <w:rFonts w:cstheme="minorHAnsi"/>
        </w:rPr>
      </w:pPr>
    </w:p>
    <w:p w14:paraId="4360B106" w14:textId="77777777" w:rsidR="007F61C3" w:rsidRPr="003575E9" w:rsidRDefault="007F61C3">
      <w:pPr>
        <w:rPr>
          <w:color w:val="FFFFFF" w:themeColor="background1"/>
        </w:rPr>
      </w:pPr>
    </w:p>
    <w:p w14:paraId="52B6E3E4" w14:textId="12BD0833" w:rsidR="007F61C3" w:rsidRPr="003575E9" w:rsidRDefault="00200490">
      <w:pPr>
        <w:rPr>
          <w:rFonts w:ascii="Arial" w:hAnsi="Arial" w:cs="Arial"/>
          <w:b/>
          <w:bCs/>
          <w:color w:val="FFFFFF" w:themeColor="background1"/>
        </w:rPr>
      </w:pPr>
      <w:r w:rsidRPr="003575E9">
        <w:rPr>
          <w:rFonts w:ascii="Arial" w:hAnsi="Arial" w:cs="Arial"/>
          <w:b/>
          <w:bCs/>
          <w:color w:val="FFFFFF" w:themeColor="background1"/>
        </w:rPr>
        <w:t>Supplementary table 5: B cell cluster annotations</w:t>
      </w:r>
    </w:p>
    <w:p w14:paraId="4CF33EE9" w14:textId="77777777" w:rsidR="007F61C3" w:rsidRPr="003575E9" w:rsidRDefault="007F61C3">
      <w:pPr>
        <w:rPr>
          <w:color w:val="FFFFFF" w:themeColor="background1"/>
        </w:rPr>
      </w:pPr>
    </w:p>
    <w:p w14:paraId="536D5310" w14:textId="77777777" w:rsidR="007F61C3" w:rsidRPr="003575E9" w:rsidRDefault="007F61C3">
      <w:pPr>
        <w:rPr>
          <w:color w:val="FFFFFF" w:themeColor="background1"/>
        </w:rPr>
      </w:pPr>
    </w:p>
    <w:p w14:paraId="5A7F7FCD" w14:textId="35DA120E" w:rsidR="007F61C3" w:rsidRPr="003575E9" w:rsidRDefault="00200490">
      <w:pPr>
        <w:rPr>
          <w:color w:val="FFFFFF" w:themeColor="background1"/>
        </w:rPr>
      </w:pPr>
      <w:r w:rsidRPr="003575E9">
        <w:rPr>
          <w:color w:val="FFFFFF" w:themeColor="background1"/>
        </w:rPr>
        <w:t>Laura F will make this</w:t>
      </w:r>
    </w:p>
    <w:p w14:paraId="61541149" w14:textId="77777777" w:rsidR="007F61C3" w:rsidRDefault="007F61C3"/>
    <w:p w14:paraId="26E183BB" w14:textId="77777777" w:rsidR="007F61C3" w:rsidRDefault="007F61C3"/>
    <w:p w14:paraId="4A5D6D31" w14:textId="77777777" w:rsidR="007F61C3" w:rsidRDefault="007F61C3"/>
    <w:p w14:paraId="1E44A1E5" w14:textId="77777777" w:rsidR="007F61C3" w:rsidRDefault="007F61C3"/>
    <w:p w14:paraId="043EC70A" w14:textId="77777777" w:rsidR="007F61C3" w:rsidRDefault="007F61C3"/>
    <w:p w14:paraId="2F60281B" w14:textId="77777777" w:rsidR="007F61C3" w:rsidRDefault="007F61C3"/>
    <w:p w14:paraId="7B0642B2" w14:textId="77777777" w:rsidR="007F61C3" w:rsidRDefault="007F61C3"/>
    <w:p w14:paraId="516A1CE5" w14:textId="77777777" w:rsidR="007F61C3" w:rsidRDefault="007F61C3"/>
    <w:p w14:paraId="22358397" w14:textId="77777777" w:rsidR="007F61C3" w:rsidRDefault="007F61C3"/>
    <w:p w14:paraId="70CC9902" w14:textId="77777777" w:rsidR="00275F98" w:rsidRDefault="00275F98" w:rsidP="00275F98"/>
    <w:p w14:paraId="7A885223" w14:textId="1E2B0E37" w:rsidR="00275F98" w:rsidRDefault="00275F98" w:rsidP="2D874BDB">
      <w:pPr>
        <w:rPr>
          <w:rFonts w:ascii="Times New Roman" w:eastAsia="Times New Roman" w:hAnsi="Times New Roman" w:cs="Times New Roman"/>
          <w:b/>
          <w:bCs/>
          <w:lang w:val="en-GB"/>
        </w:rPr>
      </w:pPr>
      <w:r w:rsidRPr="2D874BDB">
        <w:rPr>
          <w:rFonts w:ascii="Times New Roman" w:eastAsia="Times New Roman" w:hAnsi="Times New Roman" w:cs="Times New Roman"/>
          <w:b/>
          <w:bCs/>
          <w:lang w:val="en-GB"/>
        </w:rPr>
        <w:t xml:space="preserve">Supplementary table </w:t>
      </w:r>
      <w:r w:rsidR="008F7A7B" w:rsidRPr="2D874BDB">
        <w:rPr>
          <w:rFonts w:ascii="Times New Roman" w:eastAsia="Times New Roman" w:hAnsi="Times New Roman" w:cs="Times New Roman"/>
          <w:b/>
          <w:bCs/>
          <w:lang w:val="en-GB"/>
        </w:rPr>
        <w:t>2</w:t>
      </w:r>
      <w:r w:rsidRPr="2D874BDB">
        <w:rPr>
          <w:rFonts w:ascii="Times New Roman" w:eastAsia="Times New Roman" w:hAnsi="Times New Roman" w:cs="Times New Roman"/>
          <w:b/>
          <w:bCs/>
          <w:lang w:val="en-GB"/>
        </w:rPr>
        <w:t>: B cell panel</w:t>
      </w:r>
    </w:p>
    <w:p w14:paraId="5AC3F6C8" w14:textId="77777777" w:rsidR="00275F98" w:rsidRDefault="00275F98" w:rsidP="2D874BDB">
      <w:pPr>
        <w:rPr>
          <w:rFonts w:ascii="Times New Roman" w:eastAsia="Times New Roman" w:hAnsi="Times New Roman" w:cs="Times New Roman"/>
          <w:b/>
          <w:bCs/>
          <w:lang w:val="en-GB"/>
        </w:rPr>
      </w:pPr>
    </w:p>
    <w:tbl>
      <w:tblPr>
        <w:tblStyle w:val="TableGrid"/>
        <w:tblpPr w:leftFromText="141" w:rightFromText="141" w:vertAnchor="text" w:horzAnchor="page" w:tblpXSpec="center" w:tblpY="764"/>
        <w:tblW w:w="12216" w:type="dxa"/>
        <w:tblLook w:val="04A0" w:firstRow="1" w:lastRow="0" w:firstColumn="1" w:lastColumn="0" w:noHBand="0" w:noVBand="1"/>
      </w:tblPr>
      <w:tblGrid>
        <w:gridCol w:w="2406"/>
        <w:gridCol w:w="2018"/>
        <w:gridCol w:w="2325"/>
        <w:gridCol w:w="1804"/>
        <w:gridCol w:w="1760"/>
        <w:gridCol w:w="1903"/>
      </w:tblGrid>
      <w:tr w:rsidR="00275F98" w:rsidRPr="00194E07" w14:paraId="6E78E123" w14:textId="77777777" w:rsidTr="2D874BDB">
        <w:trPr>
          <w:trHeight w:val="345"/>
        </w:trPr>
        <w:tc>
          <w:tcPr>
            <w:tcW w:w="2406" w:type="dxa"/>
            <w:noWrap/>
          </w:tcPr>
          <w:p w14:paraId="263DCE06" w14:textId="77777777" w:rsidR="00275F98" w:rsidRPr="000634DC" w:rsidRDefault="00275F98" w:rsidP="2D874BDB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Antibody </w:t>
            </w:r>
          </w:p>
        </w:tc>
        <w:tc>
          <w:tcPr>
            <w:tcW w:w="2018" w:type="dxa"/>
          </w:tcPr>
          <w:p w14:paraId="2C1582FD" w14:textId="77777777" w:rsidR="00275F98" w:rsidRPr="000634DC" w:rsidRDefault="00275F98" w:rsidP="2D874B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lone</w:t>
            </w:r>
          </w:p>
        </w:tc>
        <w:tc>
          <w:tcPr>
            <w:tcW w:w="2325" w:type="dxa"/>
          </w:tcPr>
          <w:p w14:paraId="504EF056" w14:textId="77777777" w:rsidR="00275F98" w:rsidRPr="000634DC" w:rsidRDefault="00275F98" w:rsidP="2D874B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Fluorochrome</w:t>
            </w:r>
          </w:p>
        </w:tc>
        <w:tc>
          <w:tcPr>
            <w:tcW w:w="1804" w:type="dxa"/>
          </w:tcPr>
          <w:p w14:paraId="7F66F791" w14:textId="77777777" w:rsidR="00275F98" w:rsidRPr="000634DC" w:rsidRDefault="00275F98" w:rsidP="2D874BD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Dilution*</w:t>
            </w:r>
          </w:p>
        </w:tc>
        <w:tc>
          <w:tcPr>
            <w:tcW w:w="1760" w:type="dxa"/>
          </w:tcPr>
          <w:p w14:paraId="2C347E32" w14:textId="77777777" w:rsidR="00275F98" w:rsidRPr="000634DC" w:rsidRDefault="00275F98" w:rsidP="2D874BDB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Source</w:t>
            </w:r>
          </w:p>
        </w:tc>
        <w:tc>
          <w:tcPr>
            <w:tcW w:w="1903" w:type="dxa"/>
          </w:tcPr>
          <w:p w14:paraId="74DA1C34" w14:textId="77777777" w:rsidR="00275F98" w:rsidRPr="000634DC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Catalog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 xml:space="preserve"> no</w:t>
            </w:r>
          </w:p>
        </w:tc>
      </w:tr>
      <w:tr w:rsidR="00275F98" w:rsidRPr="00194E07" w14:paraId="7E545386" w14:textId="77777777" w:rsidTr="2D874BDB">
        <w:trPr>
          <w:trHeight w:val="95"/>
        </w:trPr>
        <w:tc>
          <w:tcPr>
            <w:tcW w:w="2406" w:type="dxa"/>
            <w:noWrap/>
            <w:hideMark/>
          </w:tcPr>
          <w:p w14:paraId="2E61EB6F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24</w:t>
            </w:r>
          </w:p>
        </w:tc>
        <w:tc>
          <w:tcPr>
            <w:tcW w:w="2018" w:type="dxa"/>
            <w:vAlign w:val="center"/>
          </w:tcPr>
          <w:p w14:paraId="7D91D491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L5</w:t>
            </w:r>
          </w:p>
        </w:tc>
        <w:tc>
          <w:tcPr>
            <w:tcW w:w="2325" w:type="dxa"/>
            <w:vAlign w:val="bottom"/>
          </w:tcPr>
          <w:p w14:paraId="5E94B74F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UV395</w:t>
            </w:r>
          </w:p>
        </w:tc>
        <w:tc>
          <w:tcPr>
            <w:tcW w:w="1804" w:type="dxa"/>
            <w:vAlign w:val="bottom"/>
          </w:tcPr>
          <w:p w14:paraId="0A493CA0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80</w:t>
            </w:r>
          </w:p>
        </w:tc>
        <w:tc>
          <w:tcPr>
            <w:tcW w:w="1760" w:type="dxa"/>
            <w:vAlign w:val="bottom"/>
          </w:tcPr>
          <w:p w14:paraId="36A78152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D</w:t>
            </w:r>
          </w:p>
        </w:tc>
        <w:tc>
          <w:tcPr>
            <w:tcW w:w="1903" w:type="dxa"/>
            <w:vAlign w:val="bottom"/>
          </w:tcPr>
          <w:p w14:paraId="5318ED4C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3818</w:t>
            </w:r>
          </w:p>
        </w:tc>
      </w:tr>
      <w:tr w:rsidR="00275F98" w:rsidRPr="00194E07" w14:paraId="3B0BACBF" w14:textId="77777777" w:rsidTr="2D874BDB">
        <w:trPr>
          <w:trHeight w:val="209"/>
        </w:trPr>
        <w:tc>
          <w:tcPr>
            <w:tcW w:w="2406" w:type="dxa"/>
            <w:noWrap/>
            <w:hideMark/>
          </w:tcPr>
          <w:p w14:paraId="0415307F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iability</w:t>
            </w:r>
          </w:p>
        </w:tc>
        <w:tc>
          <w:tcPr>
            <w:tcW w:w="0" w:type="auto"/>
            <w:vAlign w:val="center"/>
          </w:tcPr>
          <w:p w14:paraId="3BF23282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325" w:type="dxa"/>
            <w:vAlign w:val="bottom"/>
          </w:tcPr>
          <w:p w14:paraId="55886BCF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ive/Dead Blue</w:t>
            </w:r>
          </w:p>
        </w:tc>
        <w:tc>
          <w:tcPr>
            <w:tcW w:w="1804" w:type="dxa"/>
            <w:vAlign w:val="bottom"/>
          </w:tcPr>
          <w:p w14:paraId="6D9CC215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1000</w:t>
            </w:r>
          </w:p>
        </w:tc>
        <w:tc>
          <w:tcPr>
            <w:tcW w:w="0" w:type="auto"/>
            <w:vAlign w:val="bottom"/>
          </w:tcPr>
          <w:p w14:paraId="31CE9052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ermo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Fisher</w:t>
            </w:r>
          </w:p>
        </w:tc>
        <w:tc>
          <w:tcPr>
            <w:tcW w:w="1903" w:type="dxa"/>
            <w:vAlign w:val="bottom"/>
          </w:tcPr>
          <w:p w14:paraId="5C837AD2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23105</w:t>
            </w:r>
          </w:p>
        </w:tc>
      </w:tr>
      <w:tr w:rsidR="00275F98" w:rsidRPr="00194E07" w14:paraId="5E61D179" w14:textId="77777777" w:rsidTr="2D874BDB">
        <w:trPr>
          <w:trHeight w:val="168"/>
        </w:trPr>
        <w:tc>
          <w:tcPr>
            <w:tcW w:w="2406" w:type="dxa"/>
            <w:noWrap/>
            <w:hideMark/>
          </w:tcPr>
          <w:p w14:paraId="49EEE8CA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HLA-DR</w:t>
            </w:r>
          </w:p>
        </w:tc>
        <w:tc>
          <w:tcPr>
            <w:tcW w:w="0" w:type="auto"/>
            <w:vAlign w:val="center"/>
          </w:tcPr>
          <w:p w14:paraId="6D655935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G46-6 </w:t>
            </w:r>
          </w:p>
        </w:tc>
        <w:tc>
          <w:tcPr>
            <w:tcW w:w="2325" w:type="dxa"/>
            <w:vAlign w:val="center"/>
          </w:tcPr>
          <w:p w14:paraId="641C3F90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UV496</w:t>
            </w:r>
          </w:p>
        </w:tc>
        <w:tc>
          <w:tcPr>
            <w:tcW w:w="1804" w:type="dxa"/>
            <w:vAlign w:val="center"/>
          </w:tcPr>
          <w:p w14:paraId="2ABF5426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80</w:t>
            </w:r>
          </w:p>
        </w:tc>
        <w:tc>
          <w:tcPr>
            <w:tcW w:w="0" w:type="auto"/>
            <w:vAlign w:val="bottom"/>
          </w:tcPr>
          <w:p w14:paraId="090C11AC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D</w:t>
            </w:r>
          </w:p>
        </w:tc>
        <w:tc>
          <w:tcPr>
            <w:tcW w:w="1903" w:type="dxa"/>
            <w:vAlign w:val="bottom"/>
          </w:tcPr>
          <w:p w14:paraId="2F0E9B1F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9866</w:t>
            </w:r>
          </w:p>
        </w:tc>
      </w:tr>
      <w:tr w:rsidR="00275F98" w:rsidRPr="00194E07" w14:paraId="2F546106" w14:textId="77777777" w:rsidTr="2D874BDB">
        <w:trPr>
          <w:trHeight w:val="126"/>
        </w:trPr>
        <w:tc>
          <w:tcPr>
            <w:tcW w:w="2406" w:type="dxa"/>
            <w:noWrap/>
            <w:hideMark/>
          </w:tcPr>
          <w:p w14:paraId="69ADE74C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gD</w:t>
            </w:r>
            <w:proofErr w:type="spellEnd"/>
          </w:p>
        </w:tc>
        <w:tc>
          <w:tcPr>
            <w:tcW w:w="0" w:type="auto"/>
            <w:vAlign w:val="center"/>
          </w:tcPr>
          <w:p w14:paraId="4F8F2E5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A6-2</w:t>
            </w:r>
          </w:p>
        </w:tc>
        <w:tc>
          <w:tcPr>
            <w:tcW w:w="2325" w:type="dxa"/>
            <w:vAlign w:val="center"/>
          </w:tcPr>
          <w:p w14:paraId="42F2AB3C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UV563</w:t>
            </w:r>
          </w:p>
        </w:tc>
        <w:tc>
          <w:tcPr>
            <w:tcW w:w="1804" w:type="dxa"/>
            <w:vAlign w:val="center"/>
          </w:tcPr>
          <w:p w14:paraId="729FE387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160</w:t>
            </w:r>
          </w:p>
        </w:tc>
        <w:tc>
          <w:tcPr>
            <w:tcW w:w="0" w:type="auto"/>
            <w:vAlign w:val="bottom"/>
          </w:tcPr>
          <w:p w14:paraId="7AE89DDD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D</w:t>
            </w:r>
          </w:p>
        </w:tc>
        <w:tc>
          <w:tcPr>
            <w:tcW w:w="1903" w:type="dxa"/>
            <w:vAlign w:val="bottom"/>
          </w:tcPr>
          <w:p w14:paraId="48FD0FCF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1394</w:t>
            </w:r>
          </w:p>
        </w:tc>
      </w:tr>
      <w:tr w:rsidR="00275F98" w:rsidRPr="00194E07" w14:paraId="046B16ED" w14:textId="77777777" w:rsidTr="2D874BDB">
        <w:trPr>
          <w:trHeight w:val="239"/>
        </w:trPr>
        <w:tc>
          <w:tcPr>
            <w:tcW w:w="2406" w:type="dxa"/>
            <w:noWrap/>
            <w:hideMark/>
          </w:tcPr>
          <w:p w14:paraId="531B0170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126</w:t>
            </w:r>
          </w:p>
        </w:tc>
        <w:tc>
          <w:tcPr>
            <w:tcW w:w="0" w:type="auto"/>
            <w:vAlign w:val="center"/>
          </w:tcPr>
          <w:p w14:paraId="4E1312DC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5</w:t>
            </w:r>
          </w:p>
        </w:tc>
        <w:tc>
          <w:tcPr>
            <w:tcW w:w="2325" w:type="dxa"/>
            <w:vAlign w:val="center"/>
          </w:tcPr>
          <w:p w14:paraId="4CC74E59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UV661</w:t>
            </w:r>
          </w:p>
        </w:tc>
        <w:tc>
          <w:tcPr>
            <w:tcW w:w="1804" w:type="dxa"/>
            <w:vAlign w:val="center"/>
          </w:tcPr>
          <w:p w14:paraId="151590AA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20</w:t>
            </w:r>
          </w:p>
        </w:tc>
        <w:tc>
          <w:tcPr>
            <w:tcW w:w="0" w:type="auto"/>
            <w:vAlign w:val="bottom"/>
          </w:tcPr>
          <w:p w14:paraId="775B858C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D</w:t>
            </w:r>
          </w:p>
        </w:tc>
        <w:tc>
          <w:tcPr>
            <w:tcW w:w="1903" w:type="dxa"/>
            <w:vAlign w:val="bottom"/>
          </w:tcPr>
          <w:p w14:paraId="0D1F4A1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2527</w:t>
            </w:r>
          </w:p>
        </w:tc>
      </w:tr>
      <w:tr w:rsidR="00275F98" w:rsidRPr="00194E07" w14:paraId="4A1770BE" w14:textId="77777777" w:rsidTr="2D874BDB">
        <w:trPr>
          <w:trHeight w:val="198"/>
        </w:trPr>
        <w:tc>
          <w:tcPr>
            <w:tcW w:w="2406" w:type="dxa"/>
            <w:noWrap/>
            <w:hideMark/>
          </w:tcPr>
          <w:p w14:paraId="1B5B3427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138</w:t>
            </w:r>
          </w:p>
        </w:tc>
        <w:tc>
          <w:tcPr>
            <w:tcW w:w="0" w:type="auto"/>
            <w:vAlign w:val="center"/>
          </w:tcPr>
          <w:p w14:paraId="14EC7C89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15</w:t>
            </w:r>
          </w:p>
        </w:tc>
        <w:tc>
          <w:tcPr>
            <w:tcW w:w="2325" w:type="dxa"/>
            <w:vAlign w:val="center"/>
          </w:tcPr>
          <w:p w14:paraId="4F72485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UV737</w:t>
            </w:r>
          </w:p>
        </w:tc>
        <w:tc>
          <w:tcPr>
            <w:tcW w:w="1804" w:type="dxa"/>
            <w:vAlign w:val="center"/>
          </w:tcPr>
          <w:p w14:paraId="6E4F2B9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100</w:t>
            </w:r>
          </w:p>
        </w:tc>
        <w:tc>
          <w:tcPr>
            <w:tcW w:w="0" w:type="auto"/>
            <w:vAlign w:val="bottom"/>
          </w:tcPr>
          <w:p w14:paraId="6E4934B2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D</w:t>
            </w:r>
          </w:p>
        </w:tc>
        <w:tc>
          <w:tcPr>
            <w:tcW w:w="1903" w:type="dxa"/>
            <w:vAlign w:val="bottom"/>
          </w:tcPr>
          <w:p w14:paraId="09778AE0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12834</w:t>
            </w:r>
          </w:p>
        </w:tc>
      </w:tr>
      <w:tr w:rsidR="00275F98" w:rsidRPr="00194E07" w14:paraId="2AEA3412" w14:textId="77777777" w:rsidTr="2D874BDB">
        <w:trPr>
          <w:trHeight w:val="156"/>
        </w:trPr>
        <w:tc>
          <w:tcPr>
            <w:tcW w:w="2406" w:type="dxa"/>
            <w:noWrap/>
            <w:hideMark/>
          </w:tcPr>
          <w:p w14:paraId="004CF9CD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21</w:t>
            </w:r>
          </w:p>
        </w:tc>
        <w:tc>
          <w:tcPr>
            <w:tcW w:w="0" w:type="auto"/>
            <w:vAlign w:val="center"/>
          </w:tcPr>
          <w:p w14:paraId="2417D99C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-ly4</w:t>
            </w:r>
          </w:p>
        </w:tc>
        <w:tc>
          <w:tcPr>
            <w:tcW w:w="2325" w:type="dxa"/>
            <w:vAlign w:val="center"/>
          </w:tcPr>
          <w:p w14:paraId="4203E8A0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UV805</w:t>
            </w:r>
          </w:p>
        </w:tc>
        <w:tc>
          <w:tcPr>
            <w:tcW w:w="1804" w:type="dxa"/>
            <w:vAlign w:val="center"/>
          </w:tcPr>
          <w:p w14:paraId="2B0017C5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160</w:t>
            </w:r>
          </w:p>
        </w:tc>
        <w:tc>
          <w:tcPr>
            <w:tcW w:w="0" w:type="auto"/>
            <w:vAlign w:val="bottom"/>
          </w:tcPr>
          <w:p w14:paraId="3D9CABA5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D</w:t>
            </w:r>
          </w:p>
        </w:tc>
        <w:tc>
          <w:tcPr>
            <w:tcW w:w="1903" w:type="dxa"/>
            <w:vAlign w:val="bottom"/>
          </w:tcPr>
          <w:p w14:paraId="3E71B2E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2008</w:t>
            </w:r>
          </w:p>
        </w:tc>
      </w:tr>
      <w:tr w:rsidR="00275F98" w:rsidRPr="00194E07" w14:paraId="3FE86E8A" w14:textId="77777777" w:rsidTr="2D874BDB">
        <w:trPr>
          <w:trHeight w:val="113"/>
        </w:trPr>
        <w:tc>
          <w:tcPr>
            <w:tcW w:w="2406" w:type="dxa"/>
            <w:noWrap/>
            <w:hideMark/>
          </w:tcPr>
          <w:p w14:paraId="75DC67AF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20</w:t>
            </w:r>
          </w:p>
        </w:tc>
        <w:tc>
          <w:tcPr>
            <w:tcW w:w="0" w:type="auto"/>
            <w:vAlign w:val="center"/>
          </w:tcPr>
          <w:p w14:paraId="238299EA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H7</w:t>
            </w:r>
          </w:p>
        </w:tc>
        <w:tc>
          <w:tcPr>
            <w:tcW w:w="2325" w:type="dxa"/>
            <w:vAlign w:val="center"/>
          </w:tcPr>
          <w:p w14:paraId="64576ADD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Fluor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V450</w:t>
            </w:r>
          </w:p>
        </w:tc>
        <w:tc>
          <w:tcPr>
            <w:tcW w:w="1804" w:type="dxa"/>
            <w:vAlign w:val="center"/>
          </w:tcPr>
          <w:p w14:paraId="08AB9DB8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40</w:t>
            </w:r>
          </w:p>
        </w:tc>
        <w:tc>
          <w:tcPr>
            <w:tcW w:w="0" w:type="auto"/>
            <w:vAlign w:val="bottom"/>
          </w:tcPr>
          <w:p w14:paraId="3ACE51D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ytek</w:t>
            </w:r>
            <w:proofErr w:type="spellEnd"/>
          </w:p>
        </w:tc>
        <w:tc>
          <w:tcPr>
            <w:tcW w:w="1903" w:type="dxa"/>
            <w:vAlign w:val="bottom"/>
          </w:tcPr>
          <w:p w14:paraId="18278A11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KU R7-20015</w:t>
            </w:r>
          </w:p>
        </w:tc>
      </w:tr>
      <w:tr w:rsidR="00275F98" w:rsidRPr="00194E07" w14:paraId="4F30A79F" w14:textId="77777777" w:rsidTr="2D874BDB">
        <w:trPr>
          <w:trHeight w:val="229"/>
        </w:trPr>
        <w:tc>
          <w:tcPr>
            <w:tcW w:w="2406" w:type="dxa"/>
            <w:noWrap/>
            <w:hideMark/>
          </w:tcPr>
          <w:p w14:paraId="52E57F18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27</w:t>
            </w:r>
          </w:p>
        </w:tc>
        <w:tc>
          <w:tcPr>
            <w:tcW w:w="0" w:type="auto"/>
            <w:vAlign w:val="center"/>
          </w:tcPr>
          <w:p w14:paraId="4949A930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128</w:t>
            </w:r>
          </w:p>
        </w:tc>
        <w:tc>
          <w:tcPr>
            <w:tcW w:w="2325" w:type="dxa"/>
            <w:vAlign w:val="center"/>
          </w:tcPr>
          <w:p w14:paraId="29EC7EBD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V480</w:t>
            </w:r>
          </w:p>
        </w:tc>
        <w:tc>
          <w:tcPr>
            <w:tcW w:w="1804" w:type="dxa"/>
            <w:vAlign w:val="center"/>
          </w:tcPr>
          <w:p w14:paraId="70C6EC81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20</w:t>
            </w:r>
          </w:p>
        </w:tc>
        <w:tc>
          <w:tcPr>
            <w:tcW w:w="0" w:type="auto"/>
            <w:vAlign w:val="bottom"/>
          </w:tcPr>
          <w:p w14:paraId="1A6BF485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D</w:t>
            </w:r>
          </w:p>
        </w:tc>
        <w:tc>
          <w:tcPr>
            <w:tcW w:w="1903" w:type="dxa"/>
            <w:vAlign w:val="bottom"/>
          </w:tcPr>
          <w:p w14:paraId="3A905C45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6188</w:t>
            </w:r>
          </w:p>
        </w:tc>
      </w:tr>
      <w:tr w:rsidR="00275F98" w:rsidRPr="00194E07" w14:paraId="631A3C70" w14:textId="77777777" w:rsidTr="2D874BDB">
        <w:trPr>
          <w:trHeight w:val="171"/>
        </w:trPr>
        <w:tc>
          <w:tcPr>
            <w:tcW w:w="2406" w:type="dxa"/>
            <w:noWrap/>
            <w:hideMark/>
          </w:tcPr>
          <w:p w14:paraId="189B4F76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3 (DUMP)</w:t>
            </w:r>
          </w:p>
        </w:tc>
        <w:tc>
          <w:tcPr>
            <w:tcW w:w="0" w:type="auto"/>
            <w:vAlign w:val="center"/>
          </w:tcPr>
          <w:p w14:paraId="19442D66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UCHT1 </w:t>
            </w:r>
          </w:p>
        </w:tc>
        <w:tc>
          <w:tcPr>
            <w:tcW w:w="2325" w:type="dxa"/>
            <w:vAlign w:val="center"/>
          </w:tcPr>
          <w:p w14:paraId="678E5920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V510</w:t>
            </w:r>
          </w:p>
        </w:tc>
        <w:tc>
          <w:tcPr>
            <w:tcW w:w="1804" w:type="dxa"/>
            <w:vAlign w:val="center"/>
          </w:tcPr>
          <w:p w14:paraId="5AFE0DD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50</w:t>
            </w:r>
          </w:p>
        </w:tc>
        <w:tc>
          <w:tcPr>
            <w:tcW w:w="0" w:type="auto"/>
            <w:vAlign w:val="bottom"/>
          </w:tcPr>
          <w:p w14:paraId="5F66F768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903" w:type="dxa"/>
            <w:vAlign w:val="bottom"/>
          </w:tcPr>
          <w:p w14:paraId="0C2E30F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0448</w:t>
            </w:r>
          </w:p>
        </w:tc>
      </w:tr>
      <w:tr w:rsidR="00275F98" w:rsidRPr="00194E07" w14:paraId="2CC7D622" w14:textId="77777777" w:rsidTr="2D874BDB">
        <w:trPr>
          <w:trHeight w:val="144"/>
        </w:trPr>
        <w:tc>
          <w:tcPr>
            <w:tcW w:w="2406" w:type="dxa"/>
            <w:noWrap/>
            <w:hideMark/>
          </w:tcPr>
          <w:p w14:paraId="008D8F6D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4 (DUMP)</w:t>
            </w:r>
          </w:p>
        </w:tc>
        <w:tc>
          <w:tcPr>
            <w:tcW w:w="0" w:type="auto"/>
            <w:vAlign w:val="center"/>
          </w:tcPr>
          <w:p w14:paraId="51C3E9F1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KT4</w:t>
            </w:r>
          </w:p>
        </w:tc>
        <w:tc>
          <w:tcPr>
            <w:tcW w:w="2325" w:type="dxa"/>
            <w:vAlign w:val="center"/>
          </w:tcPr>
          <w:p w14:paraId="63F295DF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V510</w:t>
            </w:r>
          </w:p>
        </w:tc>
        <w:tc>
          <w:tcPr>
            <w:tcW w:w="1804" w:type="dxa"/>
          </w:tcPr>
          <w:p w14:paraId="6C6C70B7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50</w:t>
            </w:r>
          </w:p>
        </w:tc>
        <w:tc>
          <w:tcPr>
            <w:tcW w:w="0" w:type="auto"/>
            <w:vAlign w:val="bottom"/>
          </w:tcPr>
          <w:p w14:paraId="172CFB1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903" w:type="dxa"/>
            <w:vAlign w:val="bottom"/>
          </w:tcPr>
          <w:p w14:paraId="33AA7143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7444</w:t>
            </w:r>
          </w:p>
        </w:tc>
      </w:tr>
      <w:tr w:rsidR="00275F98" w:rsidRPr="00194E07" w14:paraId="58F59F24" w14:textId="77777777" w:rsidTr="2D874BDB">
        <w:trPr>
          <w:trHeight w:val="260"/>
        </w:trPr>
        <w:tc>
          <w:tcPr>
            <w:tcW w:w="2406" w:type="dxa"/>
            <w:noWrap/>
            <w:hideMark/>
          </w:tcPr>
          <w:p w14:paraId="096E9213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16 (DUMP)</w:t>
            </w:r>
          </w:p>
        </w:tc>
        <w:tc>
          <w:tcPr>
            <w:tcW w:w="0" w:type="auto"/>
            <w:vAlign w:val="center"/>
          </w:tcPr>
          <w:p w14:paraId="71E68D75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G8</w:t>
            </w:r>
          </w:p>
        </w:tc>
        <w:tc>
          <w:tcPr>
            <w:tcW w:w="2325" w:type="dxa"/>
            <w:vAlign w:val="center"/>
          </w:tcPr>
          <w:p w14:paraId="34CDC84D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V510</w:t>
            </w:r>
          </w:p>
        </w:tc>
        <w:tc>
          <w:tcPr>
            <w:tcW w:w="1804" w:type="dxa"/>
          </w:tcPr>
          <w:p w14:paraId="558A031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50</w:t>
            </w:r>
          </w:p>
        </w:tc>
        <w:tc>
          <w:tcPr>
            <w:tcW w:w="0" w:type="auto"/>
            <w:vAlign w:val="bottom"/>
          </w:tcPr>
          <w:p w14:paraId="2AA68B3D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903" w:type="dxa"/>
            <w:vAlign w:val="bottom"/>
          </w:tcPr>
          <w:p w14:paraId="523867D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2048</w:t>
            </w:r>
          </w:p>
        </w:tc>
      </w:tr>
      <w:tr w:rsidR="00275F98" w:rsidRPr="00194E07" w14:paraId="6F008EB6" w14:textId="77777777" w:rsidTr="2D874BDB">
        <w:trPr>
          <w:trHeight w:val="218"/>
        </w:trPr>
        <w:tc>
          <w:tcPr>
            <w:tcW w:w="2406" w:type="dxa"/>
            <w:noWrap/>
            <w:hideMark/>
          </w:tcPr>
          <w:p w14:paraId="61E70CB4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56 (DUMP)</w:t>
            </w:r>
          </w:p>
        </w:tc>
        <w:tc>
          <w:tcPr>
            <w:tcW w:w="0" w:type="auto"/>
            <w:vAlign w:val="center"/>
          </w:tcPr>
          <w:p w14:paraId="77DF536B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CD56</w:t>
            </w:r>
          </w:p>
        </w:tc>
        <w:tc>
          <w:tcPr>
            <w:tcW w:w="2325" w:type="dxa"/>
            <w:vAlign w:val="center"/>
          </w:tcPr>
          <w:p w14:paraId="4D901DA4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V510</w:t>
            </w:r>
          </w:p>
        </w:tc>
        <w:tc>
          <w:tcPr>
            <w:tcW w:w="1804" w:type="dxa"/>
          </w:tcPr>
          <w:p w14:paraId="2CCDFA77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50</w:t>
            </w:r>
          </w:p>
        </w:tc>
        <w:tc>
          <w:tcPr>
            <w:tcW w:w="0" w:type="auto"/>
            <w:vAlign w:val="bottom"/>
          </w:tcPr>
          <w:p w14:paraId="750E718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903" w:type="dxa"/>
            <w:vAlign w:val="bottom"/>
          </w:tcPr>
          <w:p w14:paraId="46275BFB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8340</w:t>
            </w:r>
          </w:p>
        </w:tc>
      </w:tr>
      <w:tr w:rsidR="00275F98" w:rsidRPr="00194E07" w14:paraId="31D68746" w14:textId="77777777" w:rsidTr="2D874BDB">
        <w:trPr>
          <w:trHeight w:val="175"/>
        </w:trPr>
        <w:tc>
          <w:tcPr>
            <w:tcW w:w="2406" w:type="dxa"/>
            <w:noWrap/>
            <w:hideMark/>
          </w:tcPr>
          <w:p w14:paraId="036FD6DB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19</w:t>
            </w:r>
          </w:p>
        </w:tc>
        <w:tc>
          <w:tcPr>
            <w:tcW w:w="0" w:type="auto"/>
            <w:vAlign w:val="center"/>
          </w:tcPr>
          <w:p w14:paraId="7492310C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B19</w:t>
            </w:r>
          </w:p>
        </w:tc>
        <w:tc>
          <w:tcPr>
            <w:tcW w:w="2325" w:type="dxa"/>
            <w:vAlign w:val="center"/>
          </w:tcPr>
          <w:p w14:paraId="2770A0FB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V570</w:t>
            </w:r>
          </w:p>
        </w:tc>
        <w:tc>
          <w:tcPr>
            <w:tcW w:w="1804" w:type="dxa"/>
            <w:vAlign w:val="center"/>
          </w:tcPr>
          <w:p w14:paraId="26DC8E55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40</w:t>
            </w:r>
          </w:p>
        </w:tc>
        <w:tc>
          <w:tcPr>
            <w:tcW w:w="0" w:type="auto"/>
            <w:vAlign w:val="bottom"/>
          </w:tcPr>
          <w:p w14:paraId="764D21DA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903" w:type="dxa"/>
            <w:vAlign w:val="bottom"/>
          </w:tcPr>
          <w:p w14:paraId="08189346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2236</w:t>
            </w:r>
          </w:p>
        </w:tc>
      </w:tr>
      <w:tr w:rsidR="00275F98" w:rsidRPr="00194E07" w14:paraId="2DD34696" w14:textId="77777777" w:rsidTr="2D874BDB">
        <w:trPr>
          <w:trHeight w:val="276"/>
        </w:trPr>
        <w:tc>
          <w:tcPr>
            <w:tcW w:w="2406" w:type="dxa"/>
            <w:noWrap/>
            <w:hideMark/>
          </w:tcPr>
          <w:p w14:paraId="0E104DAB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11c</w:t>
            </w:r>
          </w:p>
        </w:tc>
        <w:tc>
          <w:tcPr>
            <w:tcW w:w="0" w:type="auto"/>
            <w:vAlign w:val="center"/>
          </w:tcPr>
          <w:p w14:paraId="2280464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-ly6</w:t>
            </w:r>
          </w:p>
        </w:tc>
        <w:tc>
          <w:tcPr>
            <w:tcW w:w="2325" w:type="dxa"/>
            <w:vAlign w:val="center"/>
          </w:tcPr>
          <w:p w14:paraId="2E15E61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V605</w:t>
            </w:r>
          </w:p>
        </w:tc>
        <w:tc>
          <w:tcPr>
            <w:tcW w:w="1804" w:type="dxa"/>
            <w:vAlign w:val="center"/>
          </w:tcPr>
          <w:p w14:paraId="1929E731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160</w:t>
            </w:r>
          </w:p>
        </w:tc>
        <w:tc>
          <w:tcPr>
            <w:tcW w:w="0" w:type="auto"/>
            <w:vAlign w:val="bottom"/>
          </w:tcPr>
          <w:p w14:paraId="7796F18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D</w:t>
            </w:r>
          </w:p>
        </w:tc>
        <w:tc>
          <w:tcPr>
            <w:tcW w:w="1903" w:type="dxa"/>
            <w:vAlign w:val="bottom"/>
          </w:tcPr>
          <w:p w14:paraId="74BDBB9C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3929</w:t>
            </w:r>
          </w:p>
        </w:tc>
      </w:tr>
      <w:tr w:rsidR="00275F98" w:rsidRPr="00194E07" w14:paraId="4168D879" w14:textId="77777777" w:rsidTr="2D874BDB">
        <w:trPr>
          <w:trHeight w:val="76"/>
        </w:trPr>
        <w:tc>
          <w:tcPr>
            <w:tcW w:w="2406" w:type="dxa"/>
            <w:noWrap/>
            <w:hideMark/>
          </w:tcPr>
          <w:p w14:paraId="1D47A629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XCR5</w:t>
            </w:r>
          </w:p>
        </w:tc>
        <w:tc>
          <w:tcPr>
            <w:tcW w:w="0" w:type="auto"/>
            <w:vAlign w:val="center"/>
          </w:tcPr>
          <w:p w14:paraId="60BE392D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F8B2</w:t>
            </w:r>
          </w:p>
        </w:tc>
        <w:tc>
          <w:tcPr>
            <w:tcW w:w="2325" w:type="dxa"/>
            <w:vAlign w:val="center"/>
          </w:tcPr>
          <w:p w14:paraId="7CA45BB8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V650</w:t>
            </w:r>
          </w:p>
        </w:tc>
        <w:tc>
          <w:tcPr>
            <w:tcW w:w="1804" w:type="dxa"/>
            <w:vAlign w:val="center"/>
          </w:tcPr>
          <w:p w14:paraId="485FA305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20</w:t>
            </w:r>
          </w:p>
        </w:tc>
        <w:tc>
          <w:tcPr>
            <w:tcW w:w="0" w:type="auto"/>
            <w:vAlign w:val="bottom"/>
          </w:tcPr>
          <w:p w14:paraId="17FDD65A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D</w:t>
            </w:r>
          </w:p>
        </w:tc>
        <w:tc>
          <w:tcPr>
            <w:tcW w:w="1903" w:type="dxa"/>
            <w:vAlign w:val="bottom"/>
          </w:tcPr>
          <w:p w14:paraId="001504E1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0528</w:t>
            </w:r>
          </w:p>
        </w:tc>
      </w:tr>
      <w:tr w:rsidR="00275F98" w:rsidRPr="00194E07" w14:paraId="0C53AD39" w14:textId="77777777" w:rsidTr="2D874BDB">
        <w:trPr>
          <w:trHeight w:val="206"/>
        </w:trPr>
        <w:tc>
          <w:tcPr>
            <w:tcW w:w="2406" w:type="dxa"/>
            <w:noWrap/>
            <w:hideMark/>
          </w:tcPr>
          <w:p w14:paraId="6E455E4A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gM</w:t>
            </w:r>
          </w:p>
        </w:tc>
        <w:tc>
          <w:tcPr>
            <w:tcW w:w="0" w:type="auto"/>
            <w:vAlign w:val="center"/>
          </w:tcPr>
          <w:p w14:paraId="763F3D88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HM-88</w:t>
            </w:r>
          </w:p>
        </w:tc>
        <w:tc>
          <w:tcPr>
            <w:tcW w:w="2325" w:type="dxa"/>
            <w:vAlign w:val="center"/>
          </w:tcPr>
          <w:p w14:paraId="732885F6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V711</w:t>
            </w:r>
          </w:p>
        </w:tc>
        <w:tc>
          <w:tcPr>
            <w:tcW w:w="1804" w:type="dxa"/>
            <w:vAlign w:val="center"/>
          </w:tcPr>
          <w:p w14:paraId="74A81C6F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80</w:t>
            </w:r>
          </w:p>
        </w:tc>
        <w:tc>
          <w:tcPr>
            <w:tcW w:w="0" w:type="auto"/>
            <w:vAlign w:val="bottom"/>
          </w:tcPr>
          <w:p w14:paraId="7057C814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903" w:type="dxa"/>
            <w:vAlign w:val="bottom"/>
          </w:tcPr>
          <w:p w14:paraId="72A3ADE9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4540</w:t>
            </w:r>
          </w:p>
        </w:tc>
      </w:tr>
      <w:tr w:rsidR="00275F98" w:rsidRPr="00194E07" w14:paraId="0C997DA6" w14:textId="77777777" w:rsidTr="2D874BDB">
        <w:trPr>
          <w:trHeight w:val="258"/>
        </w:trPr>
        <w:tc>
          <w:tcPr>
            <w:tcW w:w="2406" w:type="dxa"/>
            <w:noWrap/>
            <w:hideMark/>
          </w:tcPr>
          <w:p w14:paraId="012914A4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71</w:t>
            </w:r>
          </w:p>
        </w:tc>
        <w:tc>
          <w:tcPr>
            <w:tcW w:w="0" w:type="auto"/>
            <w:vAlign w:val="center"/>
          </w:tcPr>
          <w:p w14:paraId="20097C25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-A712</w:t>
            </w:r>
          </w:p>
        </w:tc>
        <w:tc>
          <w:tcPr>
            <w:tcW w:w="2325" w:type="dxa"/>
            <w:vAlign w:val="center"/>
          </w:tcPr>
          <w:p w14:paraId="26EC637F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V750</w:t>
            </w:r>
          </w:p>
        </w:tc>
        <w:tc>
          <w:tcPr>
            <w:tcW w:w="1804" w:type="dxa"/>
            <w:vAlign w:val="center"/>
          </w:tcPr>
          <w:p w14:paraId="55B1CC20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80</w:t>
            </w:r>
          </w:p>
        </w:tc>
        <w:tc>
          <w:tcPr>
            <w:tcW w:w="0" w:type="auto"/>
            <w:vAlign w:val="bottom"/>
          </w:tcPr>
          <w:p w14:paraId="20F0C6AC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D</w:t>
            </w:r>
          </w:p>
        </w:tc>
        <w:tc>
          <w:tcPr>
            <w:tcW w:w="1903" w:type="dxa"/>
            <w:vAlign w:val="bottom"/>
          </w:tcPr>
          <w:p w14:paraId="50028AF3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7308</w:t>
            </w:r>
          </w:p>
        </w:tc>
      </w:tr>
      <w:tr w:rsidR="00275F98" w:rsidRPr="00194E07" w14:paraId="2DE3C117" w14:textId="77777777" w:rsidTr="2D874BDB">
        <w:trPr>
          <w:trHeight w:val="123"/>
        </w:trPr>
        <w:tc>
          <w:tcPr>
            <w:tcW w:w="2406" w:type="dxa"/>
            <w:noWrap/>
            <w:hideMark/>
          </w:tcPr>
          <w:p w14:paraId="7775F5F5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cRL5</w:t>
            </w:r>
          </w:p>
        </w:tc>
        <w:tc>
          <w:tcPr>
            <w:tcW w:w="0" w:type="auto"/>
            <w:vAlign w:val="center"/>
          </w:tcPr>
          <w:p w14:paraId="0369C21A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09F6</w:t>
            </w:r>
          </w:p>
        </w:tc>
        <w:tc>
          <w:tcPr>
            <w:tcW w:w="2325" w:type="dxa"/>
            <w:vAlign w:val="center"/>
          </w:tcPr>
          <w:p w14:paraId="0B4809EF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V785</w:t>
            </w:r>
          </w:p>
        </w:tc>
        <w:tc>
          <w:tcPr>
            <w:tcW w:w="1804" w:type="dxa"/>
            <w:vAlign w:val="center"/>
          </w:tcPr>
          <w:p w14:paraId="65B1C8EC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100</w:t>
            </w:r>
          </w:p>
        </w:tc>
        <w:tc>
          <w:tcPr>
            <w:tcW w:w="0" w:type="auto"/>
            <w:vAlign w:val="bottom"/>
          </w:tcPr>
          <w:p w14:paraId="7076014A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D</w:t>
            </w:r>
          </w:p>
        </w:tc>
        <w:tc>
          <w:tcPr>
            <w:tcW w:w="1903" w:type="dxa"/>
            <w:vAlign w:val="bottom"/>
          </w:tcPr>
          <w:p w14:paraId="7A1C61E0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49602</w:t>
            </w:r>
          </w:p>
        </w:tc>
      </w:tr>
      <w:tr w:rsidR="00275F98" w:rsidRPr="00194E07" w14:paraId="1C6EF58B" w14:textId="77777777" w:rsidTr="2D874BDB">
        <w:trPr>
          <w:trHeight w:val="221"/>
        </w:trPr>
        <w:tc>
          <w:tcPr>
            <w:tcW w:w="2406" w:type="dxa"/>
            <w:noWrap/>
            <w:hideMark/>
          </w:tcPr>
          <w:p w14:paraId="15736CCB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73</w:t>
            </w:r>
          </w:p>
        </w:tc>
        <w:tc>
          <w:tcPr>
            <w:tcW w:w="0" w:type="auto"/>
            <w:vAlign w:val="center"/>
          </w:tcPr>
          <w:p w14:paraId="08216EA2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D2</w:t>
            </w:r>
          </w:p>
        </w:tc>
        <w:tc>
          <w:tcPr>
            <w:tcW w:w="2325" w:type="dxa"/>
            <w:vAlign w:val="center"/>
          </w:tcPr>
          <w:p w14:paraId="059DE9E3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Fluor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B532</w:t>
            </w:r>
          </w:p>
        </w:tc>
        <w:tc>
          <w:tcPr>
            <w:tcW w:w="1804" w:type="dxa"/>
            <w:vAlign w:val="center"/>
          </w:tcPr>
          <w:p w14:paraId="16226350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80</w:t>
            </w:r>
          </w:p>
        </w:tc>
        <w:tc>
          <w:tcPr>
            <w:tcW w:w="0" w:type="auto"/>
            <w:vAlign w:val="bottom"/>
          </w:tcPr>
          <w:p w14:paraId="4048B03B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ytek</w:t>
            </w:r>
            <w:proofErr w:type="spellEnd"/>
          </w:p>
        </w:tc>
        <w:tc>
          <w:tcPr>
            <w:tcW w:w="1903" w:type="dxa"/>
            <w:vAlign w:val="bottom"/>
          </w:tcPr>
          <w:p w14:paraId="3F9D9BC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KU R7-20017</w:t>
            </w:r>
          </w:p>
        </w:tc>
      </w:tr>
      <w:tr w:rsidR="00275F98" w:rsidRPr="00194E07" w14:paraId="7DF7C4A6" w14:textId="77777777" w:rsidTr="2D874BDB">
        <w:trPr>
          <w:trHeight w:val="179"/>
        </w:trPr>
        <w:tc>
          <w:tcPr>
            <w:tcW w:w="2406" w:type="dxa"/>
            <w:noWrap/>
            <w:hideMark/>
          </w:tcPr>
          <w:p w14:paraId="67CEA8D0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XCR3</w:t>
            </w:r>
          </w:p>
        </w:tc>
        <w:tc>
          <w:tcPr>
            <w:tcW w:w="0" w:type="auto"/>
            <w:vAlign w:val="center"/>
          </w:tcPr>
          <w:p w14:paraId="7E2F3329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1C6 </w:t>
            </w:r>
          </w:p>
        </w:tc>
        <w:tc>
          <w:tcPr>
            <w:tcW w:w="2325" w:type="dxa"/>
            <w:vAlign w:val="center"/>
          </w:tcPr>
          <w:p w14:paraId="73CAB8E8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B700</w:t>
            </w:r>
          </w:p>
        </w:tc>
        <w:tc>
          <w:tcPr>
            <w:tcW w:w="1804" w:type="dxa"/>
            <w:vAlign w:val="center"/>
          </w:tcPr>
          <w:p w14:paraId="432496CA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25</w:t>
            </w:r>
          </w:p>
        </w:tc>
        <w:tc>
          <w:tcPr>
            <w:tcW w:w="0" w:type="auto"/>
            <w:vAlign w:val="bottom"/>
          </w:tcPr>
          <w:p w14:paraId="6DB99C9F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D</w:t>
            </w:r>
          </w:p>
        </w:tc>
        <w:tc>
          <w:tcPr>
            <w:tcW w:w="1903" w:type="dxa"/>
            <w:vAlign w:val="bottom"/>
          </w:tcPr>
          <w:p w14:paraId="04BA666B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6532</w:t>
            </w:r>
          </w:p>
        </w:tc>
      </w:tr>
      <w:tr w:rsidR="00275F98" w:rsidRPr="00194E07" w14:paraId="5C5A6D5D" w14:textId="77777777" w:rsidTr="2D874BDB">
        <w:trPr>
          <w:trHeight w:val="140"/>
        </w:trPr>
        <w:tc>
          <w:tcPr>
            <w:tcW w:w="2406" w:type="dxa"/>
            <w:noWrap/>
            <w:hideMark/>
          </w:tcPr>
          <w:p w14:paraId="254013D6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XCR4</w:t>
            </w:r>
          </w:p>
        </w:tc>
        <w:tc>
          <w:tcPr>
            <w:tcW w:w="0" w:type="auto"/>
            <w:vAlign w:val="center"/>
          </w:tcPr>
          <w:p w14:paraId="2645B237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G5</w:t>
            </w:r>
          </w:p>
        </w:tc>
        <w:tc>
          <w:tcPr>
            <w:tcW w:w="2325" w:type="dxa"/>
            <w:vAlign w:val="center"/>
          </w:tcPr>
          <w:p w14:paraId="5AD2A7AB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rCP-eFluor710</w:t>
            </w:r>
          </w:p>
        </w:tc>
        <w:tc>
          <w:tcPr>
            <w:tcW w:w="1804" w:type="dxa"/>
            <w:vAlign w:val="center"/>
          </w:tcPr>
          <w:p w14:paraId="5E773418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50</w:t>
            </w:r>
          </w:p>
        </w:tc>
        <w:tc>
          <w:tcPr>
            <w:tcW w:w="0" w:type="auto"/>
            <w:vAlign w:val="bottom"/>
          </w:tcPr>
          <w:p w14:paraId="1E1668EB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ermo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Fisher</w:t>
            </w:r>
          </w:p>
        </w:tc>
        <w:tc>
          <w:tcPr>
            <w:tcW w:w="1903" w:type="dxa"/>
            <w:vAlign w:val="bottom"/>
          </w:tcPr>
          <w:p w14:paraId="5CC3BDEF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6-9999-42</w:t>
            </w:r>
          </w:p>
        </w:tc>
      </w:tr>
      <w:tr w:rsidR="00275F98" w:rsidRPr="00194E07" w14:paraId="6E2E10D8" w14:textId="77777777" w:rsidTr="2D874BDB">
        <w:trPr>
          <w:trHeight w:val="189"/>
        </w:trPr>
        <w:tc>
          <w:tcPr>
            <w:tcW w:w="2406" w:type="dxa"/>
            <w:noWrap/>
            <w:hideMark/>
          </w:tcPr>
          <w:p w14:paraId="14226613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45RB</w:t>
            </w:r>
          </w:p>
        </w:tc>
        <w:tc>
          <w:tcPr>
            <w:tcW w:w="0" w:type="auto"/>
            <w:vAlign w:val="center"/>
          </w:tcPr>
          <w:p w14:paraId="06B29FDA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M-55</w:t>
            </w:r>
          </w:p>
        </w:tc>
        <w:tc>
          <w:tcPr>
            <w:tcW w:w="2325" w:type="dxa"/>
            <w:vAlign w:val="center"/>
          </w:tcPr>
          <w:p w14:paraId="0DAB2379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</w:t>
            </w:r>
          </w:p>
        </w:tc>
        <w:tc>
          <w:tcPr>
            <w:tcW w:w="1804" w:type="dxa"/>
            <w:vAlign w:val="center"/>
          </w:tcPr>
          <w:p w14:paraId="797C920D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80</w:t>
            </w:r>
          </w:p>
        </w:tc>
        <w:tc>
          <w:tcPr>
            <w:tcW w:w="0" w:type="auto"/>
            <w:vAlign w:val="bottom"/>
          </w:tcPr>
          <w:p w14:paraId="3AFBE64C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903" w:type="dxa"/>
            <w:vAlign w:val="bottom"/>
          </w:tcPr>
          <w:p w14:paraId="6CBEC8E6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10204</w:t>
            </w:r>
          </w:p>
        </w:tc>
      </w:tr>
      <w:tr w:rsidR="00275F98" w:rsidRPr="00194E07" w14:paraId="086034C6" w14:textId="77777777" w:rsidTr="2D874BDB">
        <w:trPr>
          <w:trHeight w:val="200"/>
        </w:trPr>
        <w:tc>
          <w:tcPr>
            <w:tcW w:w="2406" w:type="dxa"/>
            <w:noWrap/>
            <w:hideMark/>
          </w:tcPr>
          <w:p w14:paraId="784920E2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IgG </w:t>
            </w:r>
          </w:p>
        </w:tc>
        <w:tc>
          <w:tcPr>
            <w:tcW w:w="0" w:type="auto"/>
            <w:vAlign w:val="center"/>
          </w:tcPr>
          <w:p w14:paraId="287F6607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18-145</w:t>
            </w:r>
          </w:p>
        </w:tc>
        <w:tc>
          <w:tcPr>
            <w:tcW w:w="2325" w:type="dxa"/>
            <w:vAlign w:val="center"/>
          </w:tcPr>
          <w:p w14:paraId="3A79F1FC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-CF594</w:t>
            </w:r>
          </w:p>
        </w:tc>
        <w:tc>
          <w:tcPr>
            <w:tcW w:w="1804" w:type="dxa"/>
            <w:vAlign w:val="center"/>
          </w:tcPr>
          <w:p w14:paraId="73452969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160</w:t>
            </w:r>
          </w:p>
        </w:tc>
        <w:tc>
          <w:tcPr>
            <w:tcW w:w="0" w:type="auto"/>
            <w:vAlign w:val="bottom"/>
          </w:tcPr>
          <w:p w14:paraId="3F528B51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D</w:t>
            </w:r>
          </w:p>
        </w:tc>
        <w:tc>
          <w:tcPr>
            <w:tcW w:w="1903" w:type="dxa"/>
            <w:vAlign w:val="bottom"/>
          </w:tcPr>
          <w:p w14:paraId="5CB78B19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2538</w:t>
            </w:r>
          </w:p>
        </w:tc>
      </w:tr>
      <w:tr w:rsidR="00275F98" w:rsidRPr="00194E07" w14:paraId="6308B5E5" w14:textId="77777777" w:rsidTr="2D874BDB">
        <w:trPr>
          <w:trHeight w:val="251"/>
        </w:trPr>
        <w:tc>
          <w:tcPr>
            <w:tcW w:w="2406" w:type="dxa"/>
            <w:noWrap/>
            <w:hideMark/>
          </w:tcPr>
          <w:p w14:paraId="6DD5389D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95</w:t>
            </w:r>
          </w:p>
        </w:tc>
        <w:tc>
          <w:tcPr>
            <w:tcW w:w="0" w:type="auto"/>
            <w:vAlign w:val="center"/>
          </w:tcPr>
          <w:p w14:paraId="27E9D114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X2</w:t>
            </w:r>
          </w:p>
        </w:tc>
        <w:tc>
          <w:tcPr>
            <w:tcW w:w="2325" w:type="dxa"/>
            <w:vAlign w:val="center"/>
          </w:tcPr>
          <w:p w14:paraId="5006B16C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-Cy5</w:t>
            </w:r>
          </w:p>
        </w:tc>
        <w:tc>
          <w:tcPr>
            <w:tcW w:w="1804" w:type="dxa"/>
            <w:vAlign w:val="center"/>
          </w:tcPr>
          <w:p w14:paraId="2BD16F2D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320</w:t>
            </w:r>
          </w:p>
        </w:tc>
        <w:tc>
          <w:tcPr>
            <w:tcW w:w="0" w:type="auto"/>
            <w:vAlign w:val="bottom"/>
          </w:tcPr>
          <w:p w14:paraId="1CA2DD41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903" w:type="dxa"/>
            <w:vAlign w:val="bottom"/>
          </w:tcPr>
          <w:p w14:paraId="2F0EBA2A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5610</w:t>
            </w:r>
          </w:p>
        </w:tc>
      </w:tr>
      <w:tr w:rsidR="00275F98" w:rsidRPr="00194E07" w14:paraId="74F38493" w14:textId="77777777" w:rsidTr="2D874BDB">
        <w:trPr>
          <w:trHeight w:val="273"/>
        </w:trPr>
        <w:tc>
          <w:tcPr>
            <w:tcW w:w="2406" w:type="dxa"/>
            <w:noWrap/>
            <w:hideMark/>
          </w:tcPr>
          <w:p w14:paraId="60370DD2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30</w:t>
            </w:r>
          </w:p>
        </w:tc>
        <w:tc>
          <w:tcPr>
            <w:tcW w:w="0" w:type="auto"/>
            <w:vAlign w:val="center"/>
          </w:tcPr>
          <w:p w14:paraId="3B1A2641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Y88</w:t>
            </w:r>
          </w:p>
        </w:tc>
        <w:tc>
          <w:tcPr>
            <w:tcW w:w="2325" w:type="dxa"/>
            <w:vAlign w:val="center"/>
          </w:tcPr>
          <w:p w14:paraId="753A53D7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E-Cy7</w:t>
            </w:r>
          </w:p>
        </w:tc>
        <w:tc>
          <w:tcPr>
            <w:tcW w:w="1804" w:type="dxa"/>
            <w:vAlign w:val="center"/>
          </w:tcPr>
          <w:p w14:paraId="59AF6334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12</w:t>
            </w:r>
          </w:p>
        </w:tc>
        <w:tc>
          <w:tcPr>
            <w:tcW w:w="0" w:type="auto"/>
            <w:vAlign w:val="bottom"/>
          </w:tcPr>
          <w:p w14:paraId="387DA4B9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903" w:type="dxa"/>
            <w:vAlign w:val="bottom"/>
          </w:tcPr>
          <w:p w14:paraId="47251716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3918</w:t>
            </w:r>
          </w:p>
        </w:tc>
      </w:tr>
      <w:tr w:rsidR="00275F98" w:rsidRPr="00194E07" w14:paraId="473B4009" w14:textId="77777777" w:rsidTr="2D874BDB">
        <w:trPr>
          <w:trHeight w:val="231"/>
        </w:trPr>
        <w:tc>
          <w:tcPr>
            <w:tcW w:w="2406" w:type="dxa"/>
            <w:noWrap/>
            <w:hideMark/>
          </w:tcPr>
          <w:p w14:paraId="3D31F696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269</w:t>
            </w:r>
          </w:p>
        </w:tc>
        <w:tc>
          <w:tcPr>
            <w:tcW w:w="0" w:type="auto"/>
            <w:vAlign w:val="center"/>
          </w:tcPr>
          <w:p w14:paraId="40CDA3A5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F2</w:t>
            </w:r>
          </w:p>
        </w:tc>
        <w:tc>
          <w:tcPr>
            <w:tcW w:w="2325" w:type="dxa"/>
            <w:vAlign w:val="center"/>
          </w:tcPr>
          <w:p w14:paraId="2C0BD1E6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PC</w:t>
            </w:r>
          </w:p>
        </w:tc>
        <w:tc>
          <w:tcPr>
            <w:tcW w:w="1804" w:type="dxa"/>
            <w:vAlign w:val="center"/>
          </w:tcPr>
          <w:p w14:paraId="5C80400A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25</w:t>
            </w:r>
          </w:p>
        </w:tc>
        <w:tc>
          <w:tcPr>
            <w:tcW w:w="0" w:type="auto"/>
            <w:vAlign w:val="bottom"/>
          </w:tcPr>
          <w:p w14:paraId="3F25B785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903" w:type="dxa"/>
            <w:vAlign w:val="bottom"/>
          </w:tcPr>
          <w:p w14:paraId="24FE34C5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7506</w:t>
            </w:r>
          </w:p>
        </w:tc>
      </w:tr>
      <w:tr w:rsidR="00275F98" w:rsidRPr="00194E07" w14:paraId="2924B79A" w14:textId="77777777" w:rsidTr="2D874BDB">
        <w:trPr>
          <w:trHeight w:val="245"/>
        </w:trPr>
        <w:tc>
          <w:tcPr>
            <w:tcW w:w="2406" w:type="dxa"/>
            <w:noWrap/>
            <w:hideMark/>
          </w:tcPr>
          <w:p w14:paraId="47146446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86</w:t>
            </w:r>
          </w:p>
        </w:tc>
        <w:tc>
          <w:tcPr>
            <w:tcW w:w="0" w:type="auto"/>
            <w:vAlign w:val="center"/>
          </w:tcPr>
          <w:p w14:paraId="7457A473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331 (FUN-1)</w:t>
            </w:r>
          </w:p>
        </w:tc>
        <w:tc>
          <w:tcPr>
            <w:tcW w:w="2325" w:type="dxa"/>
            <w:vAlign w:val="center"/>
          </w:tcPr>
          <w:p w14:paraId="614CB381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PC-R700</w:t>
            </w:r>
          </w:p>
        </w:tc>
        <w:tc>
          <w:tcPr>
            <w:tcW w:w="1804" w:type="dxa"/>
            <w:vAlign w:val="center"/>
          </w:tcPr>
          <w:p w14:paraId="568F5313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320</w:t>
            </w:r>
          </w:p>
        </w:tc>
        <w:tc>
          <w:tcPr>
            <w:tcW w:w="0" w:type="auto"/>
            <w:vAlign w:val="bottom"/>
          </w:tcPr>
          <w:p w14:paraId="5372D95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D</w:t>
            </w:r>
          </w:p>
        </w:tc>
        <w:tc>
          <w:tcPr>
            <w:tcW w:w="1903" w:type="dxa"/>
            <w:vAlign w:val="bottom"/>
          </w:tcPr>
          <w:p w14:paraId="7809C057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65149</w:t>
            </w:r>
          </w:p>
        </w:tc>
      </w:tr>
      <w:tr w:rsidR="00275F98" w:rsidRPr="00194E07" w14:paraId="5B76672B" w14:textId="77777777" w:rsidTr="2D874BDB">
        <w:trPr>
          <w:trHeight w:val="282"/>
        </w:trPr>
        <w:tc>
          <w:tcPr>
            <w:tcW w:w="2406" w:type="dxa"/>
            <w:noWrap/>
            <w:hideMark/>
          </w:tcPr>
          <w:p w14:paraId="00A45B4D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gA</w:t>
            </w:r>
          </w:p>
        </w:tc>
        <w:tc>
          <w:tcPr>
            <w:tcW w:w="0" w:type="auto"/>
            <w:vAlign w:val="center"/>
          </w:tcPr>
          <w:p w14:paraId="3C4F4FF8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S11-8E10</w:t>
            </w:r>
          </w:p>
        </w:tc>
        <w:tc>
          <w:tcPr>
            <w:tcW w:w="2325" w:type="dxa"/>
            <w:vAlign w:val="center"/>
          </w:tcPr>
          <w:p w14:paraId="49BBC35F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PC-Vio770</w:t>
            </w:r>
          </w:p>
        </w:tc>
        <w:tc>
          <w:tcPr>
            <w:tcW w:w="1804" w:type="dxa"/>
            <w:vAlign w:val="center"/>
          </w:tcPr>
          <w:p w14:paraId="4342F67E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320</w:t>
            </w:r>
          </w:p>
        </w:tc>
        <w:tc>
          <w:tcPr>
            <w:tcW w:w="0" w:type="auto"/>
            <w:vAlign w:val="bottom"/>
          </w:tcPr>
          <w:p w14:paraId="7AF71796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ltenyi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tec</w:t>
            </w:r>
            <w:proofErr w:type="spellEnd"/>
          </w:p>
        </w:tc>
        <w:tc>
          <w:tcPr>
            <w:tcW w:w="1903" w:type="dxa"/>
            <w:vAlign w:val="bottom"/>
          </w:tcPr>
          <w:p w14:paraId="7450D132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0-113-473</w:t>
            </w:r>
          </w:p>
        </w:tc>
      </w:tr>
      <w:tr w:rsidR="00275F98" w:rsidRPr="00194E07" w14:paraId="3272CA73" w14:textId="77777777" w:rsidTr="2D874BDB">
        <w:trPr>
          <w:trHeight w:val="249"/>
        </w:trPr>
        <w:tc>
          <w:tcPr>
            <w:tcW w:w="2406" w:type="dxa"/>
            <w:noWrap/>
            <w:hideMark/>
          </w:tcPr>
          <w:p w14:paraId="6860CE23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D38</w:t>
            </w:r>
          </w:p>
        </w:tc>
        <w:tc>
          <w:tcPr>
            <w:tcW w:w="0" w:type="auto"/>
            <w:vAlign w:val="center"/>
          </w:tcPr>
          <w:p w14:paraId="64D0F5AC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IT2</w:t>
            </w:r>
          </w:p>
        </w:tc>
        <w:tc>
          <w:tcPr>
            <w:tcW w:w="2325" w:type="dxa"/>
            <w:vAlign w:val="center"/>
          </w:tcPr>
          <w:p w14:paraId="3F6DA2F9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PC-Fire810</w:t>
            </w:r>
          </w:p>
        </w:tc>
        <w:tc>
          <w:tcPr>
            <w:tcW w:w="1804" w:type="dxa"/>
            <w:vAlign w:val="center"/>
          </w:tcPr>
          <w:p w14:paraId="6C11FBFA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/160</w:t>
            </w:r>
          </w:p>
        </w:tc>
        <w:tc>
          <w:tcPr>
            <w:tcW w:w="0" w:type="auto"/>
            <w:vAlign w:val="bottom"/>
          </w:tcPr>
          <w:p w14:paraId="08FC97A4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  <w:tc>
          <w:tcPr>
            <w:tcW w:w="1903" w:type="dxa"/>
            <w:vAlign w:val="bottom"/>
          </w:tcPr>
          <w:p w14:paraId="5D521EC1" w14:textId="77777777" w:rsidR="00275F98" w:rsidRPr="00DE11F6" w:rsidRDefault="00275F98" w:rsidP="2D874BD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3550</w:t>
            </w:r>
          </w:p>
        </w:tc>
      </w:tr>
    </w:tbl>
    <w:p w14:paraId="3659E598" w14:textId="5829A185" w:rsidR="003575E9" w:rsidRPr="00275F98" w:rsidRDefault="00275F98" w:rsidP="003575E9">
      <w:pPr>
        <w:rPr>
          <w:rFonts w:ascii="Calibri" w:hAnsi="Calibri" w:cs="Calibri"/>
          <w:sz w:val="20"/>
          <w:szCs w:val="20"/>
          <w:lang w:val="en-GB"/>
        </w:rPr>
      </w:pPr>
      <w:r w:rsidRPr="2D874BDB">
        <w:rPr>
          <w:rFonts w:ascii="Times New Roman" w:eastAsia="Times New Roman" w:hAnsi="Times New Roman" w:cs="Times New Roman"/>
          <w:sz w:val="20"/>
          <w:szCs w:val="20"/>
          <w:lang w:val="en-GB"/>
        </w:rPr>
        <w:t>*Dilutions used were optimized in-house, these should be used as a guideline and optimized for individual laboratories.</w:t>
      </w:r>
      <w:r w:rsidRPr="2D874BDB">
        <w:rPr>
          <w:rFonts w:ascii="Calibri" w:hAnsi="Calibri" w:cs="Calibri"/>
          <w:sz w:val="20"/>
          <w:szCs w:val="20"/>
          <w:lang w:val="en-GB"/>
        </w:rPr>
        <w:t xml:space="preserve"> </w:t>
      </w:r>
      <w:r w:rsidRPr="2D874BDB">
        <w:rPr>
          <w:rFonts w:ascii="Calibri" w:hAnsi="Calibri" w:cs="Calibri"/>
          <w:sz w:val="20"/>
          <w:szCs w:val="20"/>
          <w:lang w:val="en-GB"/>
        </w:rPr>
        <w:br w:type="page"/>
      </w:r>
    </w:p>
    <w:p w14:paraId="31C9BAC2" w14:textId="661E822E" w:rsidR="003575E9" w:rsidRDefault="003575E9" w:rsidP="2D874BDB">
      <w:pPr>
        <w:rPr>
          <w:rFonts w:ascii="Times New Roman" w:eastAsia="Times New Roman" w:hAnsi="Times New Roman" w:cs="Times New Roman"/>
          <w:b/>
          <w:bCs/>
        </w:rPr>
      </w:pPr>
      <w:r w:rsidRPr="2D874BDB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 w:rsidR="00E07F66" w:rsidRPr="2D874BDB">
        <w:rPr>
          <w:rFonts w:ascii="Times New Roman" w:eastAsia="Times New Roman" w:hAnsi="Times New Roman" w:cs="Times New Roman"/>
          <w:b/>
          <w:bCs/>
        </w:rPr>
        <w:t>3</w:t>
      </w:r>
      <w:r w:rsidRPr="2D874BDB">
        <w:rPr>
          <w:rFonts w:ascii="Times New Roman" w:eastAsia="Times New Roman" w:hAnsi="Times New Roman" w:cs="Times New Roman"/>
          <w:b/>
          <w:bCs/>
        </w:rPr>
        <w:t>: B cell cluster annotations</w:t>
      </w:r>
    </w:p>
    <w:p w14:paraId="2CD57823" w14:textId="77777777" w:rsidR="00275F98" w:rsidRPr="00F6109E" w:rsidRDefault="00275F98" w:rsidP="2D874BDB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GridTable1Light"/>
        <w:tblpPr w:leftFromText="141" w:rightFromText="141" w:vertAnchor="text" w:horzAnchor="margin" w:tblpXSpec="center" w:tblpY="169"/>
        <w:tblW w:w="12955" w:type="dxa"/>
        <w:tblLook w:val="04A0" w:firstRow="1" w:lastRow="0" w:firstColumn="1" w:lastColumn="0" w:noHBand="0" w:noVBand="1"/>
      </w:tblPr>
      <w:tblGrid>
        <w:gridCol w:w="1005"/>
        <w:gridCol w:w="2784"/>
        <w:gridCol w:w="1859"/>
        <w:gridCol w:w="1230"/>
        <w:gridCol w:w="1905"/>
        <w:gridCol w:w="2269"/>
        <w:gridCol w:w="1903"/>
      </w:tblGrid>
      <w:tr w:rsidR="00056DEF" w:rsidRPr="00D312D9" w14:paraId="0B376F46" w14:textId="77777777" w:rsidTr="2D874B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63749931" w14:textId="77777777" w:rsidR="00275F98" w:rsidRPr="00D312D9" w:rsidRDefault="00275F98" w:rsidP="2D874BDB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luster</w:t>
            </w:r>
          </w:p>
        </w:tc>
        <w:tc>
          <w:tcPr>
            <w:tcW w:w="2784" w:type="dxa"/>
            <w:vAlign w:val="center"/>
          </w:tcPr>
          <w:p w14:paraId="0B25D374" w14:textId="10D173E7" w:rsidR="00275F98" w:rsidRPr="00D312D9" w:rsidRDefault="00275F98" w:rsidP="2D874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B cell subpopulation</w:t>
            </w:r>
          </w:p>
        </w:tc>
        <w:tc>
          <w:tcPr>
            <w:tcW w:w="1859" w:type="dxa"/>
            <w:vAlign w:val="center"/>
          </w:tcPr>
          <w:p w14:paraId="1BB3D140" w14:textId="146F73E3" w:rsidR="00275F98" w:rsidRPr="00D312D9" w:rsidRDefault="00275F98" w:rsidP="2D874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B cell population</w:t>
            </w:r>
          </w:p>
        </w:tc>
        <w:tc>
          <w:tcPr>
            <w:tcW w:w="1230" w:type="dxa"/>
            <w:vAlign w:val="center"/>
          </w:tcPr>
          <w:p w14:paraId="452DAF21" w14:textId="2E6960D0" w:rsidR="00275F98" w:rsidRPr="00D312D9" w:rsidRDefault="00275F98" w:rsidP="2D874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sotype</w:t>
            </w:r>
          </w:p>
        </w:tc>
        <w:tc>
          <w:tcPr>
            <w:tcW w:w="1905" w:type="dxa"/>
            <w:vAlign w:val="center"/>
          </w:tcPr>
          <w:p w14:paraId="04A4625A" w14:textId="5268CF20" w:rsidR="00275F98" w:rsidRPr="00D312D9" w:rsidRDefault="6E9BABD3" w:rsidP="2D874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Defining</w:t>
            </w:r>
            <w:r w:rsidR="00275F98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arkers</w:t>
            </w:r>
          </w:p>
        </w:tc>
        <w:tc>
          <w:tcPr>
            <w:tcW w:w="2269" w:type="dxa"/>
            <w:vAlign w:val="center"/>
          </w:tcPr>
          <w:p w14:paraId="315DD69C" w14:textId="25C29F73" w:rsidR="00275F98" w:rsidRPr="00D312D9" w:rsidRDefault="7841F978" w:rsidP="2D874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Additional</w:t>
            </w:r>
            <w:r w:rsidR="00275F98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markers</w:t>
            </w:r>
          </w:p>
        </w:tc>
        <w:tc>
          <w:tcPr>
            <w:tcW w:w="1903" w:type="dxa"/>
            <w:vAlign w:val="center"/>
          </w:tcPr>
          <w:p w14:paraId="77FEF62F" w14:textId="77777777" w:rsidR="00275F98" w:rsidRPr="00D312D9" w:rsidRDefault="00275F98" w:rsidP="2D874B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Other markers</w:t>
            </w:r>
          </w:p>
        </w:tc>
      </w:tr>
      <w:tr w:rsidR="00056DEF" w:rsidRPr="00D312D9" w14:paraId="54BFD36F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68B49031" w14:textId="61855272" w:rsidR="00275F98" w:rsidRPr="00D312D9" w:rsidRDefault="00275F98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1</w:t>
            </w:r>
          </w:p>
        </w:tc>
        <w:tc>
          <w:tcPr>
            <w:tcW w:w="2784" w:type="dxa"/>
            <w:vAlign w:val="center"/>
          </w:tcPr>
          <w:p w14:paraId="720C97BE" w14:textId="500ED582" w:rsidR="00275F98" w:rsidRPr="00D312D9" w:rsidRDefault="00275F9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D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low CD73+ HLA-DR+ naive B cell</w:t>
            </w:r>
          </w:p>
        </w:tc>
        <w:tc>
          <w:tcPr>
            <w:tcW w:w="1859" w:type="dxa"/>
            <w:vAlign w:val="center"/>
          </w:tcPr>
          <w:p w14:paraId="314C7128" w14:textId="0CB95648" w:rsidR="00275F98" w:rsidRPr="00D312D9" w:rsidRDefault="00275F9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ive B cell</w:t>
            </w:r>
          </w:p>
        </w:tc>
        <w:tc>
          <w:tcPr>
            <w:tcW w:w="1230" w:type="dxa"/>
            <w:vAlign w:val="center"/>
          </w:tcPr>
          <w:p w14:paraId="68263C19" w14:textId="5C6F34E1" w:rsidR="00275F98" w:rsidRPr="00D312D9" w:rsidRDefault="00275F9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D</w:t>
            </w:r>
            <w:proofErr w:type="spellEnd"/>
          </w:p>
        </w:tc>
        <w:tc>
          <w:tcPr>
            <w:tcW w:w="1905" w:type="dxa"/>
            <w:vAlign w:val="center"/>
          </w:tcPr>
          <w:p w14:paraId="1369ADCE" w14:textId="419B7DF9" w:rsidR="1C9A415D" w:rsidRDefault="1C9A415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>CD27- CD38-</w:t>
            </w:r>
          </w:p>
          <w:p w14:paraId="1DDC7076" w14:textId="04D07CDD" w:rsidR="00275F98" w:rsidRPr="00D312D9" w:rsidRDefault="00275F9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9" w:type="dxa"/>
            <w:vAlign w:val="center"/>
          </w:tcPr>
          <w:p w14:paraId="2CD32F7E" w14:textId="1D3121D4" w:rsidR="00275F98" w:rsidRPr="00D312D9" w:rsidRDefault="4CAC3D07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21+ </w:t>
            </w:r>
            <w:r w:rsidR="00275F98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73</w:t>
            </w:r>
            <w:r w:rsidR="29374E0C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+</w:t>
            </w:r>
            <w:r w:rsidR="00275F98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+ HLA</w:t>
            </w:r>
            <w:r w:rsidR="786547DF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="00275F98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R++</w:t>
            </w:r>
          </w:p>
        </w:tc>
        <w:tc>
          <w:tcPr>
            <w:tcW w:w="1903" w:type="dxa"/>
            <w:vAlign w:val="center"/>
          </w:tcPr>
          <w:p w14:paraId="3CD1B955" w14:textId="2AE508A4" w:rsidR="00275F98" w:rsidRPr="00D312D9" w:rsidRDefault="00275F9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XCR5+</w:t>
            </w:r>
          </w:p>
        </w:tc>
      </w:tr>
      <w:tr w:rsidR="00056DEF" w:rsidRPr="00D312D9" w14:paraId="08248EDC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5E1F3632" w14:textId="349571AF" w:rsidR="00275F98" w:rsidRPr="00D312D9" w:rsidRDefault="4650470B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2</w:t>
            </w:r>
          </w:p>
        </w:tc>
        <w:tc>
          <w:tcPr>
            <w:tcW w:w="2784" w:type="dxa"/>
            <w:vAlign w:val="center"/>
          </w:tcPr>
          <w:p w14:paraId="6E6EF314" w14:textId="7AA71D33" w:rsidR="00275F98" w:rsidRPr="002E456D" w:rsidRDefault="4650470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D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 IgM transitional B cell</w:t>
            </w:r>
          </w:p>
        </w:tc>
        <w:tc>
          <w:tcPr>
            <w:tcW w:w="1859" w:type="dxa"/>
            <w:vAlign w:val="center"/>
          </w:tcPr>
          <w:p w14:paraId="30DCBA87" w14:textId="5DA10567" w:rsidR="00275F98" w:rsidRPr="00D312D9" w:rsidRDefault="4650470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Transitional B cell</w:t>
            </w:r>
          </w:p>
        </w:tc>
        <w:tc>
          <w:tcPr>
            <w:tcW w:w="1230" w:type="dxa"/>
            <w:vAlign w:val="center"/>
          </w:tcPr>
          <w:p w14:paraId="31703B14" w14:textId="60840593" w:rsidR="00275F98" w:rsidRPr="00D312D9" w:rsidRDefault="00275F9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</w:t>
            </w:r>
            <w:r w:rsidR="4650470B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D</w:t>
            </w:r>
            <w:proofErr w:type="spellEnd"/>
            <w:r w:rsidR="4650470B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/ IgM</w:t>
            </w:r>
          </w:p>
        </w:tc>
        <w:tc>
          <w:tcPr>
            <w:tcW w:w="1905" w:type="dxa"/>
            <w:vAlign w:val="center"/>
          </w:tcPr>
          <w:p w14:paraId="3A1DC897" w14:textId="01DC6395" w:rsidR="2D874BDB" w:rsidRDefault="2D874BD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D27- CD38lo</w:t>
            </w:r>
          </w:p>
        </w:tc>
        <w:tc>
          <w:tcPr>
            <w:tcW w:w="2269" w:type="dxa"/>
            <w:vAlign w:val="center"/>
          </w:tcPr>
          <w:p w14:paraId="7CBE7994" w14:textId="5A9CF4ED" w:rsidR="00275F98" w:rsidRPr="00D312D9" w:rsidRDefault="164E08B7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D21+ CD24+</w:t>
            </w:r>
          </w:p>
        </w:tc>
        <w:tc>
          <w:tcPr>
            <w:tcW w:w="1903" w:type="dxa"/>
            <w:vAlign w:val="center"/>
          </w:tcPr>
          <w:p w14:paraId="324B2704" w14:textId="1D61FD63" w:rsidR="00275F98" w:rsidRPr="00D312D9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XCR5+</w:t>
            </w:r>
          </w:p>
        </w:tc>
      </w:tr>
      <w:tr w:rsidR="00056DEF" w:rsidRPr="00D312D9" w14:paraId="76DAD38C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7D894F8E" w14:textId="41EE7E9A" w:rsidR="00275F98" w:rsidRPr="00D312D9" w:rsidRDefault="4650470B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3</w:t>
            </w:r>
          </w:p>
        </w:tc>
        <w:tc>
          <w:tcPr>
            <w:tcW w:w="2784" w:type="dxa"/>
            <w:vAlign w:val="center"/>
          </w:tcPr>
          <w:p w14:paraId="17BDFF49" w14:textId="67CB3B19" w:rsidR="00275F98" w:rsidRPr="002E456D" w:rsidRDefault="4650470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D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IgM CD73+ naïve B cell</w:t>
            </w:r>
          </w:p>
        </w:tc>
        <w:tc>
          <w:tcPr>
            <w:tcW w:w="1859" w:type="dxa"/>
            <w:vAlign w:val="center"/>
          </w:tcPr>
          <w:p w14:paraId="787D35C1" w14:textId="43A7DE09" w:rsidR="00275F98" w:rsidRPr="00D312D9" w:rsidRDefault="4650470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ïve B cell</w:t>
            </w:r>
          </w:p>
        </w:tc>
        <w:tc>
          <w:tcPr>
            <w:tcW w:w="1230" w:type="dxa"/>
            <w:vAlign w:val="center"/>
          </w:tcPr>
          <w:p w14:paraId="6EF7615E" w14:textId="78DC7929" w:rsidR="00275F98" w:rsidRPr="00D312D9" w:rsidRDefault="00275F9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D</w:t>
            </w:r>
            <w:proofErr w:type="spellEnd"/>
            <w:r w:rsidR="4650470B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/ IgM</w:t>
            </w:r>
          </w:p>
        </w:tc>
        <w:tc>
          <w:tcPr>
            <w:tcW w:w="1905" w:type="dxa"/>
            <w:vAlign w:val="center"/>
          </w:tcPr>
          <w:p w14:paraId="65D5B196" w14:textId="3DF5EF04" w:rsidR="67F46F68" w:rsidRDefault="67F46F6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>CD27- CD38-</w:t>
            </w:r>
          </w:p>
          <w:p w14:paraId="235F48CA" w14:textId="3E97AB11" w:rsidR="00275F98" w:rsidRPr="00D312D9" w:rsidRDefault="00275F9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9" w:type="dxa"/>
            <w:vAlign w:val="center"/>
          </w:tcPr>
          <w:p w14:paraId="197827C1" w14:textId="335E3AAE" w:rsidR="00275F98" w:rsidRPr="00D312D9" w:rsidRDefault="133A763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21+ </w:t>
            </w:r>
            <w:r w:rsidR="4650470B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+ CD73+</w:t>
            </w:r>
          </w:p>
        </w:tc>
        <w:tc>
          <w:tcPr>
            <w:tcW w:w="1903" w:type="dxa"/>
            <w:vAlign w:val="center"/>
          </w:tcPr>
          <w:p w14:paraId="3199DDB2" w14:textId="5D0915CF" w:rsidR="00275F98" w:rsidRPr="00D312D9" w:rsidRDefault="00275F9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XCR5</w:t>
            </w:r>
            <w:r w:rsidR="4650470B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+ CXCR4+</w:t>
            </w:r>
          </w:p>
        </w:tc>
      </w:tr>
      <w:tr w:rsidR="00056DEF" w:rsidRPr="00D312D9" w14:paraId="5EBA7BD5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43F2928D" w14:textId="23BECA25" w:rsidR="00275F98" w:rsidRPr="00D312D9" w:rsidRDefault="4650470B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4</w:t>
            </w:r>
          </w:p>
        </w:tc>
        <w:tc>
          <w:tcPr>
            <w:tcW w:w="2784" w:type="dxa"/>
            <w:vAlign w:val="center"/>
          </w:tcPr>
          <w:p w14:paraId="4BED0C41" w14:textId="288DED09" w:rsidR="00275F98" w:rsidRPr="002E456D" w:rsidRDefault="4650470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D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D73+ </w:t>
            </w:r>
            <w:r w:rsidR="77E66DEC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ïve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B cell</w:t>
            </w:r>
          </w:p>
        </w:tc>
        <w:tc>
          <w:tcPr>
            <w:tcW w:w="1859" w:type="dxa"/>
            <w:vAlign w:val="center"/>
          </w:tcPr>
          <w:p w14:paraId="43EE7AA9" w14:textId="24F6A575" w:rsidR="00275F98" w:rsidRPr="00D312D9" w:rsidRDefault="4650470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ïve B cell</w:t>
            </w:r>
          </w:p>
        </w:tc>
        <w:tc>
          <w:tcPr>
            <w:tcW w:w="1230" w:type="dxa"/>
            <w:vAlign w:val="center"/>
          </w:tcPr>
          <w:p w14:paraId="5FFBFC11" w14:textId="2B4FC518" w:rsidR="00275F98" w:rsidRPr="00D312D9" w:rsidRDefault="00275F9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</w:t>
            </w:r>
            <w:r w:rsidR="4650470B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D</w:t>
            </w:r>
            <w:proofErr w:type="spellEnd"/>
          </w:p>
        </w:tc>
        <w:tc>
          <w:tcPr>
            <w:tcW w:w="1905" w:type="dxa"/>
            <w:vAlign w:val="center"/>
          </w:tcPr>
          <w:p w14:paraId="61020BF0" w14:textId="4731827C" w:rsidR="00275F98" w:rsidRPr="00D312D9" w:rsidRDefault="503F650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>CD27- CD38-</w:t>
            </w:r>
          </w:p>
        </w:tc>
        <w:tc>
          <w:tcPr>
            <w:tcW w:w="2269" w:type="dxa"/>
            <w:vAlign w:val="center"/>
          </w:tcPr>
          <w:p w14:paraId="2690E861" w14:textId="1B07FD41" w:rsidR="00275F98" w:rsidRPr="00D312D9" w:rsidRDefault="238B0516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21+ </w:t>
            </w:r>
            <w:r w:rsidR="4650470B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+ CD73+</w:t>
            </w:r>
          </w:p>
        </w:tc>
        <w:tc>
          <w:tcPr>
            <w:tcW w:w="1903" w:type="dxa"/>
            <w:vAlign w:val="center"/>
          </w:tcPr>
          <w:p w14:paraId="202FA430" w14:textId="785864DF" w:rsidR="00275F98" w:rsidRPr="00D312D9" w:rsidRDefault="00275F9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XCR5</w:t>
            </w:r>
            <w:r w:rsidR="4650470B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+ CXCR4+</w:t>
            </w:r>
          </w:p>
        </w:tc>
      </w:tr>
      <w:tr w:rsidR="00056DEF" w:rsidRPr="00D312D9" w14:paraId="7A8277B2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332D95A3" w14:textId="58B39D48" w:rsidR="00275F98" w:rsidRPr="00D312D9" w:rsidRDefault="4650470B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5</w:t>
            </w:r>
          </w:p>
        </w:tc>
        <w:tc>
          <w:tcPr>
            <w:tcW w:w="2784" w:type="dxa"/>
            <w:vAlign w:val="center"/>
          </w:tcPr>
          <w:p w14:paraId="76D26055" w14:textId="39B67AB3" w:rsidR="00275F98" w:rsidRPr="002E456D" w:rsidRDefault="4650470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M CD45RB+ MBC</w:t>
            </w:r>
          </w:p>
        </w:tc>
        <w:tc>
          <w:tcPr>
            <w:tcW w:w="1859" w:type="dxa"/>
            <w:vAlign w:val="center"/>
          </w:tcPr>
          <w:p w14:paraId="0FA9EA32" w14:textId="6523901C" w:rsidR="00275F98" w:rsidRPr="00D312D9" w:rsidRDefault="4650470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M MBC</w:t>
            </w:r>
          </w:p>
        </w:tc>
        <w:tc>
          <w:tcPr>
            <w:tcW w:w="1230" w:type="dxa"/>
            <w:vAlign w:val="center"/>
          </w:tcPr>
          <w:p w14:paraId="7FC6A013" w14:textId="47CAC415" w:rsidR="00275F98" w:rsidRPr="00D312D9" w:rsidRDefault="00275F9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</w:t>
            </w:r>
            <w:r w:rsidR="4650470B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905" w:type="dxa"/>
            <w:vAlign w:val="center"/>
          </w:tcPr>
          <w:p w14:paraId="01F7FB35" w14:textId="08A19B14" w:rsidR="00275F98" w:rsidRPr="00D312D9" w:rsidRDefault="1673DC59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19+ CD20+ CD27+ 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D38- </w:t>
            </w:r>
          </w:p>
        </w:tc>
        <w:tc>
          <w:tcPr>
            <w:tcW w:w="2269" w:type="dxa"/>
            <w:vAlign w:val="center"/>
          </w:tcPr>
          <w:p w14:paraId="2D13D725" w14:textId="275D5A67" w:rsidR="00D312D9" w:rsidRDefault="3C1CC744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21+ </w:t>
            </w:r>
            <w:r w:rsidR="4650470B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+ CD45RB+</w:t>
            </w:r>
          </w:p>
          <w:p w14:paraId="216CCEF0" w14:textId="17FCB2AC" w:rsidR="00275F98" w:rsidRPr="00D312D9" w:rsidRDefault="00275F9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903" w:type="dxa"/>
            <w:vAlign w:val="center"/>
          </w:tcPr>
          <w:p w14:paraId="664B86E2" w14:textId="53428C24" w:rsidR="00275F98" w:rsidRPr="00D312D9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XCR5+</w:t>
            </w:r>
          </w:p>
        </w:tc>
      </w:tr>
      <w:tr w:rsidR="00056DEF" w:rsidRPr="00D312D9" w14:paraId="5EB1CDF4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7A36E192" w14:textId="6851FDB7" w:rsidR="00275F98" w:rsidRPr="00D312D9" w:rsidRDefault="4650470B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6</w:t>
            </w:r>
          </w:p>
        </w:tc>
        <w:tc>
          <w:tcPr>
            <w:tcW w:w="2784" w:type="dxa"/>
            <w:vAlign w:val="center"/>
          </w:tcPr>
          <w:p w14:paraId="26788C43" w14:textId="781815AD" w:rsidR="00275F98" w:rsidRPr="002E456D" w:rsidRDefault="4650470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M CD27low CD45RB+ MBC</w:t>
            </w:r>
          </w:p>
        </w:tc>
        <w:tc>
          <w:tcPr>
            <w:tcW w:w="1859" w:type="dxa"/>
            <w:vAlign w:val="center"/>
          </w:tcPr>
          <w:p w14:paraId="4592A4C0" w14:textId="0F186C16" w:rsidR="00275F98" w:rsidRPr="00D312D9" w:rsidRDefault="4650470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M MBC</w:t>
            </w:r>
          </w:p>
        </w:tc>
        <w:tc>
          <w:tcPr>
            <w:tcW w:w="1230" w:type="dxa"/>
            <w:vAlign w:val="center"/>
          </w:tcPr>
          <w:p w14:paraId="79A9A14E" w14:textId="700566DE" w:rsidR="00275F98" w:rsidRPr="00D312D9" w:rsidRDefault="00275F9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</w:t>
            </w:r>
            <w:r w:rsidR="4650470B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1905" w:type="dxa"/>
            <w:vAlign w:val="center"/>
          </w:tcPr>
          <w:p w14:paraId="7B9E2BA9" w14:textId="436DA8CE" w:rsidR="00275F98" w:rsidRPr="00D312D9" w:rsidRDefault="08CBBAF0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D19+ CD20+ CD27lo 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D38-</w:t>
            </w:r>
          </w:p>
        </w:tc>
        <w:tc>
          <w:tcPr>
            <w:tcW w:w="2269" w:type="dxa"/>
            <w:vAlign w:val="center"/>
          </w:tcPr>
          <w:p w14:paraId="7DFDFC2F" w14:textId="6615CF31" w:rsidR="00275F98" w:rsidRPr="002E456D" w:rsidRDefault="495542D6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21+ </w:t>
            </w:r>
            <w:r w:rsidR="4650470B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+ CD45RB+</w:t>
            </w:r>
          </w:p>
        </w:tc>
        <w:tc>
          <w:tcPr>
            <w:tcW w:w="1903" w:type="dxa"/>
            <w:vAlign w:val="center"/>
          </w:tcPr>
          <w:p w14:paraId="13C098C7" w14:textId="3B071E5D" w:rsidR="00275F98" w:rsidRPr="00D312D9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XCR5+</w:t>
            </w:r>
          </w:p>
        </w:tc>
      </w:tr>
      <w:tr w:rsidR="00056DEF" w:rsidRPr="00D312D9" w14:paraId="2B14DAD9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6636E44D" w14:textId="151990CA" w:rsidR="00275F98" w:rsidRPr="00D312D9" w:rsidRDefault="4650470B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7</w:t>
            </w:r>
          </w:p>
        </w:tc>
        <w:tc>
          <w:tcPr>
            <w:tcW w:w="2784" w:type="dxa"/>
            <w:vAlign w:val="center"/>
          </w:tcPr>
          <w:p w14:paraId="62E155EE" w14:textId="6CE2AA09" w:rsidR="00275F98" w:rsidRPr="00D312D9" w:rsidRDefault="4650470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D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D73low CD45RB+ </w:t>
            </w:r>
            <w:r w:rsidR="77E66DEC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naïve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B cell</w:t>
            </w:r>
          </w:p>
        </w:tc>
        <w:tc>
          <w:tcPr>
            <w:tcW w:w="1859" w:type="dxa"/>
            <w:vAlign w:val="center"/>
          </w:tcPr>
          <w:p w14:paraId="64AE8990" w14:textId="2E12D90D" w:rsidR="00275F98" w:rsidRPr="00D312D9" w:rsidRDefault="54BD70B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D45RB+ naïve B cell</w:t>
            </w:r>
          </w:p>
        </w:tc>
        <w:tc>
          <w:tcPr>
            <w:tcW w:w="1230" w:type="dxa"/>
            <w:vAlign w:val="center"/>
          </w:tcPr>
          <w:p w14:paraId="79AA843E" w14:textId="614C2A78" w:rsidR="00275F98" w:rsidRPr="00D312D9" w:rsidRDefault="00275F9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</w:t>
            </w:r>
            <w:r w:rsidR="77E66DEC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D</w:t>
            </w:r>
            <w:proofErr w:type="spellEnd"/>
          </w:p>
        </w:tc>
        <w:tc>
          <w:tcPr>
            <w:tcW w:w="1905" w:type="dxa"/>
            <w:vAlign w:val="center"/>
          </w:tcPr>
          <w:p w14:paraId="1DA0373C" w14:textId="2DCDBB93" w:rsidR="00275F98" w:rsidRPr="00A123A6" w:rsidRDefault="19711A9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>CD27- CD38-</w:t>
            </w:r>
          </w:p>
        </w:tc>
        <w:tc>
          <w:tcPr>
            <w:tcW w:w="2269" w:type="dxa"/>
            <w:vAlign w:val="center"/>
          </w:tcPr>
          <w:p w14:paraId="2673C440" w14:textId="370EE720" w:rsidR="00275F98" w:rsidRPr="00D312D9" w:rsidRDefault="074BB8C9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21+ </w:t>
            </w:r>
            <w:r w:rsidR="77E66DEC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+ CD73lo CD45RB+</w:t>
            </w:r>
          </w:p>
        </w:tc>
        <w:tc>
          <w:tcPr>
            <w:tcW w:w="1903" w:type="dxa"/>
            <w:vAlign w:val="center"/>
          </w:tcPr>
          <w:p w14:paraId="423CA1B8" w14:textId="4157D8EB" w:rsidR="00275F98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XCR5+ </w:t>
            </w:r>
          </w:p>
        </w:tc>
      </w:tr>
      <w:tr w:rsidR="00056DEF" w:rsidRPr="00D312D9" w14:paraId="27249AFD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5A1C89DA" w14:textId="3C43A2DA" w:rsidR="00A123A6" w:rsidRPr="00D312D9" w:rsidRDefault="77E66DE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8</w:t>
            </w:r>
          </w:p>
        </w:tc>
        <w:tc>
          <w:tcPr>
            <w:tcW w:w="2784" w:type="dxa"/>
            <w:vAlign w:val="center"/>
          </w:tcPr>
          <w:p w14:paraId="13E153EE" w14:textId="5B643AF0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D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IgM CD73low CD45RB+ naïve B cell</w:t>
            </w:r>
          </w:p>
        </w:tc>
        <w:tc>
          <w:tcPr>
            <w:tcW w:w="1859" w:type="dxa"/>
            <w:vAlign w:val="center"/>
          </w:tcPr>
          <w:p w14:paraId="33DD5C68" w14:textId="6ED2DE24" w:rsidR="00A123A6" w:rsidRPr="00D312D9" w:rsidRDefault="54BD70B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D45RB+ n</w:t>
            </w:r>
            <w:r w:rsidR="77E66DEC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aïve B cell</w:t>
            </w:r>
          </w:p>
        </w:tc>
        <w:tc>
          <w:tcPr>
            <w:tcW w:w="1230" w:type="dxa"/>
            <w:vAlign w:val="center"/>
          </w:tcPr>
          <w:p w14:paraId="465D7BDF" w14:textId="7BCDB26A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D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/ IgM</w:t>
            </w:r>
          </w:p>
        </w:tc>
        <w:tc>
          <w:tcPr>
            <w:tcW w:w="1905" w:type="dxa"/>
            <w:vAlign w:val="center"/>
          </w:tcPr>
          <w:p w14:paraId="0B65EC83" w14:textId="363886C4" w:rsidR="00A123A6" w:rsidRPr="00D312D9" w:rsidRDefault="3A2CB629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>CD27- CD38-</w:t>
            </w:r>
          </w:p>
        </w:tc>
        <w:tc>
          <w:tcPr>
            <w:tcW w:w="2269" w:type="dxa"/>
            <w:vAlign w:val="center"/>
          </w:tcPr>
          <w:p w14:paraId="602F108A" w14:textId="35FE595D" w:rsidR="00A123A6" w:rsidRPr="00D312D9" w:rsidRDefault="4ED784C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21+ </w:t>
            </w:r>
            <w:r w:rsidR="77E66DEC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+ CD73lo CD45RB+</w:t>
            </w:r>
          </w:p>
        </w:tc>
        <w:tc>
          <w:tcPr>
            <w:tcW w:w="1903" w:type="dxa"/>
            <w:vAlign w:val="center"/>
          </w:tcPr>
          <w:p w14:paraId="089A6BC2" w14:textId="38500421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XCR5+ </w:t>
            </w:r>
          </w:p>
        </w:tc>
      </w:tr>
      <w:tr w:rsidR="00056DEF" w:rsidRPr="00D312D9" w14:paraId="6DB42AA5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425AA783" w14:textId="6414365F" w:rsidR="00A123A6" w:rsidRPr="00D312D9" w:rsidRDefault="77E66DE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9</w:t>
            </w:r>
          </w:p>
        </w:tc>
        <w:tc>
          <w:tcPr>
            <w:tcW w:w="2784" w:type="dxa"/>
            <w:vAlign w:val="center"/>
          </w:tcPr>
          <w:p w14:paraId="2AD930FF" w14:textId="4F047A45" w:rsidR="00A123A6" w:rsidRPr="002E456D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A CD45RB- CD73- MBC</w:t>
            </w:r>
          </w:p>
        </w:tc>
        <w:tc>
          <w:tcPr>
            <w:tcW w:w="1859" w:type="dxa"/>
            <w:vAlign w:val="center"/>
          </w:tcPr>
          <w:p w14:paraId="76C33365" w14:textId="0183D5A4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A MBC</w:t>
            </w:r>
          </w:p>
        </w:tc>
        <w:tc>
          <w:tcPr>
            <w:tcW w:w="1230" w:type="dxa"/>
            <w:vAlign w:val="center"/>
          </w:tcPr>
          <w:p w14:paraId="69396965" w14:textId="4E2EDC38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A</w:t>
            </w:r>
          </w:p>
        </w:tc>
        <w:tc>
          <w:tcPr>
            <w:tcW w:w="1905" w:type="dxa"/>
            <w:vAlign w:val="center"/>
          </w:tcPr>
          <w:p w14:paraId="15D0BB94" w14:textId="67168203" w:rsidR="66837E3C" w:rsidRDefault="66837E3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>CD27+ CD38-</w:t>
            </w:r>
          </w:p>
          <w:p w14:paraId="5A8D41D3" w14:textId="6DB17DDE" w:rsidR="00A123A6" w:rsidRPr="00A123A6" w:rsidRDefault="00A123A6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269" w:type="dxa"/>
            <w:vAlign w:val="center"/>
          </w:tcPr>
          <w:p w14:paraId="78231856" w14:textId="17DE6B1D" w:rsidR="00A123A6" w:rsidRPr="00D312D9" w:rsidRDefault="5D196BB0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21+ </w:t>
            </w:r>
            <w:r w:rsidR="77E66DEC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lo CD73- CD45RB</w:t>
            </w:r>
            <w:r w:rsidR="1B84401F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903" w:type="dxa"/>
            <w:vAlign w:val="center"/>
          </w:tcPr>
          <w:p w14:paraId="75698F87" w14:textId="6A69079C" w:rsidR="00A123A6" w:rsidRPr="00D312D9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XCR5+ </w:t>
            </w:r>
            <w:r w:rsidR="77E66DEC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D11c-</w:t>
            </w:r>
          </w:p>
        </w:tc>
      </w:tr>
      <w:tr w:rsidR="00056DEF" w:rsidRPr="00D312D9" w14:paraId="5B080053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33D4FED8" w14:textId="54D10CC3" w:rsidR="00A123A6" w:rsidRPr="00D312D9" w:rsidRDefault="77E66DE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10</w:t>
            </w:r>
          </w:p>
        </w:tc>
        <w:tc>
          <w:tcPr>
            <w:tcW w:w="2784" w:type="dxa"/>
            <w:vAlign w:val="center"/>
          </w:tcPr>
          <w:p w14:paraId="0D416489" w14:textId="79D37C9C" w:rsidR="00A123A6" w:rsidRPr="002E456D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A CD45RB+ CD73+ MBC</w:t>
            </w:r>
          </w:p>
        </w:tc>
        <w:tc>
          <w:tcPr>
            <w:tcW w:w="1859" w:type="dxa"/>
            <w:vAlign w:val="center"/>
          </w:tcPr>
          <w:p w14:paraId="0B1B3F68" w14:textId="567D2A32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A MBC</w:t>
            </w:r>
          </w:p>
        </w:tc>
        <w:tc>
          <w:tcPr>
            <w:tcW w:w="1230" w:type="dxa"/>
            <w:vAlign w:val="center"/>
          </w:tcPr>
          <w:p w14:paraId="20BA9ADD" w14:textId="3997AED7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A</w:t>
            </w:r>
          </w:p>
        </w:tc>
        <w:tc>
          <w:tcPr>
            <w:tcW w:w="1905" w:type="dxa"/>
            <w:vAlign w:val="center"/>
          </w:tcPr>
          <w:p w14:paraId="73985425" w14:textId="4716454C" w:rsidR="2386EC83" w:rsidRDefault="2386EC83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>CD27+ CD38-</w:t>
            </w:r>
          </w:p>
          <w:p w14:paraId="31D3C184" w14:textId="1AC8B2A8" w:rsidR="00A123A6" w:rsidRPr="00D312D9" w:rsidRDefault="00A123A6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9" w:type="dxa"/>
            <w:vAlign w:val="center"/>
          </w:tcPr>
          <w:p w14:paraId="23B3A565" w14:textId="3A299910" w:rsidR="00A123A6" w:rsidRPr="00D312D9" w:rsidRDefault="79BA6F5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21+ </w:t>
            </w:r>
            <w:r w:rsidR="77E66DEC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+ CD73+ CD45RB+</w:t>
            </w:r>
          </w:p>
        </w:tc>
        <w:tc>
          <w:tcPr>
            <w:tcW w:w="1903" w:type="dxa"/>
            <w:vAlign w:val="center"/>
          </w:tcPr>
          <w:p w14:paraId="3DDCCF43" w14:textId="0110BDD2" w:rsidR="00A123A6" w:rsidRPr="00D312D9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XCR5+ </w:t>
            </w:r>
            <w:r w:rsidR="77E66DEC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D11c-</w:t>
            </w:r>
          </w:p>
        </w:tc>
      </w:tr>
      <w:tr w:rsidR="00056DEF" w:rsidRPr="00D312D9" w14:paraId="581440A2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5D0158D3" w14:textId="4F954B75" w:rsidR="00A123A6" w:rsidRPr="00D312D9" w:rsidRDefault="77E66DE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11</w:t>
            </w:r>
          </w:p>
        </w:tc>
        <w:tc>
          <w:tcPr>
            <w:tcW w:w="2784" w:type="dxa"/>
            <w:vAlign w:val="center"/>
          </w:tcPr>
          <w:p w14:paraId="17B98D57" w14:textId="5F0FE165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Undefined</w:t>
            </w:r>
          </w:p>
        </w:tc>
        <w:tc>
          <w:tcPr>
            <w:tcW w:w="1859" w:type="dxa"/>
          </w:tcPr>
          <w:p w14:paraId="7E908C58" w14:textId="6F5B01FA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Not BC</w:t>
            </w:r>
          </w:p>
        </w:tc>
        <w:tc>
          <w:tcPr>
            <w:tcW w:w="1230" w:type="dxa"/>
            <w:vAlign w:val="center"/>
          </w:tcPr>
          <w:p w14:paraId="447011A8" w14:textId="1D29CF79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05" w:type="dxa"/>
            <w:vAlign w:val="center"/>
          </w:tcPr>
          <w:p w14:paraId="1A6225B6" w14:textId="57B7E25E" w:rsidR="00A123A6" w:rsidRPr="00D312D9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2269" w:type="dxa"/>
            <w:vAlign w:val="center"/>
          </w:tcPr>
          <w:p w14:paraId="424D7C20" w14:textId="44741CDF" w:rsidR="00A123A6" w:rsidRPr="00D312D9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903" w:type="dxa"/>
            <w:vAlign w:val="center"/>
          </w:tcPr>
          <w:p w14:paraId="319FBCA1" w14:textId="35845FFE" w:rsidR="00A123A6" w:rsidRPr="00D312D9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056DEF" w:rsidRPr="00D312D9" w14:paraId="2AA68838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1C006005" w14:textId="399E8A10" w:rsidR="00A123A6" w:rsidRPr="00D312D9" w:rsidRDefault="77E66DE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12</w:t>
            </w:r>
          </w:p>
        </w:tc>
        <w:tc>
          <w:tcPr>
            <w:tcW w:w="2784" w:type="dxa"/>
            <w:vAlign w:val="center"/>
          </w:tcPr>
          <w:p w14:paraId="55705923" w14:textId="41605AD1" w:rsidR="00A123A6" w:rsidRPr="002E456D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CD21+ CD73- MBC</w:t>
            </w:r>
          </w:p>
        </w:tc>
        <w:tc>
          <w:tcPr>
            <w:tcW w:w="1859" w:type="dxa"/>
            <w:vAlign w:val="center"/>
          </w:tcPr>
          <w:p w14:paraId="5F2C815A" w14:textId="78D78291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 MBC</w:t>
            </w:r>
          </w:p>
        </w:tc>
        <w:tc>
          <w:tcPr>
            <w:tcW w:w="1230" w:type="dxa"/>
            <w:vAlign w:val="center"/>
          </w:tcPr>
          <w:p w14:paraId="52186BD4" w14:textId="6DFF8EA0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1905" w:type="dxa"/>
            <w:vAlign w:val="center"/>
          </w:tcPr>
          <w:p w14:paraId="62D2CC95" w14:textId="003B60F6" w:rsidR="2D874BDB" w:rsidRDefault="2D874BD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>CD19+ CD20+ CD27</w:t>
            </w:r>
            <w:r w:rsidR="58E43711"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>lo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D38-</w:t>
            </w:r>
          </w:p>
        </w:tc>
        <w:tc>
          <w:tcPr>
            <w:tcW w:w="2269" w:type="dxa"/>
            <w:vAlign w:val="center"/>
          </w:tcPr>
          <w:p w14:paraId="6E82E3E1" w14:textId="045BE217" w:rsidR="00A123A6" w:rsidRPr="002E456D" w:rsidRDefault="3B09D8F7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21+ </w:t>
            </w:r>
            <w:r w:rsidR="77E66DEC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+ CD73- CD45RB-</w:t>
            </w:r>
          </w:p>
        </w:tc>
        <w:tc>
          <w:tcPr>
            <w:tcW w:w="1903" w:type="dxa"/>
            <w:vAlign w:val="center"/>
          </w:tcPr>
          <w:p w14:paraId="2E6D1AB6" w14:textId="328DC2E4" w:rsidR="00A123A6" w:rsidRPr="00D312D9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XCR5+</w:t>
            </w:r>
          </w:p>
        </w:tc>
      </w:tr>
      <w:tr w:rsidR="00056DEF" w:rsidRPr="00D312D9" w14:paraId="60C791E7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51C4867D" w14:textId="46F3F6A1" w:rsidR="00A123A6" w:rsidRPr="00D312D9" w:rsidRDefault="77E66DE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13</w:t>
            </w:r>
          </w:p>
        </w:tc>
        <w:tc>
          <w:tcPr>
            <w:tcW w:w="2784" w:type="dxa"/>
            <w:vAlign w:val="center"/>
          </w:tcPr>
          <w:p w14:paraId="7B684173" w14:textId="7073AEE3" w:rsidR="00A123A6" w:rsidRPr="008F7A7B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CD21+ CD73+ CD45RB+ MBC</w:t>
            </w:r>
          </w:p>
        </w:tc>
        <w:tc>
          <w:tcPr>
            <w:tcW w:w="1859" w:type="dxa"/>
            <w:vAlign w:val="center"/>
          </w:tcPr>
          <w:p w14:paraId="31FAF10E" w14:textId="41657D6B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 MBC</w:t>
            </w:r>
          </w:p>
        </w:tc>
        <w:tc>
          <w:tcPr>
            <w:tcW w:w="1230" w:type="dxa"/>
            <w:vAlign w:val="center"/>
          </w:tcPr>
          <w:p w14:paraId="69A3C306" w14:textId="496B3C73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1905" w:type="dxa"/>
            <w:vAlign w:val="center"/>
          </w:tcPr>
          <w:p w14:paraId="13F5E15B" w14:textId="6782731B" w:rsidR="2D874BDB" w:rsidRDefault="2D874BD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>CD19+ CD20+ CD27+ CD38-</w:t>
            </w:r>
          </w:p>
        </w:tc>
        <w:tc>
          <w:tcPr>
            <w:tcW w:w="2269" w:type="dxa"/>
            <w:vAlign w:val="center"/>
          </w:tcPr>
          <w:p w14:paraId="525EC6B9" w14:textId="01DACCE3" w:rsidR="00A123A6" w:rsidRPr="002E456D" w:rsidRDefault="00540FF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21+ </w:t>
            </w:r>
            <w:r w:rsidR="1B84401F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+ CD73+ CD45RB+</w:t>
            </w:r>
          </w:p>
        </w:tc>
        <w:tc>
          <w:tcPr>
            <w:tcW w:w="1903" w:type="dxa"/>
            <w:vAlign w:val="center"/>
          </w:tcPr>
          <w:p w14:paraId="18FA98E0" w14:textId="037A7F45" w:rsidR="00A123A6" w:rsidRPr="00D312D9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XCR5+</w:t>
            </w:r>
          </w:p>
        </w:tc>
      </w:tr>
      <w:tr w:rsidR="00056DEF" w:rsidRPr="00D312D9" w14:paraId="150980AF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63354486" w14:textId="67D6469F" w:rsidR="00A123A6" w:rsidRPr="00D312D9" w:rsidRDefault="77E66DE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14</w:t>
            </w:r>
          </w:p>
        </w:tc>
        <w:tc>
          <w:tcPr>
            <w:tcW w:w="2784" w:type="dxa"/>
            <w:vAlign w:val="center"/>
          </w:tcPr>
          <w:p w14:paraId="0D92C151" w14:textId="51664C14" w:rsidR="00A123A6" w:rsidRPr="008F7A7B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CD21</w:t>
            </w:r>
            <w:r w:rsidR="7647797F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low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D73- CD45RB+ MBC</w:t>
            </w:r>
          </w:p>
        </w:tc>
        <w:tc>
          <w:tcPr>
            <w:tcW w:w="1859" w:type="dxa"/>
            <w:vAlign w:val="center"/>
          </w:tcPr>
          <w:p w14:paraId="73EC8D67" w14:textId="183D2B4B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 MBC</w:t>
            </w:r>
          </w:p>
        </w:tc>
        <w:tc>
          <w:tcPr>
            <w:tcW w:w="1230" w:type="dxa"/>
            <w:vAlign w:val="center"/>
          </w:tcPr>
          <w:p w14:paraId="520F04D6" w14:textId="02FE616F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1905" w:type="dxa"/>
            <w:vAlign w:val="center"/>
          </w:tcPr>
          <w:p w14:paraId="2539595D" w14:textId="5E70FB3E" w:rsidR="00A123A6" w:rsidRPr="00D312D9" w:rsidRDefault="74C0B8E0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19+ CD20+ CD27+ CD38-</w:t>
            </w:r>
          </w:p>
        </w:tc>
        <w:tc>
          <w:tcPr>
            <w:tcW w:w="2269" w:type="dxa"/>
            <w:vAlign w:val="center"/>
          </w:tcPr>
          <w:p w14:paraId="24261389" w14:textId="5E2CF067" w:rsidR="00A123A6" w:rsidRPr="002E456D" w:rsidRDefault="64F35AEE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21lo </w:t>
            </w:r>
            <w:r w:rsidR="1B84401F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+ CD73- CD45RB+</w:t>
            </w:r>
          </w:p>
        </w:tc>
        <w:tc>
          <w:tcPr>
            <w:tcW w:w="1903" w:type="dxa"/>
            <w:vAlign w:val="center"/>
          </w:tcPr>
          <w:p w14:paraId="63C844EF" w14:textId="1FDACE90" w:rsidR="00A123A6" w:rsidRPr="00D312D9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XCR5-</w:t>
            </w:r>
          </w:p>
        </w:tc>
      </w:tr>
      <w:tr w:rsidR="00056DEF" w:rsidRPr="00D312D9" w14:paraId="24B81271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289A76B8" w14:textId="51F758E8" w:rsidR="00A123A6" w:rsidRPr="00D312D9" w:rsidRDefault="77E66DE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15</w:t>
            </w:r>
          </w:p>
        </w:tc>
        <w:tc>
          <w:tcPr>
            <w:tcW w:w="2784" w:type="dxa"/>
            <w:vAlign w:val="center"/>
          </w:tcPr>
          <w:p w14:paraId="48C92CB6" w14:textId="14D9F1C6" w:rsidR="00A123A6" w:rsidRPr="002E456D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A CD45RB+ CD24- Activated B cell</w:t>
            </w:r>
          </w:p>
        </w:tc>
        <w:tc>
          <w:tcPr>
            <w:tcW w:w="1859" w:type="dxa"/>
          </w:tcPr>
          <w:p w14:paraId="071A77C9" w14:textId="40A67B51" w:rsidR="00A123A6" w:rsidRPr="00D312D9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A Activated B cell</w:t>
            </w:r>
          </w:p>
        </w:tc>
        <w:tc>
          <w:tcPr>
            <w:tcW w:w="1230" w:type="dxa"/>
            <w:vAlign w:val="center"/>
          </w:tcPr>
          <w:p w14:paraId="68C520F9" w14:textId="0D3859B1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</w:t>
            </w:r>
            <w:r w:rsidR="1B84401F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905" w:type="dxa"/>
            <w:vAlign w:val="center"/>
          </w:tcPr>
          <w:p w14:paraId="6D8EEF02" w14:textId="61D912A4" w:rsidR="00A123A6" w:rsidRPr="002E456D" w:rsidRDefault="2C0EFBA2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>CD27+ CD38- CD71hi</w:t>
            </w:r>
          </w:p>
        </w:tc>
        <w:tc>
          <w:tcPr>
            <w:tcW w:w="2269" w:type="dxa"/>
            <w:vAlign w:val="center"/>
          </w:tcPr>
          <w:p w14:paraId="1F7417EA" w14:textId="01CE04D9" w:rsidR="00A123A6" w:rsidRPr="00D312D9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- CD45RB+</w:t>
            </w:r>
          </w:p>
        </w:tc>
        <w:tc>
          <w:tcPr>
            <w:tcW w:w="1903" w:type="dxa"/>
          </w:tcPr>
          <w:p w14:paraId="6B1F885B" w14:textId="3EB5ACA8" w:rsidR="00C47F44" w:rsidRPr="00C47F44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XCR3+</w:t>
            </w:r>
          </w:p>
          <w:p w14:paraId="43C62CF9" w14:textId="5A8BB10A" w:rsidR="00A123A6" w:rsidRPr="00D312D9" w:rsidRDefault="13F60CD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XCR5-</w:t>
            </w:r>
          </w:p>
        </w:tc>
      </w:tr>
      <w:tr w:rsidR="00056DEF" w:rsidRPr="00D312D9" w14:paraId="4FA2C504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44A8458D" w14:textId="79D4DC95" w:rsidR="00A123A6" w:rsidRPr="00D312D9" w:rsidRDefault="77E66DE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16</w:t>
            </w:r>
          </w:p>
        </w:tc>
        <w:tc>
          <w:tcPr>
            <w:tcW w:w="2784" w:type="dxa"/>
            <w:vAlign w:val="center"/>
          </w:tcPr>
          <w:p w14:paraId="06811D86" w14:textId="5BD39EDA" w:rsidR="00A123A6" w:rsidRPr="002E456D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A CD45RB- CD24+ CD11c+ Activated B cell</w:t>
            </w:r>
          </w:p>
        </w:tc>
        <w:tc>
          <w:tcPr>
            <w:tcW w:w="1859" w:type="dxa"/>
          </w:tcPr>
          <w:p w14:paraId="3B2376D1" w14:textId="1633816D" w:rsidR="00A123A6" w:rsidRPr="00D312D9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A Activated B cell</w:t>
            </w:r>
          </w:p>
        </w:tc>
        <w:tc>
          <w:tcPr>
            <w:tcW w:w="1230" w:type="dxa"/>
            <w:vAlign w:val="center"/>
          </w:tcPr>
          <w:p w14:paraId="2256555B" w14:textId="2CCD7A3A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</w:t>
            </w:r>
            <w:r w:rsidR="1B84401F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905" w:type="dxa"/>
            <w:vAlign w:val="center"/>
          </w:tcPr>
          <w:p w14:paraId="651535F5" w14:textId="60FD298F" w:rsidR="00A123A6" w:rsidRPr="00C47F44" w:rsidRDefault="04C983D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>CD27+ CD38- CD71hi</w:t>
            </w:r>
          </w:p>
        </w:tc>
        <w:tc>
          <w:tcPr>
            <w:tcW w:w="2269" w:type="dxa"/>
            <w:vAlign w:val="center"/>
          </w:tcPr>
          <w:p w14:paraId="79C3F727" w14:textId="2FEA0507" w:rsidR="00A123A6" w:rsidRPr="00D312D9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+ CD45RB-</w:t>
            </w:r>
            <w:r w:rsidR="26A203BA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D11c+</w:t>
            </w:r>
          </w:p>
        </w:tc>
        <w:tc>
          <w:tcPr>
            <w:tcW w:w="1903" w:type="dxa"/>
          </w:tcPr>
          <w:p w14:paraId="6DED9CBC" w14:textId="7B2234B0" w:rsidR="00A123A6" w:rsidRPr="002E456D" w:rsidRDefault="1B84401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XCR3+</w:t>
            </w:r>
            <w:r w:rsidR="65B21A27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39ABF690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="13F60CD5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XCR5-</w:t>
            </w:r>
          </w:p>
        </w:tc>
      </w:tr>
      <w:tr w:rsidR="00056DEF" w:rsidRPr="00D312D9" w14:paraId="2244900E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326D19DF" w14:textId="34EFF566" w:rsidR="00A123A6" w:rsidRPr="00D312D9" w:rsidRDefault="77E66DE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>1</w:t>
            </w:r>
            <w:r w:rsidR="1B84401F"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7</w:t>
            </w:r>
          </w:p>
        </w:tc>
        <w:tc>
          <w:tcPr>
            <w:tcW w:w="2784" w:type="dxa"/>
            <w:vAlign w:val="center"/>
          </w:tcPr>
          <w:p w14:paraId="1E865DAD" w14:textId="7683C303" w:rsidR="00A123A6" w:rsidRPr="002E456D" w:rsidRDefault="13F60CD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A DN2</w:t>
            </w:r>
          </w:p>
        </w:tc>
        <w:tc>
          <w:tcPr>
            <w:tcW w:w="1859" w:type="dxa"/>
          </w:tcPr>
          <w:p w14:paraId="316200CC" w14:textId="566FECE2" w:rsidR="00A123A6" w:rsidRPr="00D312D9" w:rsidRDefault="13F60CD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A DN2</w:t>
            </w:r>
          </w:p>
        </w:tc>
        <w:tc>
          <w:tcPr>
            <w:tcW w:w="1230" w:type="dxa"/>
            <w:vAlign w:val="center"/>
          </w:tcPr>
          <w:p w14:paraId="23C46B46" w14:textId="5A9215FA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A</w:t>
            </w:r>
          </w:p>
        </w:tc>
        <w:tc>
          <w:tcPr>
            <w:tcW w:w="1905" w:type="dxa"/>
            <w:vAlign w:val="center"/>
          </w:tcPr>
          <w:p w14:paraId="41542376" w14:textId="446A21A2" w:rsidR="00A123A6" w:rsidRPr="002E456D" w:rsidRDefault="3364C86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>CD27- CD38- CD11c hi</w:t>
            </w:r>
          </w:p>
        </w:tc>
        <w:tc>
          <w:tcPr>
            <w:tcW w:w="2269" w:type="dxa"/>
            <w:vAlign w:val="center"/>
          </w:tcPr>
          <w:p w14:paraId="53E14733" w14:textId="55D02A6C" w:rsidR="00A123A6" w:rsidRPr="00D312D9" w:rsidRDefault="13F60CD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71- CD24- </w:t>
            </w:r>
            <w:r w:rsidR="6AEEC284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95+</w:t>
            </w:r>
          </w:p>
        </w:tc>
        <w:tc>
          <w:tcPr>
            <w:tcW w:w="1903" w:type="dxa"/>
          </w:tcPr>
          <w:p w14:paraId="0475477F" w14:textId="10C8B7E6" w:rsidR="00A123A6" w:rsidRPr="00D312D9" w:rsidRDefault="13F60CD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XCR3+</w:t>
            </w: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XCR5-</w:t>
            </w:r>
          </w:p>
        </w:tc>
      </w:tr>
      <w:tr w:rsidR="00056DEF" w:rsidRPr="00D312D9" w14:paraId="2297317D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3B57366A" w14:textId="0F849811" w:rsidR="00A123A6" w:rsidRPr="00D312D9" w:rsidRDefault="1B84401F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18</w:t>
            </w:r>
          </w:p>
        </w:tc>
        <w:tc>
          <w:tcPr>
            <w:tcW w:w="2784" w:type="dxa"/>
            <w:vAlign w:val="center"/>
          </w:tcPr>
          <w:p w14:paraId="1BCF455F" w14:textId="37DD3D08" w:rsidR="00A123A6" w:rsidRPr="002E456D" w:rsidRDefault="13F60CD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D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/IgM CD24+ MBC</w:t>
            </w:r>
          </w:p>
        </w:tc>
        <w:tc>
          <w:tcPr>
            <w:tcW w:w="1859" w:type="dxa"/>
            <w:vAlign w:val="center"/>
          </w:tcPr>
          <w:p w14:paraId="08CB9D7C" w14:textId="298828EB" w:rsidR="00A123A6" w:rsidRPr="00D312D9" w:rsidRDefault="13F60CD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D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/IgM MBC</w:t>
            </w:r>
          </w:p>
        </w:tc>
        <w:tc>
          <w:tcPr>
            <w:tcW w:w="1230" w:type="dxa"/>
            <w:vAlign w:val="center"/>
          </w:tcPr>
          <w:p w14:paraId="79A4FE36" w14:textId="2EB7A2A9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</w:t>
            </w:r>
            <w:r w:rsidR="13F60CD5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D</w:t>
            </w:r>
            <w:proofErr w:type="spellEnd"/>
            <w:r w:rsidR="13F60CD5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/ IgM</w:t>
            </w:r>
          </w:p>
        </w:tc>
        <w:tc>
          <w:tcPr>
            <w:tcW w:w="1905" w:type="dxa"/>
            <w:vAlign w:val="center"/>
          </w:tcPr>
          <w:p w14:paraId="49B9605E" w14:textId="38B8C9DB" w:rsidR="00A123A6" w:rsidRPr="002E456D" w:rsidRDefault="13F60CD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7+ CD21-</w:t>
            </w:r>
          </w:p>
        </w:tc>
        <w:tc>
          <w:tcPr>
            <w:tcW w:w="2269" w:type="dxa"/>
            <w:vAlign w:val="center"/>
          </w:tcPr>
          <w:p w14:paraId="67B2CEA3" w14:textId="3D7B27F5" w:rsidR="00A123A6" w:rsidRPr="002E456D" w:rsidRDefault="13F60CD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71- CD24+ CD95+ CD45RB-</w:t>
            </w:r>
          </w:p>
        </w:tc>
        <w:tc>
          <w:tcPr>
            <w:tcW w:w="1903" w:type="dxa"/>
            <w:vAlign w:val="center"/>
          </w:tcPr>
          <w:p w14:paraId="51AE30E9" w14:textId="1FF0FCF7" w:rsidR="00A123A6" w:rsidRPr="00D312D9" w:rsidRDefault="13F60CD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XCR3+ CXCR5-</w:t>
            </w:r>
          </w:p>
        </w:tc>
      </w:tr>
      <w:tr w:rsidR="00056DEF" w:rsidRPr="00D312D9" w14:paraId="3916BAA8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1D524FE5" w14:textId="35AB0A7D" w:rsidR="00A123A6" w:rsidRPr="00D312D9" w:rsidRDefault="1B84401F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19</w:t>
            </w:r>
          </w:p>
        </w:tc>
        <w:tc>
          <w:tcPr>
            <w:tcW w:w="2784" w:type="dxa"/>
            <w:vAlign w:val="center"/>
          </w:tcPr>
          <w:p w14:paraId="79CFC29A" w14:textId="26AE14FA" w:rsidR="00A123A6" w:rsidRPr="002E456D" w:rsidRDefault="13F60CD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D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/IgM CD21- CD24+ </w:t>
            </w:r>
            <w:r w:rsidR="3746B6DF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Activated 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B cell</w:t>
            </w:r>
          </w:p>
        </w:tc>
        <w:tc>
          <w:tcPr>
            <w:tcW w:w="1859" w:type="dxa"/>
          </w:tcPr>
          <w:p w14:paraId="760F8934" w14:textId="05CFCE32" w:rsidR="00A123A6" w:rsidRPr="00D312D9" w:rsidRDefault="272898A3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D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/IgM </w:t>
            </w:r>
            <w:r w:rsidR="13F60CD5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Activated B cell</w:t>
            </w:r>
          </w:p>
        </w:tc>
        <w:tc>
          <w:tcPr>
            <w:tcW w:w="1230" w:type="dxa"/>
            <w:vAlign w:val="center"/>
          </w:tcPr>
          <w:p w14:paraId="326999EA" w14:textId="10FB5324" w:rsidR="00A123A6" w:rsidRPr="00D312D9" w:rsidRDefault="13F60CD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D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/ IgM</w:t>
            </w:r>
          </w:p>
        </w:tc>
        <w:tc>
          <w:tcPr>
            <w:tcW w:w="1905" w:type="dxa"/>
            <w:vAlign w:val="center"/>
          </w:tcPr>
          <w:p w14:paraId="1842652D" w14:textId="72C394AF" w:rsidR="00A123A6" w:rsidRPr="002E456D" w:rsidRDefault="50C09DB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>CD27- CD38-</w:t>
            </w:r>
          </w:p>
        </w:tc>
        <w:tc>
          <w:tcPr>
            <w:tcW w:w="2269" w:type="dxa"/>
            <w:vAlign w:val="center"/>
          </w:tcPr>
          <w:p w14:paraId="4630278B" w14:textId="37FF9D9F" w:rsidR="00A123A6" w:rsidRPr="00D312D9" w:rsidRDefault="335C1AC3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21- </w:t>
            </w:r>
            <w:r w:rsidR="00CC32BB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71- CD24+ </w:t>
            </w:r>
          </w:p>
        </w:tc>
        <w:tc>
          <w:tcPr>
            <w:tcW w:w="1903" w:type="dxa"/>
            <w:vAlign w:val="center"/>
          </w:tcPr>
          <w:p w14:paraId="4069E22D" w14:textId="4790FE52" w:rsidR="00A123A6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XCR3+</w:t>
            </w:r>
          </w:p>
        </w:tc>
      </w:tr>
      <w:tr w:rsidR="00056DEF" w:rsidRPr="00D312D9" w14:paraId="77013FDB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38037E7F" w14:textId="385D3450" w:rsidR="00A123A6" w:rsidRPr="00D312D9" w:rsidRDefault="1B84401F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20</w:t>
            </w:r>
          </w:p>
        </w:tc>
        <w:tc>
          <w:tcPr>
            <w:tcW w:w="2784" w:type="dxa"/>
            <w:vAlign w:val="center"/>
          </w:tcPr>
          <w:p w14:paraId="7918A234" w14:textId="7CD12B01" w:rsidR="00A123A6" w:rsidRPr="002E456D" w:rsidRDefault="13F60CD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M CD21- CD</w:t>
            </w:r>
            <w:r w:rsidR="00CC32BB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1+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4E5DBA0F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tivated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B cell</w:t>
            </w:r>
          </w:p>
        </w:tc>
        <w:tc>
          <w:tcPr>
            <w:tcW w:w="1859" w:type="dxa"/>
          </w:tcPr>
          <w:p w14:paraId="69E990F3" w14:textId="79F05E6A" w:rsidR="00A123A6" w:rsidRPr="00D312D9" w:rsidRDefault="184B752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D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/IgM </w:t>
            </w:r>
            <w:r w:rsidR="13F60CD5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Activated B cell</w:t>
            </w:r>
          </w:p>
        </w:tc>
        <w:tc>
          <w:tcPr>
            <w:tcW w:w="1230" w:type="dxa"/>
            <w:vAlign w:val="center"/>
          </w:tcPr>
          <w:p w14:paraId="41139D73" w14:textId="61B83EBC" w:rsidR="00A123A6" w:rsidRPr="00D312D9" w:rsidRDefault="13F60CD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M</w:t>
            </w:r>
          </w:p>
        </w:tc>
        <w:tc>
          <w:tcPr>
            <w:tcW w:w="1905" w:type="dxa"/>
            <w:vAlign w:val="center"/>
          </w:tcPr>
          <w:p w14:paraId="288C28A9" w14:textId="04489E29" w:rsidR="00A123A6" w:rsidRPr="002E456D" w:rsidRDefault="043EEBE2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>CD27- CD38-</w:t>
            </w:r>
          </w:p>
        </w:tc>
        <w:tc>
          <w:tcPr>
            <w:tcW w:w="2269" w:type="dxa"/>
            <w:vAlign w:val="center"/>
          </w:tcPr>
          <w:p w14:paraId="240093BE" w14:textId="2B0C91C4" w:rsidR="00A123A6" w:rsidRPr="002E456D" w:rsidRDefault="57D5C2E2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21- </w:t>
            </w:r>
            <w:r w:rsidR="00CC32BB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71+ CD24- </w:t>
            </w:r>
          </w:p>
        </w:tc>
        <w:tc>
          <w:tcPr>
            <w:tcW w:w="1903" w:type="dxa"/>
            <w:vAlign w:val="center"/>
          </w:tcPr>
          <w:p w14:paraId="4530AA47" w14:textId="646A2D3B" w:rsidR="00A123A6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XCR3+</w:t>
            </w:r>
          </w:p>
        </w:tc>
      </w:tr>
      <w:tr w:rsidR="00056DEF" w:rsidRPr="00D312D9" w14:paraId="6C42AD5E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05FB9B24" w14:textId="3788F272" w:rsidR="00A123A6" w:rsidRPr="00D312D9" w:rsidRDefault="1B84401F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21</w:t>
            </w:r>
          </w:p>
        </w:tc>
        <w:tc>
          <w:tcPr>
            <w:tcW w:w="2784" w:type="dxa"/>
            <w:vAlign w:val="center"/>
          </w:tcPr>
          <w:p w14:paraId="207B5AD1" w14:textId="6ED779E1" w:rsidR="00A123A6" w:rsidRPr="002E456D" w:rsidRDefault="13F60CD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D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D21- CD11c+ </w:t>
            </w:r>
            <w:r w:rsidR="3ED133FB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ctivated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B cell</w:t>
            </w:r>
          </w:p>
        </w:tc>
        <w:tc>
          <w:tcPr>
            <w:tcW w:w="1859" w:type="dxa"/>
          </w:tcPr>
          <w:p w14:paraId="5498AADF" w14:textId="2CEC08A3" w:rsidR="00A123A6" w:rsidRPr="00D312D9" w:rsidRDefault="322C5FE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D</w:t>
            </w:r>
            <w:proofErr w:type="spellEnd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/IgM </w:t>
            </w:r>
            <w:r w:rsidR="13F60CD5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Activated B cell</w:t>
            </w:r>
          </w:p>
        </w:tc>
        <w:tc>
          <w:tcPr>
            <w:tcW w:w="1230" w:type="dxa"/>
            <w:vAlign w:val="center"/>
          </w:tcPr>
          <w:p w14:paraId="3757DA3E" w14:textId="734D6EE2" w:rsidR="00A123A6" w:rsidRPr="00D312D9" w:rsidRDefault="13F60CD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D</w:t>
            </w:r>
            <w:proofErr w:type="spellEnd"/>
          </w:p>
        </w:tc>
        <w:tc>
          <w:tcPr>
            <w:tcW w:w="1905" w:type="dxa"/>
            <w:vAlign w:val="center"/>
          </w:tcPr>
          <w:p w14:paraId="4819B387" w14:textId="54D7DA52" w:rsidR="00584B43" w:rsidRDefault="4196C7FE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 xml:space="preserve">CD27- CD38- </w:t>
            </w:r>
          </w:p>
          <w:p w14:paraId="405C5FF4" w14:textId="2C98E817" w:rsidR="00A123A6" w:rsidRPr="00D312D9" w:rsidRDefault="00A123A6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9" w:type="dxa"/>
            <w:vAlign w:val="center"/>
          </w:tcPr>
          <w:p w14:paraId="32D9EEE8" w14:textId="6D0CF80E" w:rsidR="00A123A6" w:rsidRPr="002E456D" w:rsidRDefault="06971A07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21- </w:t>
            </w:r>
            <w:r w:rsidR="4196C7FE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11c+ </w:t>
            </w:r>
            <w:r w:rsidR="00CC32BB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71- CD24- </w:t>
            </w:r>
          </w:p>
        </w:tc>
        <w:tc>
          <w:tcPr>
            <w:tcW w:w="1903" w:type="dxa"/>
            <w:vAlign w:val="center"/>
          </w:tcPr>
          <w:p w14:paraId="6DAEF6E5" w14:textId="77777777" w:rsidR="00A123A6" w:rsidRPr="00D312D9" w:rsidRDefault="00A123A6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56DEF" w:rsidRPr="00D312D9" w14:paraId="7B0E2B90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5501EADB" w14:textId="68E93DCB" w:rsidR="00A123A6" w:rsidRPr="00D312D9" w:rsidRDefault="1B84401F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22</w:t>
            </w:r>
          </w:p>
        </w:tc>
        <w:tc>
          <w:tcPr>
            <w:tcW w:w="2784" w:type="dxa"/>
            <w:vAlign w:val="center"/>
          </w:tcPr>
          <w:p w14:paraId="459BA934" w14:textId="4358D57C" w:rsidR="00A123A6" w:rsidRPr="002E456D" w:rsidRDefault="29374E0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CD27low CD45RB+ Activated B cell</w:t>
            </w:r>
          </w:p>
        </w:tc>
        <w:tc>
          <w:tcPr>
            <w:tcW w:w="1859" w:type="dxa"/>
          </w:tcPr>
          <w:p w14:paraId="500F0F65" w14:textId="69012C2D" w:rsidR="00A123A6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 Activated B cell</w:t>
            </w:r>
          </w:p>
        </w:tc>
        <w:tc>
          <w:tcPr>
            <w:tcW w:w="1230" w:type="dxa"/>
            <w:vAlign w:val="center"/>
          </w:tcPr>
          <w:p w14:paraId="7FB6FAF7" w14:textId="10AA8849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</w:t>
            </w:r>
            <w:r w:rsidR="00CC32BB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905" w:type="dxa"/>
            <w:vAlign w:val="center"/>
          </w:tcPr>
          <w:p w14:paraId="29C6D616" w14:textId="0F86DC7F" w:rsidR="00A123A6" w:rsidRPr="002E456D" w:rsidRDefault="21F2E26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>CD27lo CD38- CD71hi</w:t>
            </w: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69" w:type="dxa"/>
            <w:vAlign w:val="center"/>
          </w:tcPr>
          <w:p w14:paraId="4C0FC350" w14:textId="39DCE4F5" w:rsidR="00A123A6" w:rsidRPr="00D312D9" w:rsidRDefault="71612F9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- CD95+ CD45RB+ HLA-DR+</w:t>
            </w:r>
          </w:p>
        </w:tc>
        <w:tc>
          <w:tcPr>
            <w:tcW w:w="1903" w:type="dxa"/>
            <w:vAlign w:val="center"/>
          </w:tcPr>
          <w:p w14:paraId="13C4AC2E" w14:textId="57B09294" w:rsidR="00A123A6" w:rsidRPr="00D312D9" w:rsidRDefault="00A123A6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56DEF" w:rsidRPr="00D312D9" w14:paraId="1E39EB2B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69AA1EC2" w14:textId="74CCC04D" w:rsidR="00CC32BB" w:rsidRPr="00D312D9" w:rsidRDefault="00CC32BB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23</w:t>
            </w:r>
          </w:p>
        </w:tc>
        <w:tc>
          <w:tcPr>
            <w:tcW w:w="2784" w:type="dxa"/>
            <w:vAlign w:val="center"/>
          </w:tcPr>
          <w:p w14:paraId="491FCB9B" w14:textId="77777777" w:rsidR="00731F5C" w:rsidRDefault="29374E0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gG CD45RB+ Activated B cell </w:t>
            </w:r>
          </w:p>
          <w:p w14:paraId="3E6AE499" w14:textId="3B65CF5F" w:rsidR="00CC32BB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9" w:type="dxa"/>
          </w:tcPr>
          <w:p w14:paraId="452996A2" w14:textId="3374A149" w:rsidR="00CC32BB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 Activated B cell</w:t>
            </w:r>
          </w:p>
        </w:tc>
        <w:tc>
          <w:tcPr>
            <w:tcW w:w="1230" w:type="dxa"/>
          </w:tcPr>
          <w:p w14:paraId="25D09F8B" w14:textId="5D79743C" w:rsidR="00CC32BB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1905" w:type="dxa"/>
            <w:vAlign w:val="center"/>
          </w:tcPr>
          <w:p w14:paraId="4F8568CB" w14:textId="57D9BD74" w:rsidR="00CC32BB" w:rsidRPr="00D312D9" w:rsidRDefault="7A904364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>CD27+ CD38- CD71hi</w:t>
            </w: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29374E0C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269" w:type="dxa"/>
            <w:vAlign w:val="center"/>
          </w:tcPr>
          <w:p w14:paraId="4C1210A8" w14:textId="638669CB" w:rsidR="00CC32BB" w:rsidRPr="002E456D" w:rsidRDefault="71612F9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- CD95+ CD45RB+ HLA-DR+</w:t>
            </w:r>
          </w:p>
        </w:tc>
        <w:tc>
          <w:tcPr>
            <w:tcW w:w="1903" w:type="dxa"/>
            <w:vAlign w:val="center"/>
          </w:tcPr>
          <w:p w14:paraId="6C15DFDC" w14:textId="76AD9F81" w:rsidR="00CC32BB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56DEF" w:rsidRPr="00D312D9" w14:paraId="6B4F46B7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2EFF87FF" w14:textId="1D44980F" w:rsidR="00CC32BB" w:rsidRPr="00D312D9" w:rsidRDefault="00CC32BB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24</w:t>
            </w:r>
          </w:p>
        </w:tc>
        <w:tc>
          <w:tcPr>
            <w:tcW w:w="2784" w:type="dxa"/>
            <w:vAlign w:val="center"/>
          </w:tcPr>
          <w:p w14:paraId="1C10FE08" w14:textId="08260CA7" w:rsidR="00CC32BB" w:rsidRPr="002E456D" w:rsidRDefault="29374E0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CD11c low CD24- CD20low Activated B cell</w:t>
            </w:r>
          </w:p>
        </w:tc>
        <w:tc>
          <w:tcPr>
            <w:tcW w:w="1859" w:type="dxa"/>
          </w:tcPr>
          <w:p w14:paraId="644D4F0B" w14:textId="1C5C305C" w:rsidR="00CC32BB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 Activated B cell</w:t>
            </w:r>
          </w:p>
        </w:tc>
        <w:tc>
          <w:tcPr>
            <w:tcW w:w="1230" w:type="dxa"/>
          </w:tcPr>
          <w:p w14:paraId="52EE3BD1" w14:textId="4EB30335" w:rsidR="00CC32BB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1905" w:type="dxa"/>
            <w:vAlign w:val="center"/>
          </w:tcPr>
          <w:p w14:paraId="1879A2A3" w14:textId="1E5E7195" w:rsidR="00CC32BB" w:rsidRPr="002E456D" w:rsidRDefault="181657D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>CD27+ CD38- CD71hi</w:t>
            </w:r>
          </w:p>
        </w:tc>
        <w:tc>
          <w:tcPr>
            <w:tcW w:w="2269" w:type="dxa"/>
            <w:vAlign w:val="center"/>
          </w:tcPr>
          <w:p w14:paraId="0D60F54D" w14:textId="11E5C052" w:rsidR="00CC32BB" w:rsidRPr="00D312D9" w:rsidRDefault="71612F9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D24- CD95+ CD45RB- HLA-DR lo</w:t>
            </w:r>
          </w:p>
        </w:tc>
        <w:tc>
          <w:tcPr>
            <w:tcW w:w="1903" w:type="dxa"/>
            <w:vAlign w:val="center"/>
          </w:tcPr>
          <w:p w14:paraId="5BAF3348" w14:textId="25C1E18B" w:rsidR="00CC32BB" w:rsidRPr="00D312D9" w:rsidRDefault="71612F9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D11c lo</w:t>
            </w:r>
          </w:p>
        </w:tc>
      </w:tr>
      <w:tr w:rsidR="00056DEF" w:rsidRPr="00D312D9" w14:paraId="5DBD3D1D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5B58DA75" w14:textId="2FD9C98C" w:rsidR="00CC32BB" w:rsidRPr="00D312D9" w:rsidRDefault="00CC32BB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25</w:t>
            </w:r>
          </w:p>
        </w:tc>
        <w:tc>
          <w:tcPr>
            <w:tcW w:w="2784" w:type="dxa"/>
            <w:vAlign w:val="center"/>
          </w:tcPr>
          <w:p w14:paraId="7AC19DA1" w14:textId="509E9EB1" w:rsidR="00CC32BB" w:rsidRPr="00CA524D" w:rsidRDefault="29374E0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CD11c+ CD24- Activated B cell</w:t>
            </w:r>
          </w:p>
        </w:tc>
        <w:tc>
          <w:tcPr>
            <w:tcW w:w="1859" w:type="dxa"/>
          </w:tcPr>
          <w:p w14:paraId="5C48424A" w14:textId="17B7F94D" w:rsidR="00CC32BB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 Activated B cell</w:t>
            </w:r>
          </w:p>
        </w:tc>
        <w:tc>
          <w:tcPr>
            <w:tcW w:w="1230" w:type="dxa"/>
          </w:tcPr>
          <w:p w14:paraId="70C9359A" w14:textId="3B9DE0B2" w:rsidR="00CC32BB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1905" w:type="dxa"/>
            <w:vAlign w:val="center"/>
          </w:tcPr>
          <w:p w14:paraId="721A488F" w14:textId="4D21B771" w:rsidR="00CC32BB" w:rsidRPr="002E456D" w:rsidRDefault="75DDF7E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>CD27+ CD38- CD71hi</w:t>
            </w: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69" w:type="dxa"/>
            <w:vAlign w:val="center"/>
          </w:tcPr>
          <w:p w14:paraId="755E7A46" w14:textId="13354D9D" w:rsidR="00CC32BB" w:rsidRPr="00CA524D" w:rsidRDefault="71612F9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D7A0B39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11c+ 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- CD95+ CD45RB- HLA-DR+</w:t>
            </w:r>
          </w:p>
        </w:tc>
        <w:tc>
          <w:tcPr>
            <w:tcW w:w="1903" w:type="dxa"/>
            <w:vAlign w:val="center"/>
          </w:tcPr>
          <w:p w14:paraId="4485D806" w14:textId="6685B90E" w:rsidR="00CC32BB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56DEF" w:rsidRPr="00D312D9" w14:paraId="2E693F97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3FDE60B2" w14:textId="68A33FC6" w:rsidR="00CC32BB" w:rsidRPr="00D312D9" w:rsidRDefault="00CC32BB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26</w:t>
            </w:r>
          </w:p>
        </w:tc>
        <w:tc>
          <w:tcPr>
            <w:tcW w:w="2784" w:type="dxa"/>
            <w:vAlign w:val="center"/>
          </w:tcPr>
          <w:p w14:paraId="51305A5D" w14:textId="231695B2" w:rsidR="00CC32BB" w:rsidRPr="00CA524D" w:rsidRDefault="29374E0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CD11c low CD24- Activated B cell</w:t>
            </w:r>
          </w:p>
        </w:tc>
        <w:tc>
          <w:tcPr>
            <w:tcW w:w="1859" w:type="dxa"/>
          </w:tcPr>
          <w:p w14:paraId="10405B39" w14:textId="07E3BFD4" w:rsidR="00CC32BB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 Activated B cell</w:t>
            </w:r>
          </w:p>
        </w:tc>
        <w:tc>
          <w:tcPr>
            <w:tcW w:w="1230" w:type="dxa"/>
          </w:tcPr>
          <w:p w14:paraId="4707897C" w14:textId="55A8DE08" w:rsidR="00CC32BB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1905" w:type="dxa"/>
            <w:vAlign w:val="center"/>
          </w:tcPr>
          <w:p w14:paraId="073242E0" w14:textId="72092235" w:rsidR="00CC32BB" w:rsidRPr="00731F5C" w:rsidRDefault="102D766A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>CD27+ CD38- CD71hi</w:t>
            </w:r>
          </w:p>
        </w:tc>
        <w:tc>
          <w:tcPr>
            <w:tcW w:w="2269" w:type="dxa"/>
            <w:vAlign w:val="center"/>
          </w:tcPr>
          <w:p w14:paraId="2E3C4346" w14:textId="1A3A7DD8" w:rsidR="00CC32BB" w:rsidRPr="00D312D9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D24- CD95+ CD45RB- HLA-DR+</w:t>
            </w:r>
          </w:p>
        </w:tc>
        <w:tc>
          <w:tcPr>
            <w:tcW w:w="1903" w:type="dxa"/>
            <w:vAlign w:val="center"/>
          </w:tcPr>
          <w:p w14:paraId="58ED9B3C" w14:textId="59A8F028" w:rsidR="00CC32BB" w:rsidRPr="00D312D9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CD11c lo</w:t>
            </w:r>
          </w:p>
        </w:tc>
      </w:tr>
      <w:tr w:rsidR="00056DEF" w:rsidRPr="00D312D9" w14:paraId="2B60952C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16B941D3" w14:textId="6469A10E" w:rsidR="00CC32BB" w:rsidRPr="00D312D9" w:rsidRDefault="00CC32BB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27</w:t>
            </w:r>
          </w:p>
        </w:tc>
        <w:tc>
          <w:tcPr>
            <w:tcW w:w="2784" w:type="dxa"/>
            <w:vAlign w:val="center"/>
          </w:tcPr>
          <w:p w14:paraId="5C1EF772" w14:textId="3BB5A28C" w:rsidR="00CC32BB" w:rsidRPr="00CA524D" w:rsidRDefault="29374E0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CD11c+ CD24+ Activated B cell</w:t>
            </w:r>
          </w:p>
        </w:tc>
        <w:tc>
          <w:tcPr>
            <w:tcW w:w="1859" w:type="dxa"/>
          </w:tcPr>
          <w:p w14:paraId="4234A713" w14:textId="4742D05D" w:rsidR="00CC32BB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 Activated B cell</w:t>
            </w:r>
          </w:p>
        </w:tc>
        <w:tc>
          <w:tcPr>
            <w:tcW w:w="1230" w:type="dxa"/>
            <w:vAlign w:val="center"/>
          </w:tcPr>
          <w:p w14:paraId="2B07A84E" w14:textId="163D0767" w:rsidR="00CC32BB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1905" w:type="dxa"/>
            <w:vAlign w:val="center"/>
          </w:tcPr>
          <w:p w14:paraId="5FD094A5" w14:textId="5B7B16BB" w:rsidR="00CC32BB" w:rsidRPr="00CA524D" w:rsidRDefault="591EAFC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>CD27+ CD38- CD71hi</w:t>
            </w: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69" w:type="dxa"/>
            <w:vAlign w:val="center"/>
          </w:tcPr>
          <w:p w14:paraId="5FE375C0" w14:textId="4672A385" w:rsidR="00CC32BB" w:rsidRPr="00D312D9" w:rsidRDefault="4C7CEB22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11c+ </w:t>
            </w:r>
            <w:r w:rsidR="2C2D2E5C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+ CD95+ CD45RB- HLA-DR+</w:t>
            </w:r>
          </w:p>
        </w:tc>
        <w:tc>
          <w:tcPr>
            <w:tcW w:w="1903" w:type="dxa"/>
            <w:vAlign w:val="center"/>
          </w:tcPr>
          <w:p w14:paraId="34293199" w14:textId="346975F8" w:rsidR="00CC32BB" w:rsidRPr="00D312D9" w:rsidRDefault="00CC32B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56DEF" w:rsidRPr="00D312D9" w14:paraId="27466F80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3347839D" w14:textId="5B8118EC" w:rsidR="00A123A6" w:rsidRPr="00D312D9" w:rsidRDefault="00CC32BB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28</w:t>
            </w:r>
          </w:p>
        </w:tc>
        <w:tc>
          <w:tcPr>
            <w:tcW w:w="2784" w:type="dxa"/>
            <w:vAlign w:val="center"/>
          </w:tcPr>
          <w:p w14:paraId="5990F493" w14:textId="5230BAE9" w:rsidR="00A123A6" w:rsidRPr="00CA524D" w:rsidRDefault="33B8CE94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DN3</w:t>
            </w:r>
          </w:p>
        </w:tc>
        <w:tc>
          <w:tcPr>
            <w:tcW w:w="1859" w:type="dxa"/>
            <w:vAlign w:val="center"/>
          </w:tcPr>
          <w:p w14:paraId="3A1E7A59" w14:textId="5E2216CE" w:rsidR="00A123A6" w:rsidRPr="00CA524D" w:rsidRDefault="33B8CE94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DN3</w:t>
            </w:r>
          </w:p>
        </w:tc>
        <w:tc>
          <w:tcPr>
            <w:tcW w:w="1230" w:type="dxa"/>
            <w:vAlign w:val="center"/>
          </w:tcPr>
          <w:p w14:paraId="2903A3BD" w14:textId="78FA6C6D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1905" w:type="dxa"/>
            <w:vAlign w:val="center"/>
          </w:tcPr>
          <w:p w14:paraId="0BAD5890" w14:textId="3D1469F6" w:rsidR="00A123A6" w:rsidRPr="00CA524D" w:rsidRDefault="33B8CE94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7- CD21- CD20lo</w:t>
            </w:r>
          </w:p>
        </w:tc>
        <w:tc>
          <w:tcPr>
            <w:tcW w:w="2269" w:type="dxa"/>
            <w:vAlign w:val="center"/>
          </w:tcPr>
          <w:p w14:paraId="142B4A0E" w14:textId="3F028313" w:rsidR="00A123A6" w:rsidRPr="00D312D9" w:rsidRDefault="33B8CE94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- CD71- CD95+</w:t>
            </w:r>
          </w:p>
        </w:tc>
        <w:tc>
          <w:tcPr>
            <w:tcW w:w="1903" w:type="dxa"/>
            <w:vAlign w:val="center"/>
          </w:tcPr>
          <w:p w14:paraId="5BC4C856" w14:textId="21ACA74D" w:rsidR="00A123A6" w:rsidRPr="00D312D9" w:rsidRDefault="00A123A6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56DEF" w:rsidRPr="00D312D9" w14:paraId="74EAD770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54303653" w14:textId="3974DC9F" w:rsidR="00A123A6" w:rsidRPr="00D312D9" w:rsidRDefault="00CC32BB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29</w:t>
            </w:r>
          </w:p>
        </w:tc>
        <w:tc>
          <w:tcPr>
            <w:tcW w:w="2784" w:type="dxa"/>
            <w:vAlign w:val="center"/>
          </w:tcPr>
          <w:p w14:paraId="58A0EA2A" w14:textId="608C6E57" w:rsidR="00A123A6" w:rsidRPr="00CA524D" w:rsidRDefault="33B8CE94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DN2</w:t>
            </w:r>
          </w:p>
        </w:tc>
        <w:tc>
          <w:tcPr>
            <w:tcW w:w="1859" w:type="dxa"/>
            <w:vAlign w:val="center"/>
          </w:tcPr>
          <w:p w14:paraId="7E5AA7CB" w14:textId="0671DADF" w:rsidR="00A123A6" w:rsidRPr="00CA524D" w:rsidRDefault="33B8CE94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DN2</w:t>
            </w:r>
          </w:p>
        </w:tc>
        <w:tc>
          <w:tcPr>
            <w:tcW w:w="1230" w:type="dxa"/>
            <w:vAlign w:val="center"/>
          </w:tcPr>
          <w:p w14:paraId="30442932" w14:textId="3E487FC6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1905" w:type="dxa"/>
            <w:vAlign w:val="center"/>
          </w:tcPr>
          <w:p w14:paraId="41ED3822" w14:textId="2CA26601" w:rsidR="00A123A6" w:rsidRPr="00CA524D" w:rsidRDefault="1157B3E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>CD27- CD38- CD11c hi</w:t>
            </w:r>
          </w:p>
        </w:tc>
        <w:tc>
          <w:tcPr>
            <w:tcW w:w="2269" w:type="dxa"/>
            <w:vAlign w:val="center"/>
          </w:tcPr>
          <w:p w14:paraId="448F4971" w14:textId="1BA08688" w:rsidR="00A123A6" w:rsidRPr="00CA524D" w:rsidRDefault="33B8CE94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- CD95+</w:t>
            </w:r>
          </w:p>
        </w:tc>
        <w:tc>
          <w:tcPr>
            <w:tcW w:w="1903" w:type="dxa"/>
            <w:vAlign w:val="center"/>
          </w:tcPr>
          <w:p w14:paraId="48014CC4" w14:textId="3997E2DE" w:rsidR="00A123A6" w:rsidRPr="00D312D9" w:rsidRDefault="00A123A6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056DEF" w:rsidRPr="00D312D9" w14:paraId="2E2716FA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7057D487" w14:textId="3C46CAE9" w:rsidR="00A123A6" w:rsidRPr="00D312D9" w:rsidRDefault="00CC32BB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30</w:t>
            </w:r>
          </w:p>
        </w:tc>
        <w:tc>
          <w:tcPr>
            <w:tcW w:w="2784" w:type="dxa"/>
            <w:vAlign w:val="center"/>
          </w:tcPr>
          <w:p w14:paraId="74812E29" w14:textId="73E67D15" w:rsidR="00A123A6" w:rsidRPr="00CA524D" w:rsidRDefault="33B8CE94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CD24+ DN2</w:t>
            </w:r>
          </w:p>
        </w:tc>
        <w:tc>
          <w:tcPr>
            <w:tcW w:w="1859" w:type="dxa"/>
            <w:vAlign w:val="center"/>
          </w:tcPr>
          <w:p w14:paraId="2404200C" w14:textId="18094D4F" w:rsidR="00A123A6" w:rsidRPr="00CA524D" w:rsidRDefault="33B8CE94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DN2</w:t>
            </w:r>
          </w:p>
        </w:tc>
        <w:tc>
          <w:tcPr>
            <w:tcW w:w="1230" w:type="dxa"/>
            <w:vAlign w:val="center"/>
          </w:tcPr>
          <w:p w14:paraId="1AD4C31F" w14:textId="1682D1CD" w:rsidR="00A123A6" w:rsidRPr="00D312D9" w:rsidRDefault="77E66DE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</w:t>
            </w:r>
            <w:r w:rsidR="33B8CE94"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905" w:type="dxa"/>
            <w:vAlign w:val="center"/>
          </w:tcPr>
          <w:p w14:paraId="6F4E4936" w14:textId="297BAF5A" w:rsidR="00A123A6" w:rsidRPr="00CA524D" w:rsidRDefault="5267E66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D19+ CD20+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</w:rPr>
              <w:t>CD27- CD38- CD11c hi</w:t>
            </w: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69" w:type="dxa"/>
            <w:vAlign w:val="center"/>
          </w:tcPr>
          <w:p w14:paraId="295B8B5D" w14:textId="0492EA37" w:rsidR="00A123A6" w:rsidRPr="00CA524D" w:rsidRDefault="29374E0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24+ CD95+</w:t>
            </w:r>
          </w:p>
        </w:tc>
        <w:tc>
          <w:tcPr>
            <w:tcW w:w="1903" w:type="dxa"/>
            <w:vAlign w:val="center"/>
          </w:tcPr>
          <w:p w14:paraId="37FE343F" w14:textId="5697BCE2" w:rsidR="00A123A6" w:rsidRPr="00D312D9" w:rsidRDefault="00A123A6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A524D" w:rsidRPr="00D312D9" w14:paraId="610E6006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153C4BB7" w14:textId="3DAE3791" w:rsidR="00CA524D" w:rsidRDefault="2C2D2E5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31</w:t>
            </w:r>
          </w:p>
        </w:tc>
        <w:tc>
          <w:tcPr>
            <w:tcW w:w="2784" w:type="dxa"/>
            <w:vAlign w:val="center"/>
          </w:tcPr>
          <w:p w14:paraId="45315FDB" w14:textId="4BEE3E72" w:rsidR="00CA524D" w:rsidRPr="00361E0C" w:rsidRDefault="260709B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A Plasma cell</w:t>
            </w:r>
          </w:p>
        </w:tc>
        <w:tc>
          <w:tcPr>
            <w:tcW w:w="1859" w:type="dxa"/>
            <w:vAlign w:val="center"/>
          </w:tcPr>
          <w:p w14:paraId="12372D21" w14:textId="4CE40C40" w:rsidR="00CA524D" w:rsidRPr="00056DEF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A ASC</w:t>
            </w:r>
          </w:p>
        </w:tc>
        <w:tc>
          <w:tcPr>
            <w:tcW w:w="1230" w:type="dxa"/>
            <w:vAlign w:val="center"/>
          </w:tcPr>
          <w:p w14:paraId="69CAF2EC" w14:textId="71D5D749" w:rsidR="00CA524D" w:rsidRPr="00D312D9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A</w:t>
            </w:r>
          </w:p>
        </w:tc>
        <w:tc>
          <w:tcPr>
            <w:tcW w:w="1905" w:type="dxa"/>
            <w:vAlign w:val="center"/>
          </w:tcPr>
          <w:p w14:paraId="29D640D2" w14:textId="5C21D227" w:rsidR="00CA524D" w:rsidRPr="00361E0C" w:rsidRDefault="6126878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 xml:space="preserve">CD19lo CD20lo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>CD27hi CD38hi CD138+</w:t>
            </w:r>
          </w:p>
        </w:tc>
        <w:tc>
          <w:tcPr>
            <w:tcW w:w="2269" w:type="dxa"/>
            <w:vAlign w:val="center"/>
          </w:tcPr>
          <w:p w14:paraId="1B818026" w14:textId="699A7FD2" w:rsidR="00CA524D" w:rsidRPr="00056DEF" w:rsidRDefault="55E9082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86+ CD269+ CD45RB+ </w:t>
            </w:r>
          </w:p>
        </w:tc>
        <w:tc>
          <w:tcPr>
            <w:tcW w:w="1903" w:type="dxa"/>
            <w:vAlign w:val="center"/>
          </w:tcPr>
          <w:p w14:paraId="521DECB3" w14:textId="77777777" w:rsidR="00CA524D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A524D" w:rsidRPr="00D312D9" w14:paraId="1AEBD382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6886157E" w14:textId="2AF61031" w:rsidR="00CA524D" w:rsidRDefault="2C2D2E5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32</w:t>
            </w:r>
          </w:p>
        </w:tc>
        <w:tc>
          <w:tcPr>
            <w:tcW w:w="2784" w:type="dxa"/>
            <w:vAlign w:val="center"/>
          </w:tcPr>
          <w:p w14:paraId="7AF36886" w14:textId="63B6C85E" w:rsidR="00CA524D" w:rsidRPr="00056DEF" w:rsidRDefault="260709B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gA 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lasmablast</w:t>
            </w:r>
            <w:proofErr w:type="spellEnd"/>
          </w:p>
        </w:tc>
        <w:tc>
          <w:tcPr>
            <w:tcW w:w="1859" w:type="dxa"/>
            <w:vAlign w:val="center"/>
          </w:tcPr>
          <w:p w14:paraId="66FDD024" w14:textId="244A2E6F" w:rsidR="00CA524D" w:rsidRPr="00056DEF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A ASC</w:t>
            </w:r>
          </w:p>
        </w:tc>
        <w:tc>
          <w:tcPr>
            <w:tcW w:w="1230" w:type="dxa"/>
            <w:vAlign w:val="center"/>
          </w:tcPr>
          <w:p w14:paraId="3226F1D6" w14:textId="5824669B" w:rsidR="00CA524D" w:rsidRPr="00D312D9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A</w:t>
            </w:r>
          </w:p>
        </w:tc>
        <w:tc>
          <w:tcPr>
            <w:tcW w:w="1905" w:type="dxa"/>
            <w:vAlign w:val="center"/>
          </w:tcPr>
          <w:p w14:paraId="1B1862C8" w14:textId="6A92CA13" w:rsidR="00CA524D" w:rsidRPr="00731F5C" w:rsidRDefault="6AE7001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 xml:space="preserve">CD19lo CD20lo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>CD27hi CD38hi</w:t>
            </w:r>
          </w:p>
        </w:tc>
        <w:tc>
          <w:tcPr>
            <w:tcW w:w="2269" w:type="dxa"/>
            <w:vAlign w:val="center"/>
          </w:tcPr>
          <w:p w14:paraId="11924370" w14:textId="7631A52C" w:rsidR="00CA524D" w:rsidRPr="00056DEF" w:rsidRDefault="55E9082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86+ CD269+ CD45RB+ </w:t>
            </w:r>
          </w:p>
        </w:tc>
        <w:tc>
          <w:tcPr>
            <w:tcW w:w="1903" w:type="dxa"/>
            <w:vAlign w:val="center"/>
          </w:tcPr>
          <w:p w14:paraId="3331DCAE" w14:textId="77777777" w:rsidR="00CA524D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A524D" w:rsidRPr="00D312D9" w14:paraId="604F2956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592BD0B6" w14:textId="430F016B" w:rsidR="00CA524D" w:rsidRDefault="2C2D2E5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33</w:t>
            </w:r>
          </w:p>
        </w:tc>
        <w:tc>
          <w:tcPr>
            <w:tcW w:w="2784" w:type="dxa"/>
            <w:vAlign w:val="center"/>
          </w:tcPr>
          <w:p w14:paraId="00F2AC97" w14:textId="3E2351C1" w:rsidR="00CA524D" w:rsidRPr="00056DEF" w:rsidRDefault="260709B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gM 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lasmablast</w:t>
            </w:r>
            <w:proofErr w:type="spellEnd"/>
          </w:p>
        </w:tc>
        <w:tc>
          <w:tcPr>
            <w:tcW w:w="1859" w:type="dxa"/>
            <w:vAlign w:val="center"/>
          </w:tcPr>
          <w:p w14:paraId="338421E2" w14:textId="3CF9A28E" w:rsidR="00CA524D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M ASC</w:t>
            </w:r>
          </w:p>
          <w:p w14:paraId="78D3C17E" w14:textId="77777777" w:rsidR="00CA524D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6EB2F828" w14:textId="5BCD5359" w:rsidR="00CA524D" w:rsidRPr="00D312D9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M</w:t>
            </w:r>
          </w:p>
        </w:tc>
        <w:tc>
          <w:tcPr>
            <w:tcW w:w="1905" w:type="dxa"/>
            <w:vAlign w:val="center"/>
          </w:tcPr>
          <w:p w14:paraId="62E705CC" w14:textId="099A4218" w:rsidR="00CA524D" w:rsidRPr="00731F5C" w:rsidRDefault="0AB2066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 xml:space="preserve">CD19lo CD20lo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>CD27hi CD38hi</w:t>
            </w:r>
          </w:p>
        </w:tc>
        <w:tc>
          <w:tcPr>
            <w:tcW w:w="2269" w:type="dxa"/>
            <w:vAlign w:val="center"/>
          </w:tcPr>
          <w:p w14:paraId="53D65945" w14:textId="6C04405D" w:rsidR="00CA524D" w:rsidRPr="00056DEF" w:rsidRDefault="55E9082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86+ CD269+ CD45RB+ </w:t>
            </w:r>
          </w:p>
        </w:tc>
        <w:tc>
          <w:tcPr>
            <w:tcW w:w="1903" w:type="dxa"/>
            <w:vAlign w:val="center"/>
          </w:tcPr>
          <w:p w14:paraId="612B9710" w14:textId="77777777" w:rsidR="00CA524D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A524D" w:rsidRPr="00D312D9" w14:paraId="68C91392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3F03339C" w14:textId="3701E2F0" w:rsidR="00CA524D" w:rsidRDefault="2C2D2E5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lastRenderedPageBreak/>
              <w:t>34</w:t>
            </w:r>
          </w:p>
        </w:tc>
        <w:tc>
          <w:tcPr>
            <w:tcW w:w="2784" w:type="dxa"/>
            <w:vAlign w:val="center"/>
          </w:tcPr>
          <w:p w14:paraId="38732C5F" w14:textId="77777777" w:rsidR="007F3F70" w:rsidRDefault="260709B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gG 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lasmablast</w:t>
            </w:r>
            <w:proofErr w:type="spellEnd"/>
          </w:p>
          <w:p w14:paraId="78DFC4CE" w14:textId="77777777" w:rsidR="00CA524D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9" w:type="dxa"/>
            <w:vAlign w:val="center"/>
          </w:tcPr>
          <w:p w14:paraId="4FDDEFA9" w14:textId="03E27DA0" w:rsidR="00CA524D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ASC</w:t>
            </w:r>
          </w:p>
          <w:p w14:paraId="3B8E0A92" w14:textId="77777777" w:rsidR="00CA524D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53386711" w14:textId="509E9094" w:rsidR="00CA524D" w:rsidRPr="00D312D9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1905" w:type="dxa"/>
            <w:vAlign w:val="center"/>
          </w:tcPr>
          <w:p w14:paraId="35D6E3D3" w14:textId="7F98F672" w:rsidR="00CA524D" w:rsidRPr="00731F5C" w:rsidRDefault="4E3427D3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 xml:space="preserve">CD19lo CD20lo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>CD27hi CD38hi</w:t>
            </w:r>
          </w:p>
        </w:tc>
        <w:tc>
          <w:tcPr>
            <w:tcW w:w="2269" w:type="dxa"/>
            <w:vAlign w:val="center"/>
          </w:tcPr>
          <w:p w14:paraId="47EC0758" w14:textId="09056938" w:rsidR="00056DEF" w:rsidRDefault="55E9082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86+ CD269+ CD45RB+ </w:t>
            </w:r>
          </w:p>
          <w:p w14:paraId="0FEED7AB" w14:textId="77777777" w:rsidR="00CA524D" w:rsidRPr="00731F5C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3" w:type="dxa"/>
            <w:vAlign w:val="center"/>
          </w:tcPr>
          <w:p w14:paraId="58D46F92" w14:textId="77777777" w:rsidR="00CA524D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A524D" w:rsidRPr="00D312D9" w14:paraId="3D8C8A3D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494BDFC4" w14:textId="6BBCED61" w:rsidR="00CA524D" w:rsidRDefault="2C2D2E5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35</w:t>
            </w:r>
          </w:p>
        </w:tc>
        <w:tc>
          <w:tcPr>
            <w:tcW w:w="2784" w:type="dxa"/>
            <w:vAlign w:val="center"/>
          </w:tcPr>
          <w:p w14:paraId="7ED43F09" w14:textId="35D736D7" w:rsidR="00CA524D" w:rsidRPr="008849B4" w:rsidRDefault="5BD407B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Plasma cell</w:t>
            </w:r>
          </w:p>
        </w:tc>
        <w:tc>
          <w:tcPr>
            <w:tcW w:w="1859" w:type="dxa"/>
            <w:vAlign w:val="center"/>
          </w:tcPr>
          <w:p w14:paraId="2F833E7F" w14:textId="0A6BB94D" w:rsidR="00CA524D" w:rsidRPr="008849B4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ASC</w:t>
            </w:r>
          </w:p>
        </w:tc>
        <w:tc>
          <w:tcPr>
            <w:tcW w:w="1230" w:type="dxa"/>
            <w:vAlign w:val="center"/>
          </w:tcPr>
          <w:p w14:paraId="59015C49" w14:textId="487D2FC9" w:rsidR="00CA524D" w:rsidRPr="00D312D9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1905" w:type="dxa"/>
            <w:vAlign w:val="center"/>
          </w:tcPr>
          <w:p w14:paraId="243E47AB" w14:textId="4EAC0AFD" w:rsidR="00CA524D" w:rsidRPr="00731F5C" w:rsidRDefault="02171828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 xml:space="preserve">CD19lo CD20lo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>CD27hi CD38hi CD138+</w:t>
            </w:r>
          </w:p>
        </w:tc>
        <w:tc>
          <w:tcPr>
            <w:tcW w:w="2269" w:type="dxa"/>
            <w:vAlign w:val="center"/>
          </w:tcPr>
          <w:p w14:paraId="18C0A5E1" w14:textId="77777777" w:rsidR="008849B4" w:rsidRDefault="5BD407B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86+ CD269+ CD45RB+ </w:t>
            </w:r>
          </w:p>
          <w:p w14:paraId="04503B39" w14:textId="77777777" w:rsidR="00CA524D" w:rsidRPr="00731F5C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03" w:type="dxa"/>
            <w:vAlign w:val="center"/>
          </w:tcPr>
          <w:p w14:paraId="14FCB3DB" w14:textId="77777777" w:rsidR="00CA524D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A524D" w:rsidRPr="00D312D9" w14:paraId="34F7EE7E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640DD67F" w14:textId="74634C94" w:rsidR="00CA524D" w:rsidRDefault="2C2D2E5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36</w:t>
            </w:r>
          </w:p>
        </w:tc>
        <w:tc>
          <w:tcPr>
            <w:tcW w:w="2784" w:type="dxa"/>
            <w:vAlign w:val="center"/>
          </w:tcPr>
          <w:p w14:paraId="01EABB8E" w14:textId="2F8B348C" w:rsidR="00CA524D" w:rsidRPr="008849B4" w:rsidRDefault="5BD407B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gG CD20+ CXCR4+ Early 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lasmablast</w:t>
            </w:r>
            <w:proofErr w:type="spellEnd"/>
          </w:p>
        </w:tc>
        <w:tc>
          <w:tcPr>
            <w:tcW w:w="1859" w:type="dxa"/>
            <w:vAlign w:val="center"/>
          </w:tcPr>
          <w:p w14:paraId="2529DBE7" w14:textId="570B6E20" w:rsidR="00CA524D" w:rsidRPr="008849B4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ASC</w:t>
            </w:r>
          </w:p>
        </w:tc>
        <w:tc>
          <w:tcPr>
            <w:tcW w:w="1230" w:type="dxa"/>
            <w:vAlign w:val="center"/>
          </w:tcPr>
          <w:p w14:paraId="51E5F1EE" w14:textId="6AC5C207" w:rsidR="00CA524D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1905" w:type="dxa"/>
            <w:vAlign w:val="center"/>
          </w:tcPr>
          <w:p w14:paraId="7D7F0D1A" w14:textId="04EDE90D" w:rsidR="00CA524D" w:rsidRPr="008849B4" w:rsidRDefault="601BBB96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>CD19lo CD20</w:t>
            </w:r>
            <w:r w:rsidR="22E35DD2"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>+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 xml:space="preserve">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CD27lo CD38hi </w:t>
            </w:r>
          </w:p>
        </w:tc>
        <w:tc>
          <w:tcPr>
            <w:tcW w:w="2269" w:type="dxa"/>
            <w:vAlign w:val="center"/>
          </w:tcPr>
          <w:p w14:paraId="697B74AB" w14:textId="618726A1" w:rsidR="008849B4" w:rsidRPr="008849B4" w:rsidRDefault="7FEF2EC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D86+ CD269+</w:t>
            </w:r>
            <w:r w:rsidR="5BD407BD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CD30+</w:t>
            </w:r>
          </w:p>
          <w:p w14:paraId="0E268FE4" w14:textId="77777777" w:rsidR="00CA524D" w:rsidRPr="008849B4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786AD19A" w14:textId="5DCAC722" w:rsidR="00CA524D" w:rsidRDefault="5BD407B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CXCR4+</w:t>
            </w:r>
          </w:p>
        </w:tc>
      </w:tr>
      <w:tr w:rsidR="00CA524D" w:rsidRPr="00D312D9" w14:paraId="0479283B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7EBB696D" w14:textId="127DFA81" w:rsidR="00CA524D" w:rsidRDefault="2C2D2E5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37</w:t>
            </w:r>
          </w:p>
        </w:tc>
        <w:tc>
          <w:tcPr>
            <w:tcW w:w="2784" w:type="dxa"/>
            <w:vAlign w:val="center"/>
          </w:tcPr>
          <w:p w14:paraId="27D8290B" w14:textId="23A6A578" w:rsidR="00361E0C" w:rsidRDefault="1E51757A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</w:t>
            </w:r>
            <w:r w:rsidR="5BD407BD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G Early</w:t>
            </w: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lasmablast</w:t>
            </w:r>
            <w:proofErr w:type="spellEnd"/>
          </w:p>
          <w:p w14:paraId="76C8782D" w14:textId="77777777" w:rsidR="00CA524D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9" w:type="dxa"/>
            <w:vAlign w:val="center"/>
          </w:tcPr>
          <w:p w14:paraId="54B04DB7" w14:textId="77777777" w:rsidR="00CA524D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G ASC</w:t>
            </w:r>
          </w:p>
          <w:p w14:paraId="03B740AD" w14:textId="77777777" w:rsidR="00CA524D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2838D6BC" w14:textId="20EEE04E" w:rsidR="00CA524D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G</w:t>
            </w:r>
          </w:p>
        </w:tc>
        <w:tc>
          <w:tcPr>
            <w:tcW w:w="1905" w:type="dxa"/>
            <w:vAlign w:val="center"/>
          </w:tcPr>
          <w:p w14:paraId="2792B261" w14:textId="50841E3B" w:rsidR="00CA524D" w:rsidRPr="00096F42" w:rsidRDefault="75DED63F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 xml:space="preserve">CD19lo CD20lo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 xml:space="preserve">CD27lo CD38hi </w:t>
            </w:r>
          </w:p>
        </w:tc>
        <w:tc>
          <w:tcPr>
            <w:tcW w:w="2269" w:type="dxa"/>
            <w:vAlign w:val="center"/>
          </w:tcPr>
          <w:p w14:paraId="38785B47" w14:textId="75E90A33" w:rsidR="00056DEF" w:rsidRPr="00056DEF" w:rsidRDefault="55E9082B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86+ CD269+ </w:t>
            </w:r>
          </w:p>
          <w:p w14:paraId="41D2030A" w14:textId="77777777" w:rsidR="00CA524D" w:rsidRPr="00056DEF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30CB5B45" w14:textId="77777777" w:rsidR="00CA524D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  <w:tr w:rsidR="00CA524D" w:rsidRPr="00D312D9" w14:paraId="2C93251B" w14:textId="77777777" w:rsidTr="2D874B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  <w:vAlign w:val="center"/>
          </w:tcPr>
          <w:p w14:paraId="3B442009" w14:textId="2F7BEBD7" w:rsidR="00CA524D" w:rsidRDefault="2C2D2E5C" w:rsidP="2D874BD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b w:val="0"/>
                <w:bCs w:val="0"/>
                <w:sz w:val="22"/>
                <w:szCs w:val="22"/>
              </w:rPr>
              <w:t>38</w:t>
            </w:r>
          </w:p>
        </w:tc>
        <w:tc>
          <w:tcPr>
            <w:tcW w:w="2784" w:type="dxa"/>
            <w:vAlign w:val="center"/>
          </w:tcPr>
          <w:p w14:paraId="259C957C" w14:textId="28258DAA" w:rsidR="00361E0C" w:rsidRDefault="1E51757A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IgA </w:t>
            </w:r>
            <w:r w:rsidR="5BD407BD"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Early </w:t>
            </w:r>
            <w:proofErr w:type="spellStart"/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lasmablast</w:t>
            </w:r>
            <w:proofErr w:type="spellEnd"/>
          </w:p>
          <w:p w14:paraId="3F8DC339" w14:textId="77777777" w:rsidR="00CA524D" w:rsidRDefault="00CA524D" w:rsidP="2D874B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59" w:type="dxa"/>
            <w:vAlign w:val="center"/>
          </w:tcPr>
          <w:p w14:paraId="6F14AA73" w14:textId="77777777" w:rsidR="00CA524D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IgA ASC</w:t>
            </w:r>
          </w:p>
          <w:p w14:paraId="3C874643" w14:textId="77777777" w:rsidR="00CA524D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2C9F490A" w14:textId="5D7E35DB" w:rsidR="00CA524D" w:rsidRDefault="2C2D2E5C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sz w:val="22"/>
                <w:szCs w:val="22"/>
              </w:rPr>
              <w:t>IgA</w:t>
            </w:r>
          </w:p>
        </w:tc>
        <w:tc>
          <w:tcPr>
            <w:tcW w:w="1905" w:type="dxa"/>
            <w:vAlign w:val="center"/>
          </w:tcPr>
          <w:p w14:paraId="75C1D028" w14:textId="0C39290E" w:rsidR="00CA524D" w:rsidRPr="00731F5C" w:rsidRDefault="24EDFB45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"/>
              </w:rPr>
              <w:t xml:space="preserve">CD19lo CD20lo </w:t>
            </w:r>
            <w:r w:rsidRPr="2D874BDB">
              <w:rPr>
                <w:rFonts w:ascii="Times New Roman" w:eastAsia="Times New Roman" w:hAnsi="Times New Roman" w:cs="Times New Roman"/>
                <w:sz w:val="20"/>
                <w:szCs w:val="20"/>
                <w:lang w:val="es"/>
              </w:rPr>
              <w:t>CD27lo CD38hi</w:t>
            </w:r>
          </w:p>
        </w:tc>
        <w:tc>
          <w:tcPr>
            <w:tcW w:w="2269" w:type="dxa"/>
            <w:vAlign w:val="center"/>
          </w:tcPr>
          <w:p w14:paraId="7EABDA20" w14:textId="705C724D" w:rsidR="00096F42" w:rsidRPr="00096F42" w:rsidRDefault="57816072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2D874BD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 xml:space="preserve">CD86+ CD269+ </w:t>
            </w:r>
          </w:p>
          <w:p w14:paraId="275B9255" w14:textId="77777777" w:rsidR="00CA524D" w:rsidRPr="00096F42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03" w:type="dxa"/>
            <w:vAlign w:val="center"/>
          </w:tcPr>
          <w:p w14:paraId="7F098DD5" w14:textId="77777777" w:rsidR="00CA524D" w:rsidRDefault="00CA524D" w:rsidP="2D874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230E6358" w14:textId="77777777" w:rsidR="003575E9" w:rsidRDefault="003575E9" w:rsidP="2D874BDB">
      <w:pPr>
        <w:rPr>
          <w:rFonts w:ascii="Times New Roman" w:eastAsia="Times New Roman" w:hAnsi="Times New Roman" w:cs="Times New Roman"/>
        </w:rPr>
      </w:pPr>
    </w:p>
    <w:p w14:paraId="1320DCF0" w14:textId="77777777" w:rsidR="001925DD" w:rsidRDefault="001925DD" w:rsidP="2D874BDB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bookmarkStart w:id="1" w:name="_Hlk164349881"/>
    </w:p>
    <w:p w14:paraId="21AA5986" w14:textId="77777777" w:rsidR="001925DD" w:rsidRDefault="001925DD" w:rsidP="2D874BDB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719865BB" w14:textId="77777777" w:rsidR="001925DD" w:rsidRDefault="001925DD" w:rsidP="2D874BDB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BB7714B" w14:textId="1F393AFB" w:rsidR="00F350E2" w:rsidRDefault="00F350E2" w:rsidP="2D874BDB">
      <w:pPr>
        <w:rPr>
          <w:rFonts w:ascii="Times New Roman" w:eastAsia="Times New Roman" w:hAnsi="Times New Roman" w:cs="Times New Roman"/>
          <w:sz w:val="22"/>
          <w:szCs w:val="22"/>
        </w:rPr>
      </w:pPr>
      <w:r w:rsidRPr="2D874BDB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Abbreviations: </w:t>
      </w:r>
      <w:r w:rsidRPr="2D874BDB">
        <w:rPr>
          <w:rFonts w:ascii="Times New Roman" w:eastAsia="Times New Roman" w:hAnsi="Times New Roman" w:cs="Times New Roman"/>
          <w:sz w:val="22"/>
          <w:szCs w:val="22"/>
        </w:rPr>
        <w:t xml:space="preserve">BC, B cell; DN, double negative; MBC, memory B cell; PB, </w:t>
      </w:r>
      <w:proofErr w:type="spellStart"/>
      <w:r w:rsidRPr="2D874BDB">
        <w:rPr>
          <w:rFonts w:ascii="Times New Roman" w:eastAsia="Times New Roman" w:hAnsi="Times New Roman" w:cs="Times New Roman"/>
          <w:sz w:val="22"/>
          <w:szCs w:val="22"/>
        </w:rPr>
        <w:t>plasmablast</w:t>
      </w:r>
      <w:proofErr w:type="spellEnd"/>
      <w:r w:rsidRPr="2D874BDB">
        <w:rPr>
          <w:rFonts w:ascii="Times New Roman" w:eastAsia="Times New Roman" w:hAnsi="Times New Roman" w:cs="Times New Roman"/>
          <w:sz w:val="22"/>
          <w:szCs w:val="22"/>
        </w:rPr>
        <w:t>; PC, plasma cell</w:t>
      </w:r>
      <w:r w:rsidR="00CC32BB" w:rsidRPr="2D874BDB">
        <w:rPr>
          <w:rFonts w:ascii="Times New Roman" w:eastAsia="Times New Roman" w:hAnsi="Times New Roman" w:cs="Times New Roman"/>
          <w:sz w:val="22"/>
          <w:szCs w:val="22"/>
        </w:rPr>
        <w:t>.</w:t>
      </w:r>
    </w:p>
    <w:bookmarkEnd w:id="1"/>
    <w:p w14:paraId="7E79F79C" w14:textId="77777777" w:rsidR="00571A9D" w:rsidRDefault="00571A9D">
      <w:pPr>
        <w:rPr>
          <w:rFonts w:ascii="Calibri" w:hAnsi="Calibri" w:cs="Calibri"/>
          <w:sz w:val="22"/>
          <w:szCs w:val="22"/>
        </w:rPr>
      </w:pPr>
    </w:p>
    <w:p w14:paraId="7CFA5231" w14:textId="77777777" w:rsidR="00571A9D" w:rsidRDefault="00571A9D">
      <w:pPr>
        <w:rPr>
          <w:rFonts w:ascii="Calibri" w:hAnsi="Calibri" w:cs="Calibri"/>
          <w:sz w:val="22"/>
          <w:szCs w:val="22"/>
        </w:rPr>
      </w:pPr>
    </w:p>
    <w:p w14:paraId="127E7EBC" w14:textId="77777777" w:rsidR="00571A9D" w:rsidRPr="00F350E2" w:rsidRDefault="00571A9D">
      <w:pPr>
        <w:rPr>
          <w:rFonts w:ascii="Calibri" w:hAnsi="Calibri" w:cs="Calibri"/>
          <w:sz w:val="22"/>
          <w:szCs w:val="22"/>
        </w:rPr>
      </w:pPr>
    </w:p>
    <w:sectPr w:rsidR="00571A9D" w:rsidRPr="00F350E2" w:rsidSect="00056DEF">
      <w:pgSz w:w="15840" w:h="12240" w:orient="landscape"/>
      <w:pgMar w:top="567" w:right="567" w:bottom="567" w:left="816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9A9"/>
    <w:rsid w:val="0005518D"/>
    <w:rsid w:val="00056DEF"/>
    <w:rsid w:val="000634DC"/>
    <w:rsid w:val="00075D32"/>
    <w:rsid w:val="00085491"/>
    <w:rsid w:val="00096F42"/>
    <w:rsid w:val="000E3293"/>
    <w:rsid w:val="000F6939"/>
    <w:rsid w:val="00112B69"/>
    <w:rsid w:val="00151FFF"/>
    <w:rsid w:val="0017519B"/>
    <w:rsid w:val="001925DD"/>
    <w:rsid w:val="0019327A"/>
    <w:rsid w:val="00194E07"/>
    <w:rsid w:val="00197EEA"/>
    <w:rsid w:val="001B34F1"/>
    <w:rsid w:val="001C4123"/>
    <w:rsid w:val="00200490"/>
    <w:rsid w:val="00230F41"/>
    <w:rsid w:val="00275F98"/>
    <w:rsid w:val="00291EF1"/>
    <w:rsid w:val="002E456D"/>
    <w:rsid w:val="003575E9"/>
    <w:rsid w:val="00361E0C"/>
    <w:rsid w:val="004B525C"/>
    <w:rsid w:val="004C7EA7"/>
    <w:rsid w:val="00540FF5"/>
    <w:rsid w:val="00556460"/>
    <w:rsid w:val="00571A9D"/>
    <w:rsid w:val="00581D6F"/>
    <w:rsid w:val="00584B43"/>
    <w:rsid w:val="00616838"/>
    <w:rsid w:val="006B24AB"/>
    <w:rsid w:val="00731F5C"/>
    <w:rsid w:val="00787014"/>
    <w:rsid w:val="007F3F70"/>
    <w:rsid w:val="007F61C3"/>
    <w:rsid w:val="00821270"/>
    <w:rsid w:val="008404EC"/>
    <w:rsid w:val="00846BDB"/>
    <w:rsid w:val="008849B4"/>
    <w:rsid w:val="008A64FA"/>
    <w:rsid w:val="008A7720"/>
    <w:rsid w:val="008F7A7B"/>
    <w:rsid w:val="00922BA6"/>
    <w:rsid w:val="00926B64"/>
    <w:rsid w:val="00944113"/>
    <w:rsid w:val="009817BE"/>
    <w:rsid w:val="009A482D"/>
    <w:rsid w:val="00A123A6"/>
    <w:rsid w:val="00A53DD5"/>
    <w:rsid w:val="00A60315"/>
    <w:rsid w:val="00A66945"/>
    <w:rsid w:val="00A719A9"/>
    <w:rsid w:val="00B10593"/>
    <w:rsid w:val="00B27DF7"/>
    <w:rsid w:val="00B40F4D"/>
    <w:rsid w:val="00B54193"/>
    <w:rsid w:val="00BA5707"/>
    <w:rsid w:val="00BC13DA"/>
    <w:rsid w:val="00BC561C"/>
    <w:rsid w:val="00C47F44"/>
    <w:rsid w:val="00C644F4"/>
    <w:rsid w:val="00CA524D"/>
    <w:rsid w:val="00CC32BB"/>
    <w:rsid w:val="00D13256"/>
    <w:rsid w:val="00D312D9"/>
    <w:rsid w:val="00D323C2"/>
    <w:rsid w:val="00D822DD"/>
    <w:rsid w:val="00D87B14"/>
    <w:rsid w:val="00DE11F6"/>
    <w:rsid w:val="00DF6E6F"/>
    <w:rsid w:val="00E07F66"/>
    <w:rsid w:val="00EC2E51"/>
    <w:rsid w:val="00F077BB"/>
    <w:rsid w:val="00F12E1C"/>
    <w:rsid w:val="00F1650C"/>
    <w:rsid w:val="00F350E2"/>
    <w:rsid w:val="00F42EE3"/>
    <w:rsid w:val="00F6109E"/>
    <w:rsid w:val="00F848C6"/>
    <w:rsid w:val="00FE0D37"/>
    <w:rsid w:val="00FF59AA"/>
    <w:rsid w:val="02171828"/>
    <w:rsid w:val="0263BAA6"/>
    <w:rsid w:val="043EEBE2"/>
    <w:rsid w:val="04C983DD"/>
    <w:rsid w:val="06971A07"/>
    <w:rsid w:val="072177C5"/>
    <w:rsid w:val="07334513"/>
    <w:rsid w:val="074BB8C9"/>
    <w:rsid w:val="08CBBAF0"/>
    <w:rsid w:val="0AB2066B"/>
    <w:rsid w:val="0AF856F1"/>
    <w:rsid w:val="0D57C5FE"/>
    <w:rsid w:val="0D7A0B39"/>
    <w:rsid w:val="102D766A"/>
    <w:rsid w:val="10B6F45A"/>
    <w:rsid w:val="112EFBF8"/>
    <w:rsid w:val="1157B3ED"/>
    <w:rsid w:val="133A763C"/>
    <w:rsid w:val="13F60CD5"/>
    <w:rsid w:val="164E08B7"/>
    <w:rsid w:val="1673DC59"/>
    <w:rsid w:val="17C87585"/>
    <w:rsid w:val="181657DF"/>
    <w:rsid w:val="184B752B"/>
    <w:rsid w:val="19711A9D"/>
    <w:rsid w:val="19D91698"/>
    <w:rsid w:val="1B84401F"/>
    <w:rsid w:val="1C9A415D"/>
    <w:rsid w:val="1DFB9EA9"/>
    <w:rsid w:val="1E51757A"/>
    <w:rsid w:val="1F38C905"/>
    <w:rsid w:val="1F81F76F"/>
    <w:rsid w:val="1FD04710"/>
    <w:rsid w:val="21F2E26F"/>
    <w:rsid w:val="22E35DD2"/>
    <w:rsid w:val="2386EC83"/>
    <w:rsid w:val="238B0516"/>
    <w:rsid w:val="24974B31"/>
    <w:rsid w:val="24EDFB45"/>
    <w:rsid w:val="2590A6D4"/>
    <w:rsid w:val="260709B5"/>
    <w:rsid w:val="26A203BA"/>
    <w:rsid w:val="272898A3"/>
    <w:rsid w:val="29374E0C"/>
    <w:rsid w:val="29DD73FB"/>
    <w:rsid w:val="2C0EFBA2"/>
    <w:rsid w:val="2C1B45F4"/>
    <w:rsid w:val="2C2D2E5C"/>
    <w:rsid w:val="2C6CE92C"/>
    <w:rsid w:val="2D874BDB"/>
    <w:rsid w:val="322C5FEB"/>
    <w:rsid w:val="335C1AC3"/>
    <w:rsid w:val="3364C86F"/>
    <w:rsid w:val="33B8CE94"/>
    <w:rsid w:val="3746B6DF"/>
    <w:rsid w:val="3859FFFE"/>
    <w:rsid w:val="39ABF690"/>
    <w:rsid w:val="3A2CB629"/>
    <w:rsid w:val="3A34DB00"/>
    <w:rsid w:val="3AB84FB2"/>
    <w:rsid w:val="3B09D8F7"/>
    <w:rsid w:val="3C1CC744"/>
    <w:rsid w:val="3DE656D7"/>
    <w:rsid w:val="3ED133FB"/>
    <w:rsid w:val="3FB38FB5"/>
    <w:rsid w:val="4196C7FE"/>
    <w:rsid w:val="4650470B"/>
    <w:rsid w:val="490318D3"/>
    <w:rsid w:val="495542D6"/>
    <w:rsid w:val="4C7CEB22"/>
    <w:rsid w:val="4CAC3D07"/>
    <w:rsid w:val="4E3427D3"/>
    <w:rsid w:val="4E5DBA0F"/>
    <w:rsid w:val="4E8CA194"/>
    <w:rsid w:val="4ED784C8"/>
    <w:rsid w:val="503F6505"/>
    <w:rsid w:val="50C09DB5"/>
    <w:rsid w:val="51420D5D"/>
    <w:rsid w:val="5267E668"/>
    <w:rsid w:val="54BD70B5"/>
    <w:rsid w:val="55E9082B"/>
    <w:rsid w:val="57816072"/>
    <w:rsid w:val="57D5C2E2"/>
    <w:rsid w:val="58E43711"/>
    <w:rsid w:val="591EAFCB"/>
    <w:rsid w:val="5BD407BD"/>
    <w:rsid w:val="5D196BB0"/>
    <w:rsid w:val="601BBB96"/>
    <w:rsid w:val="6102717C"/>
    <w:rsid w:val="6126878B"/>
    <w:rsid w:val="62BDF985"/>
    <w:rsid w:val="63070560"/>
    <w:rsid w:val="64F35AEE"/>
    <w:rsid w:val="65335CF0"/>
    <w:rsid w:val="65B21A27"/>
    <w:rsid w:val="66837E3C"/>
    <w:rsid w:val="67F46F68"/>
    <w:rsid w:val="6AE70018"/>
    <w:rsid w:val="6AEEC284"/>
    <w:rsid w:val="6C203A5F"/>
    <w:rsid w:val="6E9BABD3"/>
    <w:rsid w:val="6EDE5467"/>
    <w:rsid w:val="71612F9C"/>
    <w:rsid w:val="71D52B1C"/>
    <w:rsid w:val="7344A99A"/>
    <w:rsid w:val="74C0B8E0"/>
    <w:rsid w:val="75DDF7E5"/>
    <w:rsid w:val="75DED63F"/>
    <w:rsid w:val="7647797F"/>
    <w:rsid w:val="77E66DEC"/>
    <w:rsid w:val="7841F978"/>
    <w:rsid w:val="786547DF"/>
    <w:rsid w:val="78A616AF"/>
    <w:rsid w:val="78B00299"/>
    <w:rsid w:val="7969F101"/>
    <w:rsid w:val="79BA6F55"/>
    <w:rsid w:val="7A904364"/>
    <w:rsid w:val="7DA5C642"/>
    <w:rsid w:val="7E446E5A"/>
    <w:rsid w:val="7FEF2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57A27"/>
  <w15:chartTrackingRefBased/>
  <w15:docId w15:val="{C597B97E-EF70-C445-B2F5-34D4BD1AC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19A9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719A9"/>
    <w:rPr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A719A9"/>
    <w:rPr>
      <w:lang w:val="en-AU"/>
    </w:rPr>
  </w:style>
  <w:style w:type="table" w:styleId="TableGrid">
    <w:name w:val="Table Grid"/>
    <w:basedOn w:val="TableNormal"/>
    <w:uiPriority w:val="39"/>
    <w:rsid w:val="00DF6E6F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7014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F6109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1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2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6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9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8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0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5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8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7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84</Words>
  <Characters>5412</Characters>
  <Application>Microsoft Office Word</Application>
  <DocSecurity>0</DocSecurity>
  <Lines>45</Lines>
  <Paragraphs>12</Paragraphs>
  <ScaleCrop>false</ScaleCrop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Verstegen</dc:creator>
  <cp:keywords/>
  <dc:description/>
  <cp:lastModifiedBy>Fernandez Blanco, Laura</cp:lastModifiedBy>
  <cp:revision>23</cp:revision>
  <cp:lastPrinted>2022-02-09T17:21:00Z</cp:lastPrinted>
  <dcterms:created xsi:type="dcterms:W3CDTF">2023-10-02T11:25:00Z</dcterms:created>
  <dcterms:modified xsi:type="dcterms:W3CDTF">2024-12-20T09:45:00Z</dcterms:modified>
</cp:coreProperties>
</file>